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10FC0" w14:textId="5F841FC8" w:rsidR="007C1CFC" w:rsidRDefault="007C1CFC" w:rsidP="00D4339D">
      <w:pPr>
        <w:spacing w:line="276" w:lineRule="auto"/>
        <w:jc w:val="center"/>
        <w:rPr>
          <w:b/>
          <w:lang w:eastAsia="sv-SE"/>
        </w:rPr>
      </w:pPr>
      <w:r>
        <w:rPr>
          <w:b/>
          <w:lang w:eastAsia="sv-SE"/>
        </w:rPr>
        <w:t xml:space="preserve">ADDITIONAL FILE </w:t>
      </w:r>
      <w:r w:rsidR="008A67D7">
        <w:rPr>
          <w:b/>
          <w:lang w:eastAsia="sv-SE"/>
        </w:rPr>
        <w:t>1</w:t>
      </w:r>
    </w:p>
    <w:p w14:paraId="09FE5E57" w14:textId="61C2558A" w:rsidR="008574A5" w:rsidRDefault="00487D32" w:rsidP="00580FF4">
      <w:pPr>
        <w:spacing w:line="276" w:lineRule="auto"/>
        <w:rPr>
          <w:bCs/>
          <w:lang w:eastAsia="sv-SE"/>
        </w:rPr>
      </w:pPr>
      <w:r w:rsidRPr="00487D32">
        <w:rPr>
          <w:bCs/>
          <w:lang w:eastAsia="sv-SE"/>
        </w:rPr>
        <w:t xml:space="preserve">In this </w:t>
      </w:r>
      <w:r w:rsidR="007C1CFC">
        <w:rPr>
          <w:bCs/>
          <w:lang w:eastAsia="sv-SE"/>
        </w:rPr>
        <w:t xml:space="preserve">file </w:t>
      </w:r>
      <w:r w:rsidRPr="00487D32">
        <w:rPr>
          <w:bCs/>
          <w:lang w:eastAsia="sv-SE"/>
        </w:rPr>
        <w:t xml:space="preserve">we present </w:t>
      </w:r>
      <w:r w:rsidR="00825FC1">
        <w:rPr>
          <w:bCs/>
          <w:lang w:eastAsia="sv-SE"/>
        </w:rPr>
        <w:t xml:space="preserve">descriptive data </w:t>
      </w:r>
      <w:r w:rsidR="007E234E">
        <w:rPr>
          <w:bCs/>
          <w:lang w:eastAsia="sv-SE"/>
        </w:rPr>
        <w:t xml:space="preserve">(Table </w:t>
      </w:r>
      <w:r w:rsidR="00047CBD">
        <w:rPr>
          <w:bCs/>
          <w:lang w:eastAsia="sv-SE"/>
        </w:rPr>
        <w:t>S</w:t>
      </w:r>
      <w:r w:rsidR="007E234E">
        <w:rPr>
          <w:bCs/>
          <w:lang w:eastAsia="sv-SE"/>
        </w:rPr>
        <w:t>1)</w:t>
      </w:r>
      <w:r w:rsidR="00DA3AB6">
        <w:rPr>
          <w:bCs/>
          <w:lang w:eastAsia="sv-SE"/>
        </w:rPr>
        <w:t xml:space="preserve">, Spearman rank order correlations (Table </w:t>
      </w:r>
      <w:r w:rsidR="00047CBD">
        <w:rPr>
          <w:bCs/>
          <w:lang w:eastAsia="sv-SE"/>
        </w:rPr>
        <w:t>S</w:t>
      </w:r>
      <w:r w:rsidR="00DA3AB6">
        <w:rPr>
          <w:bCs/>
          <w:lang w:eastAsia="sv-SE"/>
        </w:rPr>
        <w:t xml:space="preserve">2), </w:t>
      </w:r>
      <w:r w:rsidR="007E234E">
        <w:rPr>
          <w:bCs/>
          <w:lang w:eastAsia="sv-SE"/>
        </w:rPr>
        <w:t xml:space="preserve">and bivariate scatterplots (Figure </w:t>
      </w:r>
      <w:r w:rsidR="00047CBD">
        <w:rPr>
          <w:bCs/>
          <w:lang w:eastAsia="sv-SE"/>
        </w:rPr>
        <w:t>S</w:t>
      </w:r>
      <w:r w:rsidR="007E234E">
        <w:rPr>
          <w:bCs/>
          <w:lang w:eastAsia="sv-SE"/>
        </w:rPr>
        <w:t xml:space="preserve">1 to </w:t>
      </w:r>
      <w:r w:rsidR="00047CBD">
        <w:rPr>
          <w:bCs/>
          <w:lang w:eastAsia="sv-SE"/>
        </w:rPr>
        <w:t>S</w:t>
      </w:r>
      <w:r w:rsidR="007E234E">
        <w:rPr>
          <w:bCs/>
          <w:lang w:eastAsia="sv-SE"/>
        </w:rPr>
        <w:t>3)</w:t>
      </w:r>
      <w:r w:rsidR="00DA3AB6">
        <w:rPr>
          <w:bCs/>
          <w:lang w:eastAsia="sv-SE"/>
        </w:rPr>
        <w:t>,</w:t>
      </w:r>
      <w:r w:rsidR="007E234E">
        <w:rPr>
          <w:bCs/>
          <w:lang w:eastAsia="sv-SE"/>
        </w:rPr>
        <w:t xml:space="preserve"> </w:t>
      </w:r>
      <w:r w:rsidR="00BF7FCB">
        <w:rPr>
          <w:bCs/>
          <w:lang w:eastAsia="sv-SE"/>
        </w:rPr>
        <w:t xml:space="preserve">for </w:t>
      </w:r>
      <w:r w:rsidR="00BF7FCB" w:rsidRPr="00BF7FCB">
        <w:rPr>
          <w:bCs/>
          <w:lang w:eastAsia="sv-SE"/>
        </w:rPr>
        <w:t>the Stress Warning Scale (SWS) (0-100)</w:t>
      </w:r>
      <w:r w:rsidR="00BF7FCB">
        <w:rPr>
          <w:bCs/>
          <w:lang w:eastAsia="sv-SE"/>
        </w:rPr>
        <w:t xml:space="preserve">, </w:t>
      </w:r>
      <w:r w:rsidR="00BF7FCB" w:rsidRPr="00BF7FCB">
        <w:rPr>
          <w:bCs/>
          <w:lang w:eastAsia="sv-SE"/>
        </w:rPr>
        <w:t>the Exhaustion Warning Scale (EWS)</w:t>
      </w:r>
      <w:r w:rsidR="007E234E">
        <w:rPr>
          <w:bCs/>
          <w:lang w:eastAsia="sv-SE"/>
        </w:rPr>
        <w:t>,</w:t>
      </w:r>
      <w:r w:rsidR="00BF7FCB">
        <w:rPr>
          <w:bCs/>
          <w:lang w:eastAsia="sv-SE"/>
        </w:rPr>
        <w:t xml:space="preserve"> and the Karolinska Exhaustion Disorder Scale (KEDS</w:t>
      </w:r>
      <w:r w:rsidR="0094778D">
        <w:rPr>
          <w:bCs/>
          <w:lang w:eastAsia="sv-SE"/>
        </w:rPr>
        <w:t>)</w:t>
      </w:r>
      <w:r w:rsidR="00BF7FCB">
        <w:rPr>
          <w:bCs/>
          <w:lang w:eastAsia="sv-SE"/>
        </w:rPr>
        <w:t xml:space="preserve">. </w:t>
      </w:r>
    </w:p>
    <w:p w14:paraId="0427F4C6" w14:textId="77777777" w:rsidR="00825FC1" w:rsidRDefault="00825FC1" w:rsidP="00580FF4">
      <w:pPr>
        <w:spacing w:line="276" w:lineRule="auto"/>
        <w:rPr>
          <w:bCs/>
          <w:lang w:eastAsia="sv-SE"/>
        </w:rPr>
      </w:pPr>
    </w:p>
    <w:p w14:paraId="7E453142" w14:textId="394D352C" w:rsidR="00B512F8" w:rsidRPr="00A8286F" w:rsidRDefault="00825FC1" w:rsidP="00825FC1">
      <w:pPr>
        <w:autoSpaceDE/>
        <w:autoSpaceDN/>
        <w:adjustRightInd/>
        <w:spacing w:before="0" w:line="276" w:lineRule="auto"/>
        <w:rPr>
          <w:rFonts w:eastAsia="Times New Roman"/>
          <w:b/>
          <w:szCs w:val="20"/>
          <w:lang w:eastAsia="sv-SE"/>
        </w:rPr>
      </w:pPr>
      <w:r>
        <w:rPr>
          <w:rFonts w:eastAsia="Times New Roman"/>
          <w:b/>
          <w:szCs w:val="20"/>
          <w:lang w:eastAsia="sv-SE"/>
        </w:rPr>
        <w:t xml:space="preserve">Table </w:t>
      </w:r>
      <w:r w:rsidR="005F248C">
        <w:rPr>
          <w:rFonts w:eastAsia="Times New Roman"/>
          <w:b/>
          <w:szCs w:val="20"/>
          <w:lang w:eastAsia="sv-SE"/>
        </w:rPr>
        <w:t>S</w:t>
      </w:r>
      <w:r>
        <w:rPr>
          <w:rFonts w:eastAsia="Times New Roman"/>
          <w:b/>
          <w:szCs w:val="20"/>
          <w:lang w:eastAsia="sv-SE"/>
        </w:rPr>
        <w:t>1</w:t>
      </w:r>
      <w:r w:rsidR="00A8286F">
        <w:rPr>
          <w:rFonts w:eastAsia="Times New Roman"/>
          <w:b/>
          <w:szCs w:val="20"/>
          <w:lang w:eastAsia="sv-SE"/>
        </w:rPr>
        <w:t>.</w:t>
      </w:r>
      <w:r w:rsidR="007E234E">
        <w:rPr>
          <w:rFonts w:eastAsia="Times New Roman"/>
          <w:b/>
          <w:szCs w:val="20"/>
          <w:lang w:eastAsia="sv-SE"/>
        </w:rPr>
        <w:t xml:space="preserve"> </w:t>
      </w:r>
      <w:r w:rsidRPr="00291FC0">
        <w:rPr>
          <w:rFonts w:eastAsia="Times New Roman"/>
          <w:szCs w:val="20"/>
          <w:lang w:eastAsia="sv-SE"/>
        </w:rPr>
        <w:t>Descriptive</w:t>
      </w:r>
      <w:r w:rsidR="00BF7FCB">
        <w:rPr>
          <w:rFonts w:eastAsia="Times New Roman"/>
          <w:szCs w:val="20"/>
          <w:lang w:eastAsia="sv-SE"/>
        </w:rPr>
        <w:t xml:space="preserve"> </w:t>
      </w:r>
      <w:r w:rsidR="003671BC">
        <w:rPr>
          <w:rFonts w:eastAsia="Times New Roman"/>
          <w:szCs w:val="20"/>
          <w:lang w:eastAsia="sv-SE"/>
        </w:rPr>
        <w:t xml:space="preserve">Means </w:t>
      </w:r>
      <w:r w:rsidR="003671BC" w:rsidRPr="00291FC0">
        <w:rPr>
          <w:rFonts w:eastAsia="Times New Roman"/>
          <w:szCs w:val="20"/>
          <w:lang w:eastAsia="sv-SE"/>
        </w:rPr>
        <w:t xml:space="preserve">(M), standard deviations (SD), median scores (Mdn), and </w:t>
      </w:r>
      <w:r w:rsidR="003671BC">
        <w:rPr>
          <w:rFonts w:eastAsia="Times New Roman"/>
          <w:szCs w:val="20"/>
          <w:lang w:eastAsia="sv-SE"/>
        </w:rPr>
        <w:t>the 25</w:t>
      </w:r>
      <w:r w:rsidR="003671BC" w:rsidRPr="00BF7FCB">
        <w:rPr>
          <w:rFonts w:eastAsia="Times New Roman"/>
          <w:szCs w:val="20"/>
          <w:vertAlign w:val="superscript"/>
          <w:lang w:eastAsia="sv-SE"/>
        </w:rPr>
        <w:t>th</w:t>
      </w:r>
      <w:r w:rsidR="003671BC">
        <w:rPr>
          <w:rFonts w:eastAsia="Times New Roman"/>
          <w:szCs w:val="20"/>
          <w:lang w:eastAsia="sv-SE"/>
        </w:rPr>
        <w:t xml:space="preserve"> and 75</w:t>
      </w:r>
      <w:r w:rsidR="003671BC" w:rsidRPr="00BF7FCB">
        <w:rPr>
          <w:rFonts w:eastAsia="Times New Roman"/>
          <w:szCs w:val="20"/>
          <w:vertAlign w:val="superscript"/>
          <w:lang w:eastAsia="sv-SE"/>
        </w:rPr>
        <w:t>th</w:t>
      </w:r>
      <w:r w:rsidR="003671BC">
        <w:rPr>
          <w:rFonts w:eastAsia="Times New Roman"/>
          <w:szCs w:val="20"/>
          <w:lang w:eastAsia="sv-SE"/>
        </w:rPr>
        <w:t xml:space="preserve"> percentile scores </w:t>
      </w:r>
      <w:r w:rsidR="00BF7FCB">
        <w:rPr>
          <w:rFonts w:eastAsia="Times New Roman"/>
          <w:szCs w:val="20"/>
          <w:lang w:eastAsia="sv-SE"/>
        </w:rPr>
        <w:t>for the</w:t>
      </w:r>
      <w:r w:rsidR="00BF7FCB" w:rsidRPr="00BF7FCB">
        <w:rPr>
          <w:rFonts w:eastAsia="Times New Roman"/>
          <w:szCs w:val="20"/>
          <w:lang w:eastAsia="sv-SE"/>
        </w:rPr>
        <w:t xml:space="preserve"> Stress Warning Scale (SWS) </w:t>
      </w:r>
      <w:r w:rsidR="00BF7FCB">
        <w:rPr>
          <w:rFonts w:eastAsia="Times New Roman"/>
          <w:szCs w:val="20"/>
          <w:lang w:eastAsia="sv-SE"/>
        </w:rPr>
        <w:t>a</w:t>
      </w:r>
      <w:r w:rsidR="00BF7FCB" w:rsidRPr="00BF7FCB">
        <w:rPr>
          <w:rFonts w:eastAsia="Times New Roman"/>
          <w:szCs w:val="20"/>
          <w:lang w:eastAsia="sv-SE"/>
        </w:rPr>
        <w:t xml:space="preserve">nd the Exhaustion Warning Scale (EWS) </w:t>
      </w:r>
      <w:r w:rsidR="00BF7FCB">
        <w:rPr>
          <w:rFonts w:eastAsia="Times New Roman"/>
          <w:szCs w:val="20"/>
          <w:lang w:eastAsia="sv-SE"/>
        </w:rPr>
        <w:t xml:space="preserve">in the </w:t>
      </w:r>
      <w:r w:rsidR="00BF7FCB" w:rsidRPr="00291FC0">
        <w:rPr>
          <w:rFonts w:eastAsia="Times New Roman"/>
          <w:szCs w:val="20"/>
          <w:lang w:eastAsia="sv-SE"/>
        </w:rPr>
        <w:t xml:space="preserve">Lund University Checklist of Incipient Exhaustion (LUCIE) </w:t>
      </w:r>
      <w:r w:rsidR="00BF7FCB">
        <w:rPr>
          <w:rFonts w:eastAsia="Times New Roman"/>
          <w:szCs w:val="20"/>
          <w:lang w:eastAsia="sv-SE"/>
        </w:rPr>
        <w:t xml:space="preserve">and the </w:t>
      </w:r>
      <w:r w:rsidRPr="00291FC0">
        <w:rPr>
          <w:rFonts w:eastAsia="Times New Roman"/>
          <w:szCs w:val="20"/>
          <w:lang w:eastAsia="sv-SE"/>
        </w:rPr>
        <w:t>Karolinska Exhaustion Disorder Scale (KEDS)</w:t>
      </w:r>
      <w:r w:rsidR="003671BC">
        <w:rPr>
          <w:rFonts w:eastAsia="Times New Roman"/>
          <w:szCs w:val="20"/>
          <w:lang w:eastAsia="sv-SE"/>
        </w:rPr>
        <w:t xml:space="preserve">. </w:t>
      </w:r>
    </w:p>
    <w:p w14:paraId="404C4763" w14:textId="77777777" w:rsidR="00825FC1" w:rsidRPr="00D4339D" w:rsidRDefault="00825FC1" w:rsidP="00825FC1">
      <w:pPr>
        <w:autoSpaceDE/>
        <w:autoSpaceDN/>
        <w:adjustRightInd/>
        <w:spacing w:before="0" w:line="276" w:lineRule="auto"/>
        <w:rPr>
          <w:rFonts w:eastAsia="Times New Roman"/>
          <w:sz w:val="20"/>
          <w:szCs w:val="20"/>
          <w:lang w:eastAsia="sv-SE"/>
        </w:rPr>
      </w:pPr>
    </w:p>
    <w:tbl>
      <w:tblPr>
        <w:tblW w:w="9790" w:type="dxa"/>
        <w:tblInd w:w="108" w:type="dxa"/>
        <w:tblLayout w:type="fixed"/>
        <w:tblCellMar>
          <w:left w:w="0" w:type="dxa"/>
          <w:right w:w="0" w:type="dxa"/>
        </w:tblCellMar>
        <w:tblLook w:val="04A0" w:firstRow="1" w:lastRow="0" w:firstColumn="1" w:lastColumn="0" w:noHBand="0" w:noVBand="1"/>
      </w:tblPr>
      <w:tblGrid>
        <w:gridCol w:w="2519"/>
        <w:gridCol w:w="731"/>
        <w:gridCol w:w="695"/>
        <w:gridCol w:w="695"/>
        <w:gridCol w:w="823"/>
        <w:gridCol w:w="618"/>
        <w:gridCol w:w="823"/>
        <w:gridCol w:w="643"/>
        <w:gridCol w:w="1626"/>
        <w:gridCol w:w="617"/>
      </w:tblGrid>
      <w:tr w:rsidR="00825FC1" w:rsidRPr="00825FC1" w14:paraId="49DD0BD2" w14:textId="77777777" w:rsidTr="00BF7FCB">
        <w:trPr>
          <w:trHeight w:val="433"/>
        </w:trPr>
        <w:tc>
          <w:tcPr>
            <w:tcW w:w="2519" w:type="dxa"/>
            <w:tcBorders>
              <w:top w:val="single" w:sz="4" w:space="0" w:color="auto"/>
              <w:bottom w:val="single" w:sz="4" w:space="0" w:color="auto"/>
            </w:tcBorders>
          </w:tcPr>
          <w:p w14:paraId="31D32CCE" w14:textId="039457B8" w:rsidR="00825FC1" w:rsidRPr="003671BC" w:rsidRDefault="00825FC1" w:rsidP="00460886">
            <w:pPr>
              <w:spacing w:after="120" w:line="240" w:lineRule="auto"/>
              <w:ind w:left="178"/>
              <w:rPr>
                <w:b/>
                <w:bCs/>
                <w:lang w:val="en-GB"/>
              </w:rPr>
            </w:pPr>
            <w:r w:rsidRPr="003671BC">
              <w:rPr>
                <w:b/>
                <w:bCs/>
                <w:lang w:val="en-GB"/>
              </w:rPr>
              <w:t xml:space="preserve">Scale </w:t>
            </w:r>
          </w:p>
        </w:tc>
        <w:tc>
          <w:tcPr>
            <w:tcW w:w="731" w:type="dxa"/>
            <w:tcBorders>
              <w:top w:val="single" w:sz="4" w:space="0" w:color="auto"/>
              <w:bottom w:val="single" w:sz="4" w:space="0" w:color="auto"/>
            </w:tcBorders>
          </w:tcPr>
          <w:p w14:paraId="0D6A99A1" w14:textId="4D46E05B" w:rsidR="00825FC1" w:rsidRPr="00825FC1" w:rsidRDefault="00825FC1" w:rsidP="00460886">
            <w:pPr>
              <w:spacing w:after="120" w:line="240" w:lineRule="auto"/>
              <w:rPr>
                <w:rFonts w:eastAsia="Times New Roman"/>
                <w:b/>
                <w:bCs/>
                <w:lang w:val="en-GB" w:eastAsia="sv-SE"/>
              </w:rPr>
            </w:pPr>
            <w:r w:rsidRPr="00825FC1">
              <w:rPr>
                <w:rFonts w:eastAsia="Times New Roman"/>
                <w:b/>
                <w:bCs/>
                <w:lang w:val="en-GB" w:eastAsia="sv-SE"/>
              </w:rPr>
              <w:t>N</w:t>
            </w:r>
          </w:p>
        </w:tc>
        <w:tc>
          <w:tcPr>
            <w:tcW w:w="695" w:type="dxa"/>
            <w:tcBorders>
              <w:top w:val="single" w:sz="4" w:space="0" w:color="auto"/>
              <w:bottom w:val="single" w:sz="4" w:space="0" w:color="auto"/>
            </w:tcBorders>
          </w:tcPr>
          <w:p w14:paraId="2DA8132C" w14:textId="77777777" w:rsidR="00825FC1" w:rsidRPr="00825FC1" w:rsidRDefault="00825FC1" w:rsidP="00460886">
            <w:pPr>
              <w:spacing w:after="120" w:line="240" w:lineRule="auto"/>
              <w:rPr>
                <w:rFonts w:eastAsia="Times New Roman"/>
                <w:b/>
                <w:bCs/>
                <w:lang w:val="en-GB" w:eastAsia="sv-SE"/>
              </w:rPr>
            </w:pPr>
          </w:p>
        </w:tc>
        <w:tc>
          <w:tcPr>
            <w:tcW w:w="695" w:type="dxa"/>
            <w:tcBorders>
              <w:top w:val="single" w:sz="4" w:space="0" w:color="auto"/>
              <w:bottom w:val="single" w:sz="4" w:space="0" w:color="auto"/>
            </w:tcBorders>
          </w:tcPr>
          <w:p w14:paraId="4D947135" w14:textId="29CCB77E" w:rsidR="00825FC1" w:rsidRPr="00825FC1" w:rsidRDefault="00825FC1" w:rsidP="00460886">
            <w:pPr>
              <w:spacing w:after="120" w:line="240" w:lineRule="auto"/>
              <w:rPr>
                <w:rFonts w:eastAsia="Times New Roman"/>
                <w:b/>
                <w:bCs/>
                <w:lang w:val="en-GB" w:eastAsia="sv-SE"/>
              </w:rPr>
            </w:pPr>
            <w:r w:rsidRPr="00825FC1">
              <w:rPr>
                <w:rFonts w:eastAsia="Times New Roman"/>
                <w:b/>
                <w:bCs/>
                <w:lang w:val="en-GB" w:eastAsia="sv-SE"/>
              </w:rPr>
              <w:t>M</w:t>
            </w:r>
          </w:p>
        </w:tc>
        <w:tc>
          <w:tcPr>
            <w:tcW w:w="823" w:type="dxa"/>
            <w:tcBorders>
              <w:top w:val="single" w:sz="4" w:space="0" w:color="auto"/>
              <w:bottom w:val="single" w:sz="4" w:space="0" w:color="auto"/>
            </w:tcBorders>
            <w:shd w:val="clear" w:color="auto" w:fill="FFFFFF"/>
          </w:tcPr>
          <w:p w14:paraId="52C7CF2D" w14:textId="44AFDBB0" w:rsidR="00825FC1" w:rsidRPr="00825FC1" w:rsidRDefault="00825FC1" w:rsidP="00460886">
            <w:pPr>
              <w:spacing w:after="120" w:line="240" w:lineRule="auto"/>
              <w:rPr>
                <w:rFonts w:eastAsia="Times New Roman"/>
                <w:b/>
                <w:bCs/>
                <w:lang w:val="en-GB" w:eastAsia="sv-SE"/>
              </w:rPr>
            </w:pPr>
            <w:r w:rsidRPr="00825FC1">
              <w:rPr>
                <w:rFonts w:eastAsia="Times New Roman"/>
                <w:b/>
                <w:bCs/>
                <w:lang w:val="en-GB" w:eastAsia="sv-SE"/>
              </w:rPr>
              <w:t>SD</w:t>
            </w:r>
          </w:p>
        </w:tc>
        <w:tc>
          <w:tcPr>
            <w:tcW w:w="618" w:type="dxa"/>
            <w:tcBorders>
              <w:top w:val="single" w:sz="4" w:space="0" w:color="auto"/>
              <w:bottom w:val="single" w:sz="4" w:space="0" w:color="auto"/>
            </w:tcBorders>
            <w:shd w:val="clear" w:color="auto" w:fill="FFFFFF"/>
          </w:tcPr>
          <w:p w14:paraId="5663D1C8" w14:textId="77777777" w:rsidR="00825FC1" w:rsidRPr="00825FC1" w:rsidRDefault="00825FC1" w:rsidP="00460886">
            <w:pPr>
              <w:spacing w:after="120" w:line="240" w:lineRule="auto"/>
              <w:rPr>
                <w:b/>
                <w:bCs/>
                <w:lang w:val="en-GB" w:eastAsia="sv-SE"/>
              </w:rPr>
            </w:pPr>
          </w:p>
        </w:tc>
        <w:tc>
          <w:tcPr>
            <w:tcW w:w="823" w:type="dxa"/>
            <w:tcBorders>
              <w:top w:val="single" w:sz="4" w:space="0" w:color="auto"/>
              <w:bottom w:val="single" w:sz="4" w:space="0" w:color="auto"/>
            </w:tcBorders>
            <w:shd w:val="clear" w:color="auto" w:fill="FFFFFF"/>
          </w:tcPr>
          <w:p w14:paraId="4E73B6BA" w14:textId="0A50C02D" w:rsidR="00825FC1" w:rsidRPr="00825FC1" w:rsidRDefault="00825FC1" w:rsidP="00460886">
            <w:pPr>
              <w:spacing w:after="120" w:line="240" w:lineRule="auto"/>
              <w:rPr>
                <w:rFonts w:eastAsia="Times New Roman"/>
                <w:b/>
                <w:bCs/>
                <w:lang w:val="en-GB" w:eastAsia="sv-SE"/>
              </w:rPr>
            </w:pPr>
            <w:r w:rsidRPr="00825FC1">
              <w:rPr>
                <w:rFonts w:eastAsia="Times New Roman"/>
                <w:b/>
                <w:bCs/>
                <w:lang w:val="en-GB" w:eastAsia="sv-SE"/>
              </w:rPr>
              <w:t>Mdn</w:t>
            </w:r>
          </w:p>
        </w:tc>
        <w:tc>
          <w:tcPr>
            <w:tcW w:w="643" w:type="dxa"/>
            <w:tcBorders>
              <w:top w:val="single" w:sz="4" w:space="0" w:color="auto"/>
              <w:bottom w:val="single" w:sz="4" w:space="0" w:color="auto"/>
            </w:tcBorders>
            <w:shd w:val="clear" w:color="auto" w:fill="FFFFFF"/>
          </w:tcPr>
          <w:p w14:paraId="4835EBF1" w14:textId="04F51D57" w:rsidR="00825FC1" w:rsidRPr="00825FC1" w:rsidRDefault="00825FC1" w:rsidP="00460886">
            <w:pPr>
              <w:spacing w:after="120" w:line="240" w:lineRule="auto"/>
              <w:rPr>
                <w:rFonts w:eastAsia="Times New Roman"/>
                <w:b/>
                <w:bCs/>
                <w:lang w:val="en-GB" w:eastAsia="sv-SE"/>
              </w:rPr>
            </w:pPr>
            <w:r w:rsidRPr="00825FC1">
              <w:rPr>
                <w:rFonts w:eastAsia="Times New Roman"/>
                <w:b/>
                <w:bCs/>
                <w:lang w:val="en-GB" w:eastAsia="sv-SE"/>
              </w:rPr>
              <w:t>25</w:t>
            </w:r>
            <w:r w:rsidRPr="00825FC1">
              <w:rPr>
                <w:rFonts w:eastAsia="Times New Roman"/>
                <w:b/>
                <w:bCs/>
                <w:vertAlign w:val="superscript"/>
                <w:lang w:val="en-GB" w:eastAsia="sv-SE"/>
              </w:rPr>
              <w:t>th</w:t>
            </w:r>
          </w:p>
        </w:tc>
        <w:tc>
          <w:tcPr>
            <w:tcW w:w="1626" w:type="dxa"/>
            <w:tcBorders>
              <w:top w:val="single" w:sz="4" w:space="0" w:color="auto"/>
              <w:bottom w:val="single" w:sz="4" w:space="0" w:color="auto"/>
            </w:tcBorders>
            <w:shd w:val="clear" w:color="auto" w:fill="FFFFFF"/>
          </w:tcPr>
          <w:p w14:paraId="57A94561" w14:textId="472C19FD" w:rsidR="00825FC1" w:rsidRPr="00825FC1" w:rsidRDefault="00825FC1" w:rsidP="00460886">
            <w:pPr>
              <w:spacing w:after="120" w:line="240" w:lineRule="auto"/>
              <w:rPr>
                <w:b/>
                <w:bCs/>
                <w:lang w:val="en-GB" w:eastAsia="sv-SE"/>
              </w:rPr>
            </w:pPr>
            <w:r w:rsidRPr="00825FC1">
              <w:rPr>
                <w:b/>
                <w:bCs/>
                <w:lang w:val="en-GB" w:eastAsia="sv-SE"/>
              </w:rPr>
              <w:t>75</w:t>
            </w:r>
            <w:r w:rsidRPr="00825FC1">
              <w:rPr>
                <w:b/>
                <w:bCs/>
                <w:vertAlign w:val="superscript"/>
                <w:lang w:val="en-GB" w:eastAsia="sv-SE"/>
              </w:rPr>
              <w:t>th</w:t>
            </w:r>
            <w:r w:rsidRPr="00825FC1">
              <w:rPr>
                <w:b/>
                <w:bCs/>
                <w:lang w:val="en-GB" w:eastAsia="sv-SE"/>
              </w:rPr>
              <w:t xml:space="preserve"> </w:t>
            </w:r>
          </w:p>
        </w:tc>
        <w:tc>
          <w:tcPr>
            <w:tcW w:w="617" w:type="dxa"/>
            <w:shd w:val="clear" w:color="auto" w:fill="FFFFFF"/>
          </w:tcPr>
          <w:p w14:paraId="13D7895C" w14:textId="77777777" w:rsidR="00825FC1" w:rsidRPr="00825FC1" w:rsidRDefault="00825FC1" w:rsidP="00460886">
            <w:pPr>
              <w:spacing w:after="120" w:line="240" w:lineRule="auto"/>
              <w:rPr>
                <w:b/>
                <w:bCs/>
                <w:lang w:val="en-GB" w:eastAsia="sv-SE"/>
              </w:rPr>
            </w:pPr>
          </w:p>
        </w:tc>
      </w:tr>
      <w:tr w:rsidR="00825FC1" w:rsidRPr="00825FC1" w14:paraId="6608EEAD" w14:textId="77777777" w:rsidTr="00BF7FCB">
        <w:trPr>
          <w:trHeight w:val="433"/>
        </w:trPr>
        <w:tc>
          <w:tcPr>
            <w:tcW w:w="2519" w:type="dxa"/>
            <w:tcBorders>
              <w:top w:val="single" w:sz="4" w:space="0" w:color="auto"/>
            </w:tcBorders>
          </w:tcPr>
          <w:p w14:paraId="401B54F3" w14:textId="61F033D9" w:rsidR="00825FC1" w:rsidRPr="00825FC1" w:rsidRDefault="00825FC1" w:rsidP="00825FC1">
            <w:pPr>
              <w:spacing w:after="120" w:line="240" w:lineRule="auto"/>
              <w:ind w:left="178"/>
            </w:pPr>
            <w:r w:rsidRPr="00825FC1">
              <w:t xml:space="preserve">SWS (0-100) </w:t>
            </w:r>
          </w:p>
        </w:tc>
        <w:tc>
          <w:tcPr>
            <w:tcW w:w="731" w:type="dxa"/>
            <w:tcBorders>
              <w:top w:val="single" w:sz="4" w:space="0" w:color="auto"/>
            </w:tcBorders>
            <w:shd w:val="clear" w:color="auto" w:fill="auto"/>
          </w:tcPr>
          <w:p w14:paraId="7396CA10" w14:textId="1C270AFE" w:rsidR="00825FC1" w:rsidRPr="00825FC1" w:rsidRDefault="00825FC1" w:rsidP="00825FC1">
            <w:pPr>
              <w:spacing w:after="120" w:line="240" w:lineRule="auto"/>
            </w:pPr>
            <w:r w:rsidRPr="00D50396">
              <w:t>2670</w:t>
            </w:r>
          </w:p>
        </w:tc>
        <w:tc>
          <w:tcPr>
            <w:tcW w:w="695" w:type="dxa"/>
            <w:tcBorders>
              <w:top w:val="single" w:sz="4" w:space="0" w:color="auto"/>
            </w:tcBorders>
          </w:tcPr>
          <w:p w14:paraId="6F42B0DB" w14:textId="77777777" w:rsidR="00825FC1" w:rsidRPr="00D50396" w:rsidRDefault="00825FC1" w:rsidP="00825FC1">
            <w:pPr>
              <w:spacing w:after="120" w:line="240" w:lineRule="auto"/>
            </w:pPr>
          </w:p>
        </w:tc>
        <w:tc>
          <w:tcPr>
            <w:tcW w:w="695" w:type="dxa"/>
            <w:tcBorders>
              <w:top w:val="single" w:sz="4" w:space="0" w:color="auto"/>
            </w:tcBorders>
            <w:shd w:val="clear" w:color="auto" w:fill="auto"/>
          </w:tcPr>
          <w:p w14:paraId="7AD2B534" w14:textId="23F453E1" w:rsidR="00825FC1" w:rsidRPr="00825FC1" w:rsidRDefault="00825FC1" w:rsidP="00825FC1">
            <w:pPr>
              <w:spacing w:after="120" w:line="240" w:lineRule="auto"/>
            </w:pPr>
            <w:r w:rsidRPr="00D50396">
              <w:t>23</w:t>
            </w:r>
            <w:r>
              <w:t>.</w:t>
            </w:r>
            <w:r w:rsidRPr="00D50396">
              <w:t>8</w:t>
            </w:r>
          </w:p>
        </w:tc>
        <w:tc>
          <w:tcPr>
            <w:tcW w:w="823" w:type="dxa"/>
            <w:tcBorders>
              <w:top w:val="single" w:sz="4" w:space="0" w:color="auto"/>
            </w:tcBorders>
            <w:shd w:val="clear" w:color="auto" w:fill="auto"/>
          </w:tcPr>
          <w:p w14:paraId="007E9397" w14:textId="26D5B7EE" w:rsidR="00825FC1" w:rsidRPr="00825FC1" w:rsidRDefault="00825FC1" w:rsidP="00825FC1">
            <w:pPr>
              <w:spacing w:after="120" w:line="240" w:lineRule="auto"/>
            </w:pPr>
            <w:r w:rsidRPr="00D50396">
              <w:t>22</w:t>
            </w:r>
            <w:r>
              <w:t>.</w:t>
            </w:r>
            <w:r w:rsidRPr="00D50396">
              <w:t>5</w:t>
            </w:r>
          </w:p>
        </w:tc>
        <w:tc>
          <w:tcPr>
            <w:tcW w:w="618" w:type="dxa"/>
            <w:tcBorders>
              <w:top w:val="single" w:sz="4" w:space="0" w:color="auto"/>
            </w:tcBorders>
            <w:shd w:val="clear" w:color="auto" w:fill="FFFFFF"/>
          </w:tcPr>
          <w:p w14:paraId="12F0B989" w14:textId="5BC25326" w:rsidR="00825FC1" w:rsidRPr="00825FC1" w:rsidRDefault="00825FC1" w:rsidP="00825FC1">
            <w:pPr>
              <w:spacing w:after="120" w:line="240" w:lineRule="auto"/>
              <w:rPr>
                <w:lang w:val="en-GB" w:eastAsia="sv-SE"/>
              </w:rPr>
            </w:pPr>
          </w:p>
        </w:tc>
        <w:tc>
          <w:tcPr>
            <w:tcW w:w="823" w:type="dxa"/>
            <w:tcBorders>
              <w:top w:val="single" w:sz="4" w:space="0" w:color="auto"/>
            </w:tcBorders>
            <w:shd w:val="clear" w:color="auto" w:fill="auto"/>
          </w:tcPr>
          <w:p w14:paraId="380A80A8" w14:textId="78AEDE66" w:rsidR="00825FC1" w:rsidRPr="00825FC1" w:rsidRDefault="00825FC1" w:rsidP="00825FC1">
            <w:pPr>
              <w:spacing w:after="120" w:line="240" w:lineRule="auto"/>
            </w:pPr>
            <w:r w:rsidRPr="00D50396">
              <w:t>18</w:t>
            </w:r>
            <w:r>
              <w:t>.</w:t>
            </w:r>
            <w:r w:rsidRPr="00D50396">
              <w:t>2</w:t>
            </w:r>
          </w:p>
        </w:tc>
        <w:tc>
          <w:tcPr>
            <w:tcW w:w="643" w:type="dxa"/>
            <w:tcBorders>
              <w:top w:val="single" w:sz="4" w:space="0" w:color="auto"/>
            </w:tcBorders>
            <w:shd w:val="clear" w:color="auto" w:fill="auto"/>
          </w:tcPr>
          <w:p w14:paraId="05F681BE" w14:textId="241ACC16" w:rsidR="00825FC1" w:rsidRPr="00825FC1" w:rsidRDefault="00825FC1" w:rsidP="00825FC1">
            <w:pPr>
              <w:spacing w:after="120" w:line="240" w:lineRule="auto"/>
            </w:pPr>
            <w:r w:rsidRPr="00D50396">
              <w:t>4</w:t>
            </w:r>
            <w:r>
              <w:t>.</w:t>
            </w:r>
            <w:r w:rsidRPr="00D50396">
              <w:t>2</w:t>
            </w:r>
          </w:p>
        </w:tc>
        <w:tc>
          <w:tcPr>
            <w:tcW w:w="1626" w:type="dxa"/>
            <w:tcBorders>
              <w:top w:val="single" w:sz="4" w:space="0" w:color="auto"/>
            </w:tcBorders>
            <w:shd w:val="clear" w:color="auto" w:fill="FFFFFF"/>
          </w:tcPr>
          <w:p w14:paraId="5CDC0394" w14:textId="2AF7BC82" w:rsidR="00825FC1" w:rsidRPr="00825FC1" w:rsidRDefault="00825FC1" w:rsidP="00825FC1">
            <w:pPr>
              <w:spacing w:after="120" w:line="240" w:lineRule="auto"/>
            </w:pPr>
            <w:r w:rsidRPr="00D50396">
              <w:t>38</w:t>
            </w:r>
            <w:r>
              <w:t>.</w:t>
            </w:r>
            <w:r w:rsidRPr="00D50396">
              <w:t>3</w:t>
            </w:r>
          </w:p>
        </w:tc>
        <w:tc>
          <w:tcPr>
            <w:tcW w:w="617" w:type="dxa"/>
            <w:shd w:val="clear" w:color="auto" w:fill="FFFFFF"/>
          </w:tcPr>
          <w:p w14:paraId="7F822F63" w14:textId="3F4B220B" w:rsidR="00825FC1" w:rsidRPr="00825FC1" w:rsidRDefault="00825FC1" w:rsidP="00825FC1">
            <w:pPr>
              <w:spacing w:after="120" w:line="240" w:lineRule="auto"/>
              <w:rPr>
                <w:lang w:val="en-GB" w:eastAsia="sv-SE"/>
              </w:rPr>
            </w:pPr>
          </w:p>
        </w:tc>
      </w:tr>
      <w:tr w:rsidR="00825FC1" w:rsidRPr="00825FC1" w14:paraId="68260179" w14:textId="77777777" w:rsidTr="00BF7FCB">
        <w:trPr>
          <w:trHeight w:val="337"/>
        </w:trPr>
        <w:tc>
          <w:tcPr>
            <w:tcW w:w="2519" w:type="dxa"/>
          </w:tcPr>
          <w:p w14:paraId="7FB949F2" w14:textId="23D294D1" w:rsidR="00825FC1" w:rsidRPr="00825FC1" w:rsidRDefault="00825FC1" w:rsidP="00825FC1">
            <w:pPr>
              <w:spacing w:after="120" w:line="240" w:lineRule="auto"/>
              <w:ind w:left="178"/>
              <w:rPr>
                <w:lang w:val="en-GB"/>
              </w:rPr>
            </w:pPr>
            <w:r w:rsidRPr="00825FC1">
              <w:t>EWS (0-100)</w:t>
            </w:r>
          </w:p>
        </w:tc>
        <w:tc>
          <w:tcPr>
            <w:tcW w:w="731" w:type="dxa"/>
            <w:shd w:val="clear" w:color="auto" w:fill="auto"/>
          </w:tcPr>
          <w:p w14:paraId="0256C6B9" w14:textId="41B3AE51" w:rsidR="00825FC1" w:rsidRPr="00825FC1" w:rsidRDefault="00825FC1" w:rsidP="00825FC1">
            <w:pPr>
              <w:spacing w:after="120" w:line="240" w:lineRule="auto"/>
              <w:rPr>
                <w:lang w:val="en-GB" w:eastAsia="sv-SE"/>
              </w:rPr>
            </w:pPr>
            <w:r w:rsidRPr="00D50396">
              <w:t>2670</w:t>
            </w:r>
          </w:p>
        </w:tc>
        <w:tc>
          <w:tcPr>
            <w:tcW w:w="695" w:type="dxa"/>
          </w:tcPr>
          <w:p w14:paraId="2F94226A" w14:textId="77777777" w:rsidR="00825FC1" w:rsidRPr="00D50396" w:rsidRDefault="00825FC1" w:rsidP="00825FC1">
            <w:pPr>
              <w:spacing w:after="120" w:line="240" w:lineRule="auto"/>
            </w:pPr>
          </w:p>
        </w:tc>
        <w:tc>
          <w:tcPr>
            <w:tcW w:w="695" w:type="dxa"/>
            <w:shd w:val="clear" w:color="auto" w:fill="auto"/>
          </w:tcPr>
          <w:p w14:paraId="561259C8" w14:textId="6C87C4C1" w:rsidR="00825FC1" w:rsidRPr="00825FC1" w:rsidRDefault="00825FC1" w:rsidP="000B764A">
            <w:pPr>
              <w:spacing w:after="120" w:line="240" w:lineRule="auto"/>
              <w:ind w:left="113"/>
              <w:rPr>
                <w:lang w:val="en-GB" w:eastAsia="sv-SE"/>
              </w:rPr>
            </w:pPr>
            <w:r w:rsidRPr="00D50396">
              <w:t>6</w:t>
            </w:r>
            <w:r>
              <w:t>.</w:t>
            </w:r>
            <w:r w:rsidRPr="00D50396">
              <w:t>7</w:t>
            </w:r>
          </w:p>
        </w:tc>
        <w:tc>
          <w:tcPr>
            <w:tcW w:w="823" w:type="dxa"/>
            <w:shd w:val="clear" w:color="auto" w:fill="auto"/>
          </w:tcPr>
          <w:p w14:paraId="190B3ECE" w14:textId="7BA73BD7" w:rsidR="00825FC1" w:rsidRPr="00825FC1" w:rsidRDefault="00825FC1" w:rsidP="00825FC1">
            <w:pPr>
              <w:spacing w:after="120" w:line="240" w:lineRule="auto"/>
              <w:rPr>
                <w:lang w:val="en-GB" w:eastAsia="sv-SE"/>
              </w:rPr>
            </w:pPr>
            <w:r w:rsidRPr="00D50396">
              <w:t>12</w:t>
            </w:r>
            <w:r>
              <w:t>.</w:t>
            </w:r>
            <w:r w:rsidRPr="00D50396">
              <w:t>2</w:t>
            </w:r>
          </w:p>
        </w:tc>
        <w:tc>
          <w:tcPr>
            <w:tcW w:w="618" w:type="dxa"/>
            <w:shd w:val="clear" w:color="auto" w:fill="FFFFFF"/>
          </w:tcPr>
          <w:p w14:paraId="5F751397" w14:textId="48FCCDC4" w:rsidR="00825FC1" w:rsidRPr="00825FC1" w:rsidRDefault="00825FC1" w:rsidP="00825FC1">
            <w:pPr>
              <w:spacing w:after="120" w:line="240" w:lineRule="auto"/>
              <w:rPr>
                <w:lang w:val="en-GB" w:eastAsia="sv-SE"/>
              </w:rPr>
            </w:pPr>
          </w:p>
        </w:tc>
        <w:tc>
          <w:tcPr>
            <w:tcW w:w="823" w:type="dxa"/>
            <w:shd w:val="clear" w:color="auto" w:fill="auto"/>
          </w:tcPr>
          <w:p w14:paraId="297D6EE2" w14:textId="438CC99E" w:rsidR="00825FC1" w:rsidRPr="00825FC1" w:rsidRDefault="00825FC1" w:rsidP="000B764A">
            <w:pPr>
              <w:spacing w:after="120" w:line="240" w:lineRule="auto"/>
              <w:ind w:left="113"/>
              <w:rPr>
                <w:lang w:val="en-GB" w:eastAsia="sv-SE"/>
              </w:rPr>
            </w:pPr>
            <w:r>
              <w:t>0.</w:t>
            </w:r>
            <w:r w:rsidRPr="00D50396">
              <w:t>0</w:t>
            </w:r>
          </w:p>
        </w:tc>
        <w:tc>
          <w:tcPr>
            <w:tcW w:w="643" w:type="dxa"/>
            <w:shd w:val="clear" w:color="auto" w:fill="auto"/>
          </w:tcPr>
          <w:p w14:paraId="4C13A493" w14:textId="545C7171" w:rsidR="00825FC1" w:rsidRPr="00825FC1" w:rsidRDefault="00825FC1" w:rsidP="00825FC1">
            <w:pPr>
              <w:spacing w:after="120" w:line="240" w:lineRule="auto"/>
              <w:rPr>
                <w:lang w:val="en-GB" w:eastAsia="sv-SE"/>
              </w:rPr>
            </w:pPr>
            <w:r>
              <w:t>0.</w:t>
            </w:r>
            <w:r w:rsidRPr="00D50396">
              <w:t>0</w:t>
            </w:r>
          </w:p>
        </w:tc>
        <w:tc>
          <w:tcPr>
            <w:tcW w:w="1626" w:type="dxa"/>
            <w:shd w:val="clear" w:color="auto" w:fill="FFFFFF"/>
          </w:tcPr>
          <w:p w14:paraId="289D7864" w14:textId="2F869167" w:rsidR="00825FC1" w:rsidRPr="00825FC1" w:rsidRDefault="00825FC1" w:rsidP="000B764A">
            <w:pPr>
              <w:spacing w:after="120" w:line="240" w:lineRule="auto"/>
              <w:ind w:left="113"/>
              <w:rPr>
                <w:lang w:val="en-GB" w:eastAsia="sv-SE"/>
              </w:rPr>
            </w:pPr>
            <w:r w:rsidRPr="00D50396">
              <w:t>8</w:t>
            </w:r>
            <w:r>
              <w:t>.</w:t>
            </w:r>
            <w:r w:rsidRPr="00D50396">
              <w:t>9</w:t>
            </w:r>
          </w:p>
        </w:tc>
        <w:tc>
          <w:tcPr>
            <w:tcW w:w="617" w:type="dxa"/>
            <w:shd w:val="clear" w:color="auto" w:fill="FFFFFF"/>
          </w:tcPr>
          <w:p w14:paraId="3C2057C4" w14:textId="1C351181" w:rsidR="00825FC1" w:rsidRPr="00825FC1" w:rsidRDefault="00825FC1" w:rsidP="00825FC1">
            <w:pPr>
              <w:spacing w:after="120" w:line="240" w:lineRule="auto"/>
              <w:rPr>
                <w:lang w:val="en-GB" w:eastAsia="sv-SE"/>
              </w:rPr>
            </w:pPr>
          </w:p>
        </w:tc>
      </w:tr>
      <w:tr w:rsidR="00825FC1" w:rsidRPr="00825FC1" w14:paraId="0A052620" w14:textId="77777777" w:rsidTr="00BF7FCB">
        <w:trPr>
          <w:trHeight w:val="433"/>
        </w:trPr>
        <w:tc>
          <w:tcPr>
            <w:tcW w:w="2519" w:type="dxa"/>
            <w:tcBorders>
              <w:bottom w:val="single" w:sz="4" w:space="0" w:color="auto"/>
            </w:tcBorders>
          </w:tcPr>
          <w:p w14:paraId="151361CA" w14:textId="0E1633CB" w:rsidR="00825FC1" w:rsidRPr="00825FC1" w:rsidRDefault="00825FC1" w:rsidP="00825FC1">
            <w:pPr>
              <w:spacing w:after="120" w:line="240" w:lineRule="auto"/>
              <w:ind w:left="178"/>
              <w:rPr>
                <w:lang w:val="en-GB"/>
              </w:rPr>
            </w:pPr>
            <w:r w:rsidRPr="00825FC1">
              <w:t>KEDS (0-54)</w:t>
            </w:r>
          </w:p>
        </w:tc>
        <w:tc>
          <w:tcPr>
            <w:tcW w:w="731" w:type="dxa"/>
            <w:tcBorders>
              <w:bottom w:val="single" w:sz="4" w:space="0" w:color="auto"/>
            </w:tcBorders>
            <w:shd w:val="clear" w:color="auto" w:fill="auto"/>
          </w:tcPr>
          <w:p w14:paraId="239B4C44" w14:textId="5A3EF24C" w:rsidR="00825FC1" w:rsidRPr="00825FC1" w:rsidRDefault="00825FC1" w:rsidP="00825FC1">
            <w:pPr>
              <w:spacing w:after="120" w:line="240" w:lineRule="auto"/>
              <w:rPr>
                <w:lang w:val="en-GB" w:eastAsia="sv-SE"/>
              </w:rPr>
            </w:pPr>
            <w:r w:rsidRPr="00D50396">
              <w:t>2670</w:t>
            </w:r>
          </w:p>
        </w:tc>
        <w:tc>
          <w:tcPr>
            <w:tcW w:w="695" w:type="dxa"/>
            <w:tcBorders>
              <w:bottom w:val="single" w:sz="4" w:space="0" w:color="auto"/>
            </w:tcBorders>
          </w:tcPr>
          <w:p w14:paraId="4E232E48" w14:textId="77777777" w:rsidR="00825FC1" w:rsidRPr="00D50396" w:rsidRDefault="00825FC1" w:rsidP="00825FC1">
            <w:pPr>
              <w:spacing w:after="120" w:line="240" w:lineRule="auto"/>
            </w:pPr>
          </w:p>
        </w:tc>
        <w:tc>
          <w:tcPr>
            <w:tcW w:w="695" w:type="dxa"/>
            <w:tcBorders>
              <w:bottom w:val="single" w:sz="4" w:space="0" w:color="auto"/>
            </w:tcBorders>
            <w:shd w:val="clear" w:color="auto" w:fill="auto"/>
          </w:tcPr>
          <w:p w14:paraId="17C983EE" w14:textId="60F9118D" w:rsidR="00825FC1" w:rsidRPr="00825FC1" w:rsidRDefault="00825FC1" w:rsidP="00825FC1">
            <w:pPr>
              <w:spacing w:after="120" w:line="240" w:lineRule="auto"/>
              <w:rPr>
                <w:lang w:val="en-GB" w:eastAsia="sv-SE"/>
              </w:rPr>
            </w:pPr>
            <w:r w:rsidRPr="00D50396">
              <w:t>14</w:t>
            </w:r>
            <w:r>
              <w:t>.</w:t>
            </w:r>
            <w:r w:rsidRPr="00D50396">
              <w:t>5</w:t>
            </w:r>
          </w:p>
        </w:tc>
        <w:tc>
          <w:tcPr>
            <w:tcW w:w="823" w:type="dxa"/>
            <w:tcBorders>
              <w:bottom w:val="single" w:sz="4" w:space="0" w:color="auto"/>
            </w:tcBorders>
            <w:shd w:val="clear" w:color="auto" w:fill="auto"/>
          </w:tcPr>
          <w:p w14:paraId="28D6EFEB" w14:textId="47C8D875" w:rsidR="00825FC1" w:rsidRPr="00825FC1" w:rsidRDefault="00825FC1" w:rsidP="000B764A">
            <w:pPr>
              <w:spacing w:after="120" w:line="240" w:lineRule="auto"/>
              <w:ind w:left="113"/>
              <w:rPr>
                <w:lang w:val="en-GB" w:eastAsia="sv-SE"/>
              </w:rPr>
            </w:pPr>
            <w:r w:rsidRPr="00D50396">
              <w:t>8</w:t>
            </w:r>
            <w:r>
              <w:t>.</w:t>
            </w:r>
            <w:r w:rsidRPr="00D50396">
              <w:t>5</w:t>
            </w:r>
          </w:p>
        </w:tc>
        <w:tc>
          <w:tcPr>
            <w:tcW w:w="618" w:type="dxa"/>
            <w:tcBorders>
              <w:bottom w:val="single" w:sz="4" w:space="0" w:color="auto"/>
            </w:tcBorders>
            <w:shd w:val="clear" w:color="auto" w:fill="FFFFFF"/>
          </w:tcPr>
          <w:p w14:paraId="58BED586" w14:textId="256EC6CD" w:rsidR="00825FC1" w:rsidRPr="00825FC1" w:rsidRDefault="00825FC1" w:rsidP="00825FC1">
            <w:pPr>
              <w:spacing w:after="120" w:line="240" w:lineRule="auto"/>
              <w:rPr>
                <w:lang w:val="en-GB" w:eastAsia="sv-SE"/>
              </w:rPr>
            </w:pPr>
          </w:p>
        </w:tc>
        <w:tc>
          <w:tcPr>
            <w:tcW w:w="823" w:type="dxa"/>
            <w:tcBorders>
              <w:bottom w:val="single" w:sz="4" w:space="0" w:color="auto"/>
            </w:tcBorders>
            <w:shd w:val="clear" w:color="auto" w:fill="auto"/>
          </w:tcPr>
          <w:p w14:paraId="2C1256A3" w14:textId="436918AF" w:rsidR="00825FC1" w:rsidRPr="00825FC1" w:rsidRDefault="00825FC1" w:rsidP="00825FC1">
            <w:pPr>
              <w:spacing w:after="120" w:line="240" w:lineRule="auto"/>
              <w:rPr>
                <w:lang w:val="en-GB" w:eastAsia="sv-SE"/>
              </w:rPr>
            </w:pPr>
            <w:r w:rsidRPr="00D50396">
              <w:t>14</w:t>
            </w:r>
            <w:r>
              <w:t>.</w:t>
            </w:r>
            <w:r w:rsidRPr="00D50396">
              <w:t>0</w:t>
            </w:r>
          </w:p>
        </w:tc>
        <w:tc>
          <w:tcPr>
            <w:tcW w:w="643" w:type="dxa"/>
            <w:tcBorders>
              <w:bottom w:val="single" w:sz="4" w:space="0" w:color="auto"/>
            </w:tcBorders>
            <w:shd w:val="clear" w:color="auto" w:fill="auto"/>
          </w:tcPr>
          <w:p w14:paraId="569286B4" w14:textId="3264E748" w:rsidR="00825FC1" w:rsidRPr="00825FC1" w:rsidRDefault="00825FC1" w:rsidP="00825FC1">
            <w:pPr>
              <w:spacing w:after="120" w:line="240" w:lineRule="auto"/>
              <w:rPr>
                <w:lang w:val="en-GB" w:eastAsia="sv-SE"/>
              </w:rPr>
            </w:pPr>
            <w:r w:rsidRPr="00D50396">
              <w:t>8</w:t>
            </w:r>
            <w:r>
              <w:t>.</w:t>
            </w:r>
            <w:r w:rsidRPr="00D50396">
              <w:t>0</w:t>
            </w:r>
          </w:p>
        </w:tc>
        <w:tc>
          <w:tcPr>
            <w:tcW w:w="1626" w:type="dxa"/>
            <w:tcBorders>
              <w:bottom w:val="single" w:sz="4" w:space="0" w:color="auto"/>
            </w:tcBorders>
            <w:shd w:val="clear" w:color="auto" w:fill="FFFFFF"/>
          </w:tcPr>
          <w:p w14:paraId="4E4678E9" w14:textId="5E5AD753" w:rsidR="00825FC1" w:rsidRPr="00825FC1" w:rsidRDefault="00825FC1" w:rsidP="00825FC1">
            <w:pPr>
              <w:spacing w:after="120" w:line="240" w:lineRule="auto"/>
              <w:rPr>
                <w:lang w:val="en-GB" w:eastAsia="sv-SE"/>
              </w:rPr>
            </w:pPr>
            <w:r w:rsidRPr="00D50396">
              <w:t>20</w:t>
            </w:r>
            <w:r>
              <w:t>.</w:t>
            </w:r>
            <w:r w:rsidRPr="00D50396">
              <w:t>0</w:t>
            </w:r>
          </w:p>
        </w:tc>
        <w:tc>
          <w:tcPr>
            <w:tcW w:w="617" w:type="dxa"/>
            <w:shd w:val="clear" w:color="auto" w:fill="FFFFFF"/>
          </w:tcPr>
          <w:p w14:paraId="00997477" w14:textId="3DE6E572" w:rsidR="00825FC1" w:rsidRPr="00825FC1" w:rsidRDefault="00825FC1" w:rsidP="00825FC1">
            <w:pPr>
              <w:spacing w:after="120" w:line="240" w:lineRule="auto"/>
              <w:rPr>
                <w:lang w:val="en-GB" w:eastAsia="sv-SE"/>
              </w:rPr>
            </w:pPr>
          </w:p>
        </w:tc>
      </w:tr>
    </w:tbl>
    <w:p w14:paraId="1385CA48" w14:textId="28106CFE" w:rsidR="00A91BBD" w:rsidRDefault="0094778D" w:rsidP="00580FF4">
      <w:pPr>
        <w:spacing w:line="276" w:lineRule="auto"/>
        <w:rPr>
          <w:bCs/>
          <w:lang w:eastAsia="sv-SE"/>
        </w:rPr>
      </w:pPr>
      <w:r>
        <w:rPr>
          <w:bCs/>
          <w:lang w:eastAsia="sv-SE"/>
        </w:rPr>
        <w:t xml:space="preserve">Note: The SWS and EWS can take on scores between 0 and 100. The KEDS sum score can take on scores between 0 and 54. </w:t>
      </w:r>
    </w:p>
    <w:p w14:paraId="0AFD9945" w14:textId="77777777" w:rsidR="005362DD" w:rsidRDefault="005362DD" w:rsidP="005362DD">
      <w:pPr>
        <w:spacing w:line="276" w:lineRule="auto"/>
        <w:rPr>
          <w:bCs/>
          <w:lang w:eastAsia="sv-SE"/>
        </w:rPr>
      </w:pPr>
    </w:p>
    <w:p w14:paraId="0129A5F5" w14:textId="77777777" w:rsidR="00957C46" w:rsidRDefault="00957C46" w:rsidP="005362DD">
      <w:pPr>
        <w:autoSpaceDE/>
        <w:autoSpaceDN/>
        <w:adjustRightInd/>
        <w:spacing w:before="0" w:line="276" w:lineRule="auto"/>
        <w:rPr>
          <w:rFonts w:eastAsia="Times New Roman"/>
          <w:b/>
          <w:szCs w:val="20"/>
          <w:lang w:eastAsia="sv-SE"/>
        </w:rPr>
      </w:pPr>
    </w:p>
    <w:p w14:paraId="3DEDAC81" w14:textId="61FDB1EC" w:rsidR="005362DD" w:rsidRPr="00A8286F" w:rsidRDefault="005362DD" w:rsidP="005362DD">
      <w:pPr>
        <w:autoSpaceDE/>
        <w:autoSpaceDN/>
        <w:adjustRightInd/>
        <w:spacing w:before="0" w:line="276" w:lineRule="auto"/>
        <w:rPr>
          <w:rFonts w:eastAsia="Times New Roman"/>
          <w:b/>
          <w:szCs w:val="20"/>
          <w:lang w:eastAsia="sv-SE"/>
        </w:rPr>
      </w:pPr>
      <w:r>
        <w:rPr>
          <w:rFonts w:eastAsia="Times New Roman"/>
          <w:b/>
          <w:szCs w:val="20"/>
          <w:lang w:eastAsia="sv-SE"/>
        </w:rPr>
        <w:t xml:space="preserve">Table </w:t>
      </w:r>
      <w:r w:rsidR="005F248C">
        <w:rPr>
          <w:rFonts w:eastAsia="Times New Roman"/>
          <w:b/>
          <w:szCs w:val="20"/>
          <w:lang w:eastAsia="sv-SE"/>
        </w:rPr>
        <w:t>S</w:t>
      </w:r>
      <w:r>
        <w:rPr>
          <w:rFonts w:eastAsia="Times New Roman"/>
          <w:b/>
          <w:szCs w:val="20"/>
          <w:lang w:eastAsia="sv-SE"/>
        </w:rPr>
        <w:t xml:space="preserve">2. </w:t>
      </w:r>
      <w:r>
        <w:rPr>
          <w:rFonts w:eastAsia="Times New Roman"/>
          <w:szCs w:val="20"/>
          <w:lang w:eastAsia="sv-SE"/>
        </w:rPr>
        <w:t>Spearman rank order correlations for the</w:t>
      </w:r>
      <w:r w:rsidRPr="00BF7FCB">
        <w:rPr>
          <w:rFonts w:eastAsia="Times New Roman"/>
          <w:szCs w:val="20"/>
          <w:lang w:eastAsia="sv-SE"/>
        </w:rPr>
        <w:t xml:space="preserve"> Stress Warning Scale (SWS) </w:t>
      </w:r>
      <w:r>
        <w:rPr>
          <w:rFonts w:eastAsia="Times New Roman"/>
          <w:szCs w:val="20"/>
          <w:lang w:eastAsia="sv-SE"/>
        </w:rPr>
        <w:t>a</w:t>
      </w:r>
      <w:r w:rsidRPr="00BF7FCB">
        <w:rPr>
          <w:rFonts w:eastAsia="Times New Roman"/>
          <w:szCs w:val="20"/>
          <w:lang w:eastAsia="sv-SE"/>
        </w:rPr>
        <w:t>nd the Exhaustion Warning Scale (EWS) (0-100)</w:t>
      </w:r>
      <w:r>
        <w:rPr>
          <w:rFonts w:eastAsia="Times New Roman"/>
          <w:szCs w:val="20"/>
          <w:lang w:eastAsia="sv-SE"/>
        </w:rPr>
        <w:t xml:space="preserve"> in the </w:t>
      </w:r>
      <w:r w:rsidRPr="00291FC0">
        <w:rPr>
          <w:rFonts w:eastAsia="Times New Roman"/>
          <w:szCs w:val="20"/>
          <w:lang w:eastAsia="sv-SE"/>
        </w:rPr>
        <w:t xml:space="preserve">Lund University Checklist of Incipient Exhaustion (LUCIE) </w:t>
      </w:r>
      <w:r>
        <w:rPr>
          <w:rFonts w:eastAsia="Times New Roman"/>
          <w:szCs w:val="20"/>
          <w:lang w:eastAsia="sv-SE"/>
        </w:rPr>
        <w:t xml:space="preserve">and the </w:t>
      </w:r>
      <w:r w:rsidRPr="00291FC0">
        <w:rPr>
          <w:rFonts w:eastAsia="Times New Roman"/>
          <w:szCs w:val="20"/>
          <w:lang w:eastAsia="sv-SE"/>
        </w:rPr>
        <w:t>Karolinska Exhaustion Disorder Scale (KEDS)</w:t>
      </w:r>
      <w:r>
        <w:rPr>
          <w:rFonts w:eastAsia="Times New Roman"/>
          <w:szCs w:val="20"/>
          <w:lang w:eastAsia="sv-SE"/>
        </w:rPr>
        <w:t xml:space="preserve">. </w:t>
      </w:r>
    </w:p>
    <w:p w14:paraId="48A8B391" w14:textId="77777777" w:rsidR="005362DD" w:rsidRDefault="005362DD" w:rsidP="00580FF4">
      <w:pPr>
        <w:spacing w:line="276" w:lineRule="auto"/>
        <w:rPr>
          <w:bCs/>
          <w:lang w:eastAsia="sv-SE"/>
        </w:rPr>
      </w:pPr>
    </w:p>
    <w:tbl>
      <w:tblPr>
        <w:tblW w:w="9243" w:type="dxa"/>
        <w:tblInd w:w="108" w:type="dxa"/>
        <w:tblLayout w:type="fixed"/>
        <w:tblCellMar>
          <w:left w:w="0" w:type="dxa"/>
          <w:right w:w="0" w:type="dxa"/>
        </w:tblCellMar>
        <w:tblLook w:val="04A0" w:firstRow="1" w:lastRow="0" w:firstColumn="1" w:lastColumn="0" w:noHBand="0" w:noVBand="1"/>
      </w:tblPr>
      <w:tblGrid>
        <w:gridCol w:w="2439"/>
        <w:gridCol w:w="997"/>
        <w:gridCol w:w="1935"/>
        <w:gridCol w:w="1936"/>
        <w:gridCol w:w="1936"/>
      </w:tblGrid>
      <w:tr w:rsidR="001A1900" w:rsidRPr="00825FC1" w14:paraId="4C8FAE2C" w14:textId="77777777" w:rsidTr="00837F0F">
        <w:trPr>
          <w:trHeight w:val="422"/>
        </w:trPr>
        <w:tc>
          <w:tcPr>
            <w:tcW w:w="2439" w:type="dxa"/>
            <w:tcBorders>
              <w:top w:val="single" w:sz="4" w:space="0" w:color="auto"/>
              <w:bottom w:val="single" w:sz="4" w:space="0" w:color="auto"/>
            </w:tcBorders>
          </w:tcPr>
          <w:p w14:paraId="5358E927" w14:textId="77777777" w:rsidR="001A1900" w:rsidRPr="003671BC" w:rsidRDefault="001A1900" w:rsidP="001A1900">
            <w:pPr>
              <w:spacing w:after="120" w:line="240" w:lineRule="auto"/>
              <w:ind w:left="178"/>
              <w:rPr>
                <w:b/>
                <w:bCs/>
                <w:lang w:val="en-GB"/>
              </w:rPr>
            </w:pPr>
            <w:r w:rsidRPr="003671BC">
              <w:rPr>
                <w:b/>
                <w:bCs/>
                <w:lang w:val="en-GB"/>
              </w:rPr>
              <w:t xml:space="preserve">Scale </w:t>
            </w:r>
          </w:p>
        </w:tc>
        <w:tc>
          <w:tcPr>
            <w:tcW w:w="997" w:type="dxa"/>
            <w:tcBorders>
              <w:top w:val="single" w:sz="4" w:space="0" w:color="auto"/>
              <w:bottom w:val="single" w:sz="4" w:space="0" w:color="auto"/>
            </w:tcBorders>
          </w:tcPr>
          <w:p w14:paraId="14F54E18" w14:textId="77777777" w:rsidR="001A1900" w:rsidRPr="00825FC1" w:rsidRDefault="001A1900" w:rsidP="001A1900">
            <w:pPr>
              <w:spacing w:after="120" w:line="240" w:lineRule="auto"/>
              <w:rPr>
                <w:rFonts w:eastAsia="Times New Roman"/>
                <w:b/>
                <w:bCs/>
                <w:lang w:val="en-GB" w:eastAsia="sv-SE"/>
              </w:rPr>
            </w:pPr>
            <w:r w:rsidRPr="00825FC1">
              <w:rPr>
                <w:rFonts w:eastAsia="Times New Roman"/>
                <w:b/>
                <w:bCs/>
                <w:lang w:val="en-GB" w:eastAsia="sv-SE"/>
              </w:rPr>
              <w:t>N</w:t>
            </w:r>
          </w:p>
        </w:tc>
        <w:tc>
          <w:tcPr>
            <w:tcW w:w="1935" w:type="dxa"/>
            <w:tcBorders>
              <w:top w:val="single" w:sz="4" w:space="0" w:color="auto"/>
              <w:bottom w:val="single" w:sz="4" w:space="0" w:color="auto"/>
            </w:tcBorders>
          </w:tcPr>
          <w:p w14:paraId="21C1A8CA" w14:textId="0AD0CA3F" w:rsidR="001A1900" w:rsidRPr="00825FC1" w:rsidRDefault="001A1900" w:rsidP="001A1900">
            <w:pPr>
              <w:spacing w:after="120" w:line="240" w:lineRule="auto"/>
              <w:jc w:val="center"/>
              <w:rPr>
                <w:rFonts w:eastAsia="Times New Roman"/>
                <w:b/>
                <w:bCs/>
                <w:lang w:val="en-GB" w:eastAsia="sv-SE"/>
              </w:rPr>
            </w:pPr>
            <w:r>
              <w:rPr>
                <w:rFonts w:eastAsia="Times New Roman"/>
                <w:b/>
                <w:bCs/>
                <w:lang w:val="en-GB" w:eastAsia="sv-SE"/>
              </w:rPr>
              <w:t>SWS</w:t>
            </w:r>
          </w:p>
        </w:tc>
        <w:tc>
          <w:tcPr>
            <w:tcW w:w="1936" w:type="dxa"/>
            <w:tcBorders>
              <w:top w:val="single" w:sz="4" w:space="0" w:color="auto"/>
              <w:bottom w:val="single" w:sz="4" w:space="0" w:color="auto"/>
            </w:tcBorders>
          </w:tcPr>
          <w:p w14:paraId="1D751E75" w14:textId="3BED65CE" w:rsidR="001A1900" w:rsidRPr="00825FC1" w:rsidRDefault="001A1900" w:rsidP="001A1900">
            <w:pPr>
              <w:spacing w:after="120" w:line="240" w:lineRule="auto"/>
              <w:jc w:val="center"/>
              <w:rPr>
                <w:rFonts w:eastAsia="Times New Roman"/>
                <w:b/>
                <w:bCs/>
                <w:lang w:val="en-GB" w:eastAsia="sv-SE"/>
              </w:rPr>
            </w:pPr>
            <w:r>
              <w:rPr>
                <w:rFonts w:eastAsia="Times New Roman"/>
                <w:b/>
                <w:bCs/>
                <w:lang w:val="en-GB" w:eastAsia="sv-SE"/>
              </w:rPr>
              <w:t>EWS</w:t>
            </w:r>
          </w:p>
        </w:tc>
        <w:tc>
          <w:tcPr>
            <w:tcW w:w="1936" w:type="dxa"/>
            <w:tcBorders>
              <w:top w:val="single" w:sz="4" w:space="0" w:color="auto"/>
              <w:bottom w:val="single" w:sz="4" w:space="0" w:color="auto"/>
            </w:tcBorders>
            <w:shd w:val="clear" w:color="auto" w:fill="FFFFFF"/>
          </w:tcPr>
          <w:p w14:paraId="311E3683" w14:textId="1D6754EC" w:rsidR="001A1900" w:rsidRPr="00825FC1" w:rsidRDefault="001A1900" w:rsidP="001A1900">
            <w:pPr>
              <w:spacing w:after="120" w:line="240" w:lineRule="auto"/>
              <w:jc w:val="center"/>
              <w:rPr>
                <w:rFonts w:eastAsia="Times New Roman"/>
                <w:b/>
                <w:bCs/>
                <w:lang w:val="en-GB" w:eastAsia="sv-SE"/>
              </w:rPr>
            </w:pPr>
            <w:r>
              <w:rPr>
                <w:b/>
                <w:bCs/>
                <w:lang w:val="en-GB" w:eastAsia="sv-SE"/>
              </w:rPr>
              <w:t>KEDS</w:t>
            </w:r>
          </w:p>
        </w:tc>
      </w:tr>
      <w:tr w:rsidR="001A1900" w:rsidRPr="00825FC1" w14:paraId="738C8A6F" w14:textId="77777777" w:rsidTr="00837F0F">
        <w:trPr>
          <w:trHeight w:val="422"/>
        </w:trPr>
        <w:tc>
          <w:tcPr>
            <w:tcW w:w="2439" w:type="dxa"/>
            <w:tcBorders>
              <w:top w:val="single" w:sz="4" w:space="0" w:color="auto"/>
            </w:tcBorders>
          </w:tcPr>
          <w:p w14:paraId="3F19A880" w14:textId="77777777" w:rsidR="001A1900" w:rsidRPr="00825FC1" w:rsidRDefault="001A1900" w:rsidP="001A1900">
            <w:pPr>
              <w:spacing w:after="120" w:line="240" w:lineRule="auto"/>
              <w:ind w:left="178"/>
            </w:pPr>
            <w:r w:rsidRPr="00825FC1">
              <w:t xml:space="preserve">SWS (0-100) </w:t>
            </w:r>
          </w:p>
        </w:tc>
        <w:tc>
          <w:tcPr>
            <w:tcW w:w="997" w:type="dxa"/>
            <w:tcBorders>
              <w:top w:val="single" w:sz="4" w:space="0" w:color="auto"/>
            </w:tcBorders>
            <w:shd w:val="clear" w:color="auto" w:fill="auto"/>
          </w:tcPr>
          <w:p w14:paraId="5661FA29" w14:textId="77777777" w:rsidR="001A1900" w:rsidRPr="00825FC1" w:rsidRDefault="001A1900" w:rsidP="001A1900">
            <w:pPr>
              <w:spacing w:after="120" w:line="240" w:lineRule="auto"/>
            </w:pPr>
            <w:r w:rsidRPr="00D50396">
              <w:t>2670</w:t>
            </w:r>
          </w:p>
        </w:tc>
        <w:tc>
          <w:tcPr>
            <w:tcW w:w="1935" w:type="dxa"/>
            <w:tcBorders>
              <w:top w:val="single" w:sz="4" w:space="0" w:color="auto"/>
            </w:tcBorders>
          </w:tcPr>
          <w:p w14:paraId="07C6D190" w14:textId="33C4C5D0" w:rsidR="001A1900" w:rsidRPr="00D50396" w:rsidRDefault="001A1900" w:rsidP="001A1900">
            <w:pPr>
              <w:spacing w:after="120" w:line="240" w:lineRule="auto"/>
              <w:jc w:val="center"/>
            </w:pPr>
            <w:r>
              <w:t>--</w:t>
            </w:r>
          </w:p>
        </w:tc>
        <w:tc>
          <w:tcPr>
            <w:tcW w:w="1936" w:type="dxa"/>
            <w:tcBorders>
              <w:top w:val="single" w:sz="4" w:space="0" w:color="auto"/>
            </w:tcBorders>
            <w:shd w:val="clear" w:color="auto" w:fill="auto"/>
          </w:tcPr>
          <w:p w14:paraId="71622C8B" w14:textId="202D4191" w:rsidR="001A1900" w:rsidRPr="00825FC1" w:rsidRDefault="001A1900" w:rsidP="001A1900">
            <w:pPr>
              <w:spacing w:after="120" w:line="240" w:lineRule="auto"/>
              <w:jc w:val="center"/>
            </w:pPr>
            <w:r>
              <w:t>0.73</w:t>
            </w:r>
            <w:r w:rsidR="00837F0F">
              <w:t>**</w:t>
            </w:r>
            <w:r>
              <w:t xml:space="preserve"> (0.71-0.74)</w:t>
            </w:r>
          </w:p>
        </w:tc>
        <w:tc>
          <w:tcPr>
            <w:tcW w:w="1936" w:type="dxa"/>
            <w:tcBorders>
              <w:top w:val="single" w:sz="4" w:space="0" w:color="auto"/>
            </w:tcBorders>
            <w:shd w:val="clear" w:color="auto" w:fill="auto"/>
          </w:tcPr>
          <w:p w14:paraId="5E53C947" w14:textId="7DDC2C10" w:rsidR="001A1900" w:rsidRPr="00825FC1" w:rsidRDefault="001A1900" w:rsidP="001A1900">
            <w:pPr>
              <w:spacing w:after="120" w:line="240" w:lineRule="auto"/>
              <w:jc w:val="center"/>
            </w:pPr>
            <w:r>
              <w:t>0.75</w:t>
            </w:r>
            <w:r w:rsidR="00837F0F">
              <w:t>**</w:t>
            </w:r>
            <w:r>
              <w:t>(0.73-0.77)</w:t>
            </w:r>
          </w:p>
        </w:tc>
      </w:tr>
      <w:tr w:rsidR="001A1900" w:rsidRPr="00825FC1" w14:paraId="4723FF60" w14:textId="77777777" w:rsidTr="00837F0F">
        <w:trPr>
          <w:trHeight w:val="328"/>
        </w:trPr>
        <w:tc>
          <w:tcPr>
            <w:tcW w:w="2439" w:type="dxa"/>
          </w:tcPr>
          <w:p w14:paraId="71A7A9B3" w14:textId="77777777" w:rsidR="001A1900" w:rsidRPr="00825FC1" w:rsidRDefault="001A1900" w:rsidP="001A1900">
            <w:pPr>
              <w:spacing w:after="120" w:line="240" w:lineRule="auto"/>
              <w:ind w:left="178"/>
              <w:rPr>
                <w:lang w:val="en-GB"/>
              </w:rPr>
            </w:pPr>
            <w:r w:rsidRPr="00825FC1">
              <w:t>EWS (0-100)</w:t>
            </w:r>
          </w:p>
        </w:tc>
        <w:tc>
          <w:tcPr>
            <w:tcW w:w="997" w:type="dxa"/>
            <w:shd w:val="clear" w:color="auto" w:fill="auto"/>
          </w:tcPr>
          <w:p w14:paraId="48262F17" w14:textId="77777777" w:rsidR="001A1900" w:rsidRPr="00825FC1" w:rsidRDefault="001A1900" w:rsidP="001A1900">
            <w:pPr>
              <w:spacing w:after="120" w:line="240" w:lineRule="auto"/>
              <w:rPr>
                <w:lang w:val="en-GB" w:eastAsia="sv-SE"/>
              </w:rPr>
            </w:pPr>
            <w:r w:rsidRPr="00D50396">
              <w:t>2670</w:t>
            </w:r>
          </w:p>
        </w:tc>
        <w:tc>
          <w:tcPr>
            <w:tcW w:w="1935" w:type="dxa"/>
          </w:tcPr>
          <w:p w14:paraId="7BE950F4" w14:textId="77777777" w:rsidR="001A1900" w:rsidRPr="00D50396" w:rsidRDefault="001A1900" w:rsidP="001A1900">
            <w:pPr>
              <w:spacing w:after="120" w:line="240" w:lineRule="auto"/>
              <w:jc w:val="center"/>
            </w:pPr>
          </w:p>
        </w:tc>
        <w:tc>
          <w:tcPr>
            <w:tcW w:w="1936" w:type="dxa"/>
            <w:shd w:val="clear" w:color="auto" w:fill="auto"/>
          </w:tcPr>
          <w:p w14:paraId="40D3AB68" w14:textId="07941838" w:rsidR="001A1900" w:rsidRPr="00825FC1" w:rsidRDefault="001A1900" w:rsidP="001A1900">
            <w:pPr>
              <w:spacing w:after="120" w:line="240" w:lineRule="auto"/>
              <w:jc w:val="center"/>
              <w:rPr>
                <w:lang w:val="en-GB" w:eastAsia="sv-SE"/>
              </w:rPr>
            </w:pPr>
            <w:r>
              <w:rPr>
                <w:lang w:val="en-GB" w:eastAsia="sv-SE"/>
              </w:rPr>
              <w:t>--</w:t>
            </w:r>
          </w:p>
        </w:tc>
        <w:tc>
          <w:tcPr>
            <w:tcW w:w="1936" w:type="dxa"/>
            <w:shd w:val="clear" w:color="auto" w:fill="auto"/>
          </w:tcPr>
          <w:p w14:paraId="13639DE9" w14:textId="6C5A773B" w:rsidR="001A1900" w:rsidRPr="00825FC1" w:rsidRDefault="001A1900" w:rsidP="001A1900">
            <w:pPr>
              <w:spacing w:after="120" w:line="240" w:lineRule="auto"/>
              <w:jc w:val="center"/>
              <w:rPr>
                <w:lang w:val="en-GB" w:eastAsia="sv-SE"/>
              </w:rPr>
            </w:pPr>
            <w:r>
              <w:rPr>
                <w:lang w:val="en-GB" w:eastAsia="sv-SE"/>
              </w:rPr>
              <w:t>0.54</w:t>
            </w:r>
            <w:r w:rsidR="00837F0F">
              <w:rPr>
                <w:lang w:val="en-GB" w:eastAsia="sv-SE"/>
              </w:rPr>
              <w:t>**</w:t>
            </w:r>
            <w:r>
              <w:rPr>
                <w:lang w:val="en-GB" w:eastAsia="sv-SE"/>
              </w:rPr>
              <w:t xml:space="preserve"> (0.51-0.57)</w:t>
            </w:r>
          </w:p>
        </w:tc>
      </w:tr>
      <w:tr w:rsidR="001A1900" w:rsidRPr="00825FC1" w14:paraId="3154D55B" w14:textId="77777777" w:rsidTr="00837F0F">
        <w:trPr>
          <w:trHeight w:val="422"/>
        </w:trPr>
        <w:tc>
          <w:tcPr>
            <w:tcW w:w="2439" w:type="dxa"/>
            <w:tcBorders>
              <w:bottom w:val="single" w:sz="4" w:space="0" w:color="auto"/>
            </w:tcBorders>
          </w:tcPr>
          <w:p w14:paraId="4B08E555" w14:textId="77777777" w:rsidR="001A1900" w:rsidRPr="00825FC1" w:rsidRDefault="001A1900" w:rsidP="001A1900">
            <w:pPr>
              <w:spacing w:after="120" w:line="240" w:lineRule="auto"/>
              <w:ind w:left="178"/>
              <w:rPr>
                <w:lang w:val="en-GB"/>
              </w:rPr>
            </w:pPr>
            <w:r w:rsidRPr="00825FC1">
              <w:t>KEDS (0-54)</w:t>
            </w:r>
          </w:p>
        </w:tc>
        <w:tc>
          <w:tcPr>
            <w:tcW w:w="997" w:type="dxa"/>
            <w:tcBorders>
              <w:bottom w:val="single" w:sz="4" w:space="0" w:color="auto"/>
            </w:tcBorders>
            <w:shd w:val="clear" w:color="auto" w:fill="auto"/>
          </w:tcPr>
          <w:p w14:paraId="2F52D774" w14:textId="77777777" w:rsidR="001A1900" w:rsidRPr="00825FC1" w:rsidRDefault="001A1900" w:rsidP="001A1900">
            <w:pPr>
              <w:spacing w:after="120" w:line="240" w:lineRule="auto"/>
              <w:rPr>
                <w:lang w:val="en-GB" w:eastAsia="sv-SE"/>
              </w:rPr>
            </w:pPr>
            <w:r w:rsidRPr="00D50396">
              <w:t>2670</w:t>
            </w:r>
          </w:p>
        </w:tc>
        <w:tc>
          <w:tcPr>
            <w:tcW w:w="1935" w:type="dxa"/>
            <w:tcBorders>
              <w:bottom w:val="single" w:sz="4" w:space="0" w:color="auto"/>
            </w:tcBorders>
          </w:tcPr>
          <w:p w14:paraId="1820545C" w14:textId="77777777" w:rsidR="001A1900" w:rsidRPr="00D50396" w:rsidRDefault="001A1900" w:rsidP="001A1900">
            <w:pPr>
              <w:spacing w:after="120" w:line="240" w:lineRule="auto"/>
              <w:jc w:val="center"/>
            </w:pPr>
          </w:p>
        </w:tc>
        <w:tc>
          <w:tcPr>
            <w:tcW w:w="1936" w:type="dxa"/>
            <w:tcBorders>
              <w:bottom w:val="single" w:sz="4" w:space="0" w:color="auto"/>
            </w:tcBorders>
            <w:shd w:val="clear" w:color="auto" w:fill="auto"/>
          </w:tcPr>
          <w:p w14:paraId="2B511162" w14:textId="57E052E3" w:rsidR="001A1900" w:rsidRPr="00825FC1" w:rsidRDefault="001A1900" w:rsidP="001A1900">
            <w:pPr>
              <w:spacing w:after="120" w:line="240" w:lineRule="auto"/>
              <w:jc w:val="center"/>
              <w:rPr>
                <w:lang w:val="en-GB" w:eastAsia="sv-SE"/>
              </w:rPr>
            </w:pPr>
          </w:p>
        </w:tc>
        <w:tc>
          <w:tcPr>
            <w:tcW w:w="1936" w:type="dxa"/>
            <w:tcBorders>
              <w:bottom w:val="single" w:sz="4" w:space="0" w:color="auto"/>
            </w:tcBorders>
            <w:shd w:val="clear" w:color="auto" w:fill="auto"/>
          </w:tcPr>
          <w:p w14:paraId="6014ACC6" w14:textId="74A8C057" w:rsidR="001A1900" w:rsidRPr="00825FC1" w:rsidRDefault="001A1900" w:rsidP="001A1900">
            <w:pPr>
              <w:spacing w:after="120" w:line="240" w:lineRule="auto"/>
              <w:jc w:val="center"/>
              <w:rPr>
                <w:lang w:val="en-GB" w:eastAsia="sv-SE"/>
              </w:rPr>
            </w:pPr>
            <w:r>
              <w:rPr>
                <w:lang w:val="en-GB" w:eastAsia="sv-SE"/>
              </w:rPr>
              <w:t>--</w:t>
            </w:r>
          </w:p>
        </w:tc>
      </w:tr>
    </w:tbl>
    <w:p w14:paraId="0FAF4E3B" w14:textId="193212EF" w:rsidR="005362DD" w:rsidRDefault="00837F0F" w:rsidP="00580FF4">
      <w:pPr>
        <w:spacing w:line="276" w:lineRule="auto"/>
        <w:rPr>
          <w:bCs/>
          <w:lang w:eastAsia="sv-SE"/>
        </w:rPr>
      </w:pPr>
      <w:r>
        <w:rPr>
          <w:bCs/>
          <w:lang w:eastAsia="sv-SE"/>
        </w:rPr>
        <w:t>Note: ** = p-value &lt;</w:t>
      </w:r>
      <w:r w:rsidR="0024297B">
        <w:rPr>
          <w:bCs/>
          <w:lang w:eastAsia="sv-SE"/>
        </w:rPr>
        <w:t xml:space="preserve"> </w:t>
      </w:r>
      <w:r>
        <w:rPr>
          <w:bCs/>
          <w:lang w:eastAsia="sv-SE"/>
        </w:rPr>
        <w:t>0.001.</w:t>
      </w:r>
      <w:r w:rsidR="00A6599B" w:rsidRPr="00A6599B">
        <w:t xml:space="preserve"> </w:t>
      </w:r>
      <w:r w:rsidR="00A6599B" w:rsidRPr="00A6599B">
        <w:rPr>
          <w:bCs/>
          <w:lang w:eastAsia="sv-SE"/>
        </w:rPr>
        <w:t>The SWS and EWS can take on scores between 0 and 100. The KEDS sum score can take on scores between 0 and 54</w:t>
      </w:r>
      <w:r w:rsidR="00EE6F01">
        <w:rPr>
          <w:bCs/>
          <w:lang w:eastAsia="sv-SE"/>
        </w:rPr>
        <w:t>.</w:t>
      </w:r>
    </w:p>
    <w:p w14:paraId="682031B4" w14:textId="77777777" w:rsidR="005362DD" w:rsidRDefault="005362DD" w:rsidP="00580FF4">
      <w:pPr>
        <w:spacing w:line="276" w:lineRule="auto"/>
        <w:rPr>
          <w:bCs/>
          <w:lang w:eastAsia="sv-SE"/>
        </w:rPr>
      </w:pPr>
    </w:p>
    <w:p w14:paraId="7B57AF4B" w14:textId="77777777" w:rsidR="005362DD" w:rsidRDefault="005362DD" w:rsidP="00580FF4">
      <w:pPr>
        <w:spacing w:line="276" w:lineRule="auto"/>
        <w:rPr>
          <w:bCs/>
          <w:lang w:eastAsia="sv-SE"/>
        </w:rPr>
      </w:pPr>
    </w:p>
    <w:p w14:paraId="30DA7F64" w14:textId="77777777" w:rsidR="005362DD" w:rsidRDefault="005362DD" w:rsidP="00580FF4">
      <w:pPr>
        <w:spacing w:line="276" w:lineRule="auto"/>
        <w:rPr>
          <w:bCs/>
          <w:lang w:eastAsia="sv-SE"/>
        </w:rPr>
      </w:pPr>
    </w:p>
    <w:p w14:paraId="41898C93" w14:textId="77777777" w:rsidR="004B5C0F" w:rsidRDefault="004B5C0F" w:rsidP="00A91BBD">
      <w:pPr>
        <w:spacing w:line="276" w:lineRule="auto"/>
        <w:jc w:val="center"/>
        <w:rPr>
          <w:b/>
          <w:lang w:eastAsia="sv-SE"/>
        </w:rPr>
        <w:sectPr w:rsidR="004B5C0F" w:rsidSect="00D4339D">
          <w:headerReference w:type="even" r:id="rId8"/>
          <w:headerReference w:type="default" r:id="rId9"/>
          <w:footerReference w:type="even" r:id="rId10"/>
          <w:footerReference w:type="default" r:id="rId11"/>
          <w:headerReference w:type="first" r:id="rId12"/>
          <w:footerReference w:type="first" r:id="rId13"/>
          <w:pgSz w:w="12240" w:h="15840" w:code="1"/>
          <w:pgMar w:top="1417" w:right="1417" w:bottom="1417" w:left="1417" w:header="709" w:footer="709" w:gutter="0"/>
          <w:cols w:space="708"/>
          <w:titlePg/>
          <w:docGrid w:linePitch="360"/>
        </w:sectPr>
      </w:pPr>
    </w:p>
    <w:p w14:paraId="7FB4A1E4" w14:textId="5C9F9BE0" w:rsidR="0081764D" w:rsidRDefault="00A91BBD" w:rsidP="0081764D">
      <w:pPr>
        <w:spacing w:line="276" w:lineRule="auto"/>
        <w:jc w:val="center"/>
        <w:rPr>
          <w:b/>
          <w:lang w:eastAsia="sv-SE"/>
        </w:rPr>
      </w:pPr>
      <w:r w:rsidRPr="00A8286F">
        <w:rPr>
          <w:b/>
          <w:lang w:eastAsia="sv-SE"/>
        </w:rPr>
        <w:lastRenderedPageBreak/>
        <w:t xml:space="preserve">Figure </w:t>
      </w:r>
      <w:r w:rsidR="005F248C">
        <w:rPr>
          <w:b/>
          <w:lang w:eastAsia="sv-SE"/>
        </w:rPr>
        <w:t>S</w:t>
      </w:r>
      <w:r w:rsidR="00A52AA3">
        <w:rPr>
          <w:b/>
          <w:lang w:eastAsia="sv-SE"/>
        </w:rPr>
        <w:t>1</w:t>
      </w:r>
    </w:p>
    <w:p w14:paraId="18CF9E1F" w14:textId="77D30C6A" w:rsidR="0081764D" w:rsidRDefault="0081764D" w:rsidP="0081764D">
      <w:pPr>
        <w:spacing w:line="276" w:lineRule="auto"/>
        <w:jc w:val="center"/>
        <w:rPr>
          <w:b/>
          <w:lang w:eastAsia="sv-SE"/>
        </w:rPr>
      </w:pPr>
      <w:r w:rsidRPr="0081764D">
        <w:rPr>
          <w:b/>
          <w:noProof/>
          <w:lang w:eastAsia="sv-SE"/>
        </w:rPr>
        <w:drawing>
          <wp:inline distT="0" distB="0" distL="0" distR="0" wp14:anchorId="4D33049F" wp14:editId="0D00EEBA">
            <wp:extent cx="5972810" cy="5972810"/>
            <wp:effectExtent l="0" t="0" r="8890" b="8890"/>
            <wp:docPr id="4" name="Bildobjekt 4" descr="En bild som visar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4" descr="En bild som visar diagram&#10;&#10;Automatiskt genererad beskrivning"/>
                    <pic:cNvPicPr/>
                  </pic:nvPicPr>
                  <pic:blipFill>
                    <a:blip r:embed="rId14"/>
                    <a:stretch>
                      <a:fillRect/>
                    </a:stretch>
                  </pic:blipFill>
                  <pic:spPr>
                    <a:xfrm>
                      <a:off x="0" y="0"/>
                      <a:ext cx="5972810" cy="5972810"/>
                    </a:xfrm>
                    <a:prstGeom prst="rect">
                      <a:avLst/>
                    </a:prstGeom>
                  </pic:spPr>
                </pic:pic>
              </a:graphicData>
            </a:graphic>
          </wp:inline>
        </w:drawing>
      </w:r>
    </w:p>
    <w:p w14:paraId="21E9E3CA" w14:textId="258AED26" w:rsidR="00F81BD7" w:rsidRPr="00667D1B" w:rsidRDefault="00F81BD7" w:rsidP="00F81BD7">
      <w:pPr>
        <w:spacing w:line="276" w:lineRule="auto"/>
        <w:rPr>
          <w:bCs/>
          <w:lang w:eastAsia="sv-SE"/>
        </w:rPr>
      </w:pPr>
      <w:r>
        <w:rPr>
          <w:b/>
          <w:lang w:eastAsia="sv-SE"/>
        </w:rPr>
        <w:t xml:space="preserve">Figure </w:t>
      </w:r>
      <w:r w:rsidR="005F248C">
        <w:rPr>
          <w:b/>
          <w:lang w:eastAsia="sv-SE"/>
        </w:rPr>
        <w:t>S</w:t>
      </w:r>
      <w:r>
        <w:rPr>
          <w:b/>
          <w:lang w:eastAsia="sv-SE"/>
        </w:rPr>
        <w:t xml:space="preserve">1. </w:t>
      </w:r>
      <w:r w:rsidRPr="00045B9D">
        <w:rPr>
          <w:bCs/>
          <w:lang w:eastAsia="sv-SE"/>
        </w:rPr>
        <w:t xml:space="preserve">Descriptive bivariate scatterplot between the </w:t>
      </w:r>
      <w:r w:rsidR="004B3564">
        <w:rPr>
          <w:bCs/>
          <w:lang w:eastAsia="sv-SE"/>
        </w:rPr>
        <w:t xml:space="preserve">LUCIE </w:t>
      </w:r>
      <w:r w:rsidRPr="00045B9D">
        <w:rPr>
          <w:bCs/>
          <w:lang w:eastAsia="sv-SE"/>
        </w:rPr>
        <w:t xml:space="preserve">Stress Warning Scale </w:t>
      </w:r>
      <w:r>
        <w:rPr>
          <w:bCs/>
          <w:lang w:eastAsia="sv-SE"/>
        </w:rPr>
        <w:t xml:space="preserve">(SWS) </w:t>
      </w:r>
      <w:r w:rsidRPr="00045B9D">
        <w:rPr>
          <w:bCs/>
          <w:lang w:eastAsia="sv-SE"/>
        </w:rPr>
        <w:t xml:space="preserve">and </w:t>
      </w:r>
      <w:r w:rsidR="004B3564">
        <w:rPr>
          <w:bCs/>
          <w:lang w:eastAsia="sv-SE"/>
        </w:rPr>
        <w:t xml:space="preserve">the LUCIE </w:t>
      </w:r>
      <w:r w:rsidRPr="00045B9D">
        <w:rPr>
          <w:bCs/>
          <w:lang w:eastAsia="sv-SE"/>
        </w:rPr>
        <w:t>Exhaustion Warning Scale</w:t>
      </w:r>
      <w:r>
        <w:rPr>
          <w:bCs/>
          <w:lang w:eastAsia="sv-SE"/>
        </w:rPr>
        <w:t xml:space="preserve"> (EWS)</w:t>
      </w:r>
      <w:r w:rsidRPr="00045B9D">
        <w:rPr>
          <w:bCs/>
          <w:lang w:eastAsia="sv-SE"/>
        </w:rPr>
        <w:t xml:space="preserve"> (N=2670).</w:t>
      </w:r>
      <w:r>
        <w:rPr>
          <w:bCs/>
          <w:lang w:eastAsia="sv-SE"/>
        </w:rPr>
        <w:t xml:space="preserve"> The vertical yellow line indicates the cut of</w:t>
      </w:r>
      <w:r w:rsidR="004B3564">
        <w:rPr>
          <w:bCs/>
          <w:lang w:eastAsia="sv-SE"/>
        </w:rPr>
        <w:t>f</w:t>
      </w:r>
      <w:r>
        <w:rPr>
          <w:bCs/>
          <w:lang w:eastAsia="sv-SE"/>
        </w:rPr>
        <w:t xml:space="preserve"> level between SWS Green and SWS Yellow (17.0 points). The vertical red line indicates the cut off level between SWS Yellow and SWS Red (38.5 points). The horizontal redline indicates the cut off level for EWS green and EWS Red (21.5 points). </w:t>
      </w:r>
    </w:p>
    <w:p w14:paraId="4224EFF1" w14:textId="77777777" w:rsidR="00500F25" w:rsidRDefault="00500F25" w:rsidP="00500F25">
      <w:pPr>
        <w:spacing w:line="276" w:lineRule="auto"/>
        <w:jc w:val="center"/>
        <w:rPr>
          <w:b/>
          <w:lang w:eastAsia="sv-SE"/>
        </w:rPr>
      </w:pPr>
    </w:p>
    <w:p w14:paraId="13F23516" w14:textId="77777777" w:rsidR="00F81BD7" w:rsidRDefault="00F81BD7" w:rsidP="00500F25">
      <w:pPr>
        <w:spacing w:line="276" w:lineRule="auto"/>
        <w:jc w:val="center"/>
        <w:rPr>
          <w:b/>
          <w:lang w:eastAsia="sv-SE"/>
        </w:rPr>
      </w:pPr>
    </w:p>
    <w:p w14:paraId="41571422" w14:textId="5344140C" w:rsidR="00BA4E32" w:rsidRDefault="00BA4E32">
      <w:pPr>
        <w:autoSpaceDE/>
        <w:autoSpaceDN/>
        <w:adjustRightInd/>
        <w:spacing w:before="0" w:after="200" w:line="276" w:lineRule="auto"/>
        <w:rPr>
          <w:b/>
          <w:lang w:eastAsia="sv-SE"/>
        </w:rPr>
      </w:pPr>
    </w:p>
    <w:p w14:paraId="3E19E87B" w14:textId="722BC4DA" w:rsidR="007E234E" w:rsidRPr="00500F25" w:rsidRDefault="00A91BBD" w:rsidP="00500F25">
      <w:pPr>
        <w:spacing w:line="276" w:lineRule="auto"/>
        <w:jc w:val="center"/>
        <w:rPr>
          <w:b/>
          <w:lang w:eastAsia="sv-SE"/>
        </w:rPr>
      </w:pPr>
      <w:r w:rsidRPr="00A8286F">
        <w:rPr>
          <w:b/>
          <w:lang w:eastAsia="sv-SE"/>
        </w:rPr>
        <w:lastRenderedPageBreak/>
        <w:t xml:space="preserve">Figure </w:t>
      </w:r>
      <w:r w:rsidR="005F248C">
        <w:rPr>
          <w:b/>
          <w:lang w:eastAsia="sv-SE"/>
        </w:rPr>
        <w:t>S</w:t>
      </w:r>
      <w:r w:rsidRPr="00A8286F">
        <w:rPr>
          <w:b/>
          <w:lang w:eastAsia="sv-SE"/>
        </w:rPr>
        <w:t>2</w:t>
      </w:r>
    </w:p>
    <w:p w14:paraId="68F4213A" w14:textId="3D7D7B14" w:rsidR="00EF6C53" w:rsidRDefault="00EF6C53" w:rsidP="007E234E">
      <w:pPr>
        <w:spacing w:line="276" w:lineRule="auto"/>
        <w:rPr>
          <w:bCs/>
          <w:lang w:eastAsia="sv-SE"/>
        </w:rPr>
      </w:pPr>
    </w:p>
    <w:p w14:paraId="23EA2EEC" w14:textId="49F43212" w:rsidR="00F81BD7" w:rsidRPr="00957C46" w:rsidRDefault="00594785" w:rsidP="00F81BD7">
      <w:pPr>
        <w:spacing w:line="276" w:lineRule="auto"/>
        <w:rPr>
          <w:bCs/>
          <w:lang w:eastAsia="sv-SE"/>
        </w:rPr>
      </w:pPr>
      <w:r w:rsidRPr="00594785">
        <w:rPr>
          <w:bCs/>
          <w:noProof/>
          <w:lang w:eastAsia="sv-SE"/>
        </w:rPr>
        <w:drawing>
          <wp:inline distT="0" distB="0" distL="0" distR="0" wp14:anchorId="50F679EB" wp14:editId="4E47FF60">
            <wp:extent cx="5972810" cy="3486785"/>
            <wp:effectExtent l="0" t="0" r="8890" b="0"/>
            <wp:docPr id="1" name="Bildobjekt 1" descr="En bild som visar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descr="En bild som visar diagram&#10;&#10;Automatiskt genererad beskrivning"/>
                    <pic:cNvPicPr/>
                  </pic:nvPicPr>
                  <pic:blipFill>
                    <a:blip r:embed="rId15"/>
                    <a:stretch>
                      <a:fillRect/>
                    </a:stretch>
                  </pic:blipFill>
                  <pic:spPr>
                    <a:xfrm>
                      <a:off x="0" y="0"/>
                      <a:ext cx="5972810" cy="3486785"/>
                    </a:xfrm>
                    <a:prstGeom prst="rect">
                      <a:avLst/>
                    </a:prstGeom>
                  </pic:spPr>
                </pic:pic>
              </a:graphicData>
            </a:graphic>
          </wp:inline>
        </w:drawing>
      </w:r>
    </w:p>
    <w:p w14:paraId="73CC75FE" w14:textId="1E2C5378" w:rsidR="00827C7C" w:rsidRPr="00827C7C" w:rsidRDefault="00F81BD7" w:rsidP="00F81BD7">
      <w:pPr>
        <w:spacing w:line="276" w:lineRule="auto"/>
        <w:rPr>
          <w:b/>
          <w:lang w:eastAsia="sv-SE"/>
        </w:rPr>
      </w:pPr>
      <w:r>
        <w:rPr>
          <w:b/>
          <w:lang w:eastAsia="sv-SE"/>
        </w:rPr>
        <w:t xml:space="preserve">Figure </w:t>
      </w:r>
      <w:r w:rsidR="005F248C">
        <w:rPr>
          <w:b/>
          <w:lang w:eastAsia="sv-SE"/>
        </w:rPr>
        <w:t>S</w:t>
      </w:r>
      <w:r w:rsidR="00827C7C">
        <w:rPr>
          <w:b/>
          <w:lang w:eastAsia="sv-SE"/>
        </w:rPr>
        <w:t xml:space="preserve">2. </w:t>
      </w:r>
      <w:r w:rsidR="00827C7C" w:rsidRPr="00045B9D">
        <w:rPr>
          <w:bCs/>
          <w:lang w:eastAsia="sv-SE"/>
        </w:rPr>
        <w:t>Descriptiv</w:t>
      </w:r>
      <w:r w:rsidR="00827C7C">
        <w:rPr>
          <w:bCs/>
          <w:lang w:eastAsia="sv-SE"/>
        </w:rPr>
        <w:t>e</w:t>
      </w:r>
      <w:r w:rsidR="00827C7C" w:rsidRPr="00045B9D">
        <w:rPr>
          <w:bCs/>
          <w:lang w:eastAsia="sv-SE"/>
        </w:rPr>
        <w:t xml:space="preserve"> bivariate scatterplot between </w:t>
      </w:r>
      <w:r w:rsidR="00827C7C">
        <w:rPr>
          <w:bCs/>
          <w:lang w:eastAsia="sv-SE"/>
        </w:rPr>
        <w:t xml:space="preserve">LUCIE SWS </w:t>
      </w:r>
      <w:r>
        <w:rPr>
          <w:bCs/>
          <w:lang w:eastAsia="sv-SE"/>
        </w:rPr>
        <w:t>score</w:t>
      </w:r>
      <w:r w:rsidR="00827C7C">
        <w:rPr>
          <w:bCs/>
          <w:lang w:eastAsia="sv-SE"/>
        </w:rPr>
        <w:t>s</w:t>
      </w:r>
      <w:r>
        <w:rPr>
          <w:bCs/>
          <w:lang w:eastAsia="sv-SE"/>
        </w:rPr>
        <w:t xml:space="preserve"> </w:t>
      </w:r>
      <w:r w:rsidR="00D92593">
        <w:rPr>
          <w:bCs/>
          <w:lang w:eastAsia="sv-SE"/>
        </w:rPr>
        <w:t xml:space="preserve">and KEDS scores </w:t>
      </w:r>
      <w:r w:rsidRPr="00045B9D">
        <w:rPr>
          <w:bCs/>
          <w:lang w:eastAsia="sv-SE"/>
        </w:rPr>
        <w:t>(N=2670).</w:t>
      </w:r>
      <w:r w:rsidRPr="00EF6C53">
        <w:t xml:space="preserve"> </w:t>
      </w:r>
      <w:r w:rsidRPr="00EF6C53">
        <w:rPr>
          <w:bCs/>
          <w:lang w:eastAsia="sv-SE"/>
        </w:rPr>
        <w:t>The vertical yellow line indicates the cut of</w:t>
      </w:r>
      <w:r w:rsidR="00827C7C">
        <w:rPr>
          <w:bCs/>
          <w:lang w:eastAsia="sv-SE"/>
        </w:rPr>
        <w:t>f</w:t>
      </w:r>
      <w:r w:rsidRPr="00EF6C53">
        <w:rPr>
          <w:bCs/>
          <w:lang w:eastAsia="sv-SE"/>
        </w:rPr>
        <w:t xml:space="preserve"> level between SWS Green and SWS Yellow</w:t>
      </w:r>
      <w:r w:rsidRPr="00667D1B">
        <w:t xml:space="preserve"> </w:t>
      </w:r>
      <w:r w:rsidRPr="00667D1B">
        <w:rPr>
          <w:bCs/>
          <w:lang w:eastAsia="sv-SE"/>
        </w:rPr>
        <w:t xml:space="preserve">(17.0 points). </w:t>
      </w:r>
      <w:r w:rsidRPr="00EF6C53">
        <w:rPr>
          <w:bCs/>
          <w:lang w:eastAsia="sv-SE"/>
        </w:rPr>
        <w:t xml:space="preserve"> The vertical red line indicates the cut off level between SWS Yellow and SWS Red</w:t>
      </w:r>
      <w:r>
        <w:rPr>
          <w:bCs/>
          <w:lang w:eastAsia="sv-SE"/>
        </w:rPr>
        <w:t xml:space="preserve"> </w:t>
      </w:r>
      <w:r w:rsidRPr="00667D1B">
        <w:rPr>
          <w:bCs/>
          <w:lang w:eastAsia="sv-SE"/>
        </w:rPr>
        <w:t>(38.5 points).</w:t>
      </w:r>
      <w:r w:rsidRPr="00EF6C53">
        <w:rPr>
          <w:bCs/>
          <w:lang w:eastAsia="sv-SE"/>
        </w:rPr>
        <w:t xml:space="preserve"> The horizontal redline indicates the cut off level for signs of exhaustion in KEDS</w:t>
      </w:r>
      <w:r>
        <w:rPr>
          <w:bCs/>
          <w:lang w:eastAsia="sv-SE"/>
        </w:rPr>
        <w:t xml:space="preserve"> (19.0 points)</w:t>
      </w:r>
      <w:r w:rsidRPr="00EF6C53">
        <w:rPr>
          <w:bCs/>
          <w:lang w:eastAsia="sv-SE"/>
        </w:rPr>
        <w:t>.</w:t>
      </w:r>
    </w:p>
    <w:p w14:paraId="084F63FF" w14:textId="77777777" w:rsidR="00F81BD7" w:rsidRDefault="00F81BD7" w:rsidP="00827C7C">
      <w:pPr>
        <w:spacing w:line="276" w:lineRule="auto"/>
        <w:rPr>
          <w:b/>
          <w:lang w:eastAsia="sv-SE"/>
        </w:rPr>
      </w:pPr>
    </w:p>
    <w:p w14:paraId="0D52C935" w14:textId="77777777" w:rsidR="00F81BD7" w:rsidRDefault="00F81BD7">
      <w:pPr>
        <w:autoSpaceDE/>
        <w:autoSpaceDN/>
        <w:adjustRightInd/>
        <w:spacing w:before="0" w:after="200" w:line="276" w:lineRule="auto"/>
        <w:rPr>
          <w:b/>
          <w:lang w:eastAsia="sv-SE"/>
        </w:rPr>
      </w:pPr>
      <w:r>
        <w:rPr>
          <w:b/>
          <w:lang w:eastAsia="sv-SE"/>
        </w:rPr>
        <w:br w:type="page"/>
      </w:r>
    </w:p>
    <w:p w14:paraId="618F088B" w14:textId="142BCF4B" w:rsidR="007E234E" w:rsidRPr="00500F25" w:rsidRDefault="00A91BBD" w:rsidP="00500F25">
      <w:pPr>
        <w:spacing w:line="276" w:lineRule="auto"/>
        <w:jc w:val="center"/>
        <w:rPr>
          <w:b/>
          <w:lang w:eastAsia="sv-SE"/>
        </w:rPr>
      </w:pPr>
      <w:r w:rsidRPr="00A8286F">
        <w:rPr>
          <w:b/>
          <w:lang w:eastAsia="sv-SE"/>
        </w:rPr>
        <w:lastRenderedPageBreak/>
        <w:t xml:space="preserve">Figure </w:t>
      </w:r>
      <w:r w:rsidR="005F248C">
        <w:rPr>
          <w:b/>
          <w:lang w:eastAsia="sv-SE"/>
        </w:rPr>
        <w:t>S</w:t>
      </w:r>
      <w:r w:rsidRPr="00A8286F">
        <w:rPr>
          <w:b/>
          <w:lang w:eastAsia="sv-SE"/>
        </w:rPr>
        <w:t>3</w:t>
      </w:r>
    </w:p>
    <w:p w14:paraId="1599FF40" w14:textId="11E790CD" w:rsidR="00E1064B" w:rsidRDefault="00E1064B" w:rsidP="00E1064B">
      <w:pPr>
        <w:autoSpaceDE/>
        <w:autoSpaceDN/>
        <w:adjustRightInd/>
        <w:spacing w:before="0" w:after="200" w:line="276" w:lineRule="auto"/>
        <w:rPr>
          <w:b/>
          <w:lang w:eastAsia="sv-SE"/>
        </w:rPr>
      </w:pPr>
    </w:p>
    <w:p w14:paraId="55842344" w14:textId="4949C2BE" w:rsidR="002976EC" w:rsidRDefault="004B0C26" w:rsidP="002976EC">
      <w:pPr>
        <w:autoSpaceDE/>
        <w:autoSpaceDN/>
        <w:adjustRightInd/>
        <w:spacing w:before="0" w:after="200" w:line="276" w:lineRule="auto"/>
        <w:jc w:val="center"/>
        <w:rPr>
          <w:b/>
          <w:lang w:eastAsia="sv-SE"/>
        </w:rPr>
      </w:pPr>
      <w:r w:rsidRPr="004B0C26">
        <w:rPr>
          <w:b/>
          <w:noProof/>
          <w:lang w:eastAsia="sv-SE"/>
        </w:rPr>
        <w:drawing>
          <wp:inline distT="0" distB="0" distL="0" distR="0" wp14:anchorId="05DBCD0F" wp14:editId="7096D2D3">
            <wp:extent cx="5972810" cy="3486785"/>
            <wp:effectExtent l="0" t="0" r="8890" b="0"/>
            <wp:docPr id="5" name="Bildobjekt 5" descr="En bild som visar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objekt 5" descr="En bild som visar diagram&#10;&#10;Automatiskt genererad beskrivning"/>
                    <pic:cNvPicPr/>
                  </pic:nvPicPr>
                  <pic:blipFill>
                    <a:blip r:embed="rId16"/>
                    <a:stretch>
                      <a:fillRect/>
                    </a:stretch>
                  </pic:blipFill>
                  <pic:spPr>
                    <a:xfrm>
                      <a:off x="0" y="0"/>
                      <a:ext cx="5972810" cy="3486785"/>
                    </a:xfrm>
                    <a:prstGeom prst="rect">
                      <a:avLst/>
                    </a:prstGeom>
                  </pic:spPr>
                </pic:pic>
              </a:graphicData>
            </a:graphic>
          </wp:inline>
        </w:drawing>
      </w:r>
    </w:p>
    <w:p w14:paraId="58F57693" w14:textId="6FBC1987" w:rsidR="007E234E" w:rsidRPr="002976EC" w:rsidRDefault="007E234E" w:rsidP="002976EC">
      <w:pPr>
        <w:autoSpaceDE/>
        <w:autoSpaceDN/>
        <w:adjustRightInd/>
        <w:spacing w:before="0" w:after="200" w:line="276" w:lineRule="auto"/>
        <w:rPr>
          <w:b/>
          <w:lang w:eastAsia="sv-SE"/>
        </w:rPr>
      </w:pPr>
      <w:r>
        <w:rPr>
          <w:b/>
          <w:lang w:eastAsia="sv-SE"/>
        </w:rPr>
        <w:t xml:space="preserve">Figure </w:t>
      </w:r>
      <w:r w:rsidR="005F248C">
        <w:rPr>
          <w:b/>
          <w:lang w:eastAsia="sv-SE"/>
        </w:rPr>
        <w:t>S</w:t>
      </w:r>
      <w:r>
        <w:rPr>
          <w:b/>
          <w:lang w:eastAsia="sv-SE"/>
        </w:rPr>
        <w:t xml:space="preserve">3. </w:t>
      </w:r>
      <w:r w:rsidR="00045B9D" w:rsidRPr="00045B9D">
        <w:rPr>
          <w:bCs/>
          <w:lang w:eastAsia="sv-SE"/>
        </w:rPr>
        <w:t>Descriptiv</w:t>
      </w:r>
      <w:r w:rsidR="00667D1B">
        <w:rPr>
          <w:bCs/>
          <w:lang w:eastAsia="sv-SE"/>
        </w:rPr>
        <w:t>e</w:t>
      </w:r>
      <w:r w:rsidR="00045B9D" w:rsidRPr="00045B9D">
        <w:rPr>
          <w:bCs/>
          <w:lang w:eastAsia="sv-SE"/>
        </w:rPr>
        <w:t xml:space="preserve"> bivariate scatterplot between </w:t>
      </w:r>
      <w:r w:rsidR="00D92593">
        <w:rPr>
          <w:bCs/>
          <w:lang w:eastAsia="sv-SE"/>
        </w:rPr>
        <w:t xml:space="preserve">LUCIE </w:t>
      </w:r>
      <w:r w:rsidR="00045B9D">
        <w:rPr>
          <w:bCs/>
          <w:lang w:eastAsia="sv-SE"/>
        </w:rPr>
        <w:t>Exhaustion</w:t>
      </w:r>
      <w:r w:rsidR="00045B9D" w:rsidRPr="00045B9D">
        <w:rPr>
          <w:bCs/>
          <w:lang w:eastAsia="sv-SE"/>
        </w:rPr>
        <w:t xml:space="preserve"> Warning Scale</w:t>
      </w:r>
      <w:r w:rsidR="00BD57D2">
        <w:rPr>
          <w:bCs/>
          <w:lang w:eastAsia="sv-SE"/>
        </w:rPr>
        <w:t xml:space="preserve"> (EWS)</w:t>
      </w:r>
      <w:r w:rsidR="00D92593">
        <w:rPr>
          <w:bCs/>
          <w:lang w:eastAsia="sv-SE"/>
        </w:rPr>
        <w:t xml:space="preserve"> scores and </w:t>
      </w:r>
      <w:r w:rsidR="00045B9D" w:rsidRPr="00045B9D">
        <w:rPr>
          <w:bCs/>
          <w:lang w:eastAsia="sv-SE"/>
        </w:rPr>
        <w:t>KEDS score</w:t>
      </w:r>
      <w:r w:rsidR="00D92593">
        <w:rPr>
          <w:bCs/>
          <w:lang w:eastAsia="sv-SE"/>
        </w:rPr>
        <w:t>s</w:t>
      </w:r>
      <w:r w:rsidR="00045B9D" w:rsidRPr="00045B9D">
        <w:rPr>
          <w:bCs/>
          <w:lang w:eastAsia="sv-SE"/>
        </w:rPr>
        <w:t xml:space="preserve"> (N=2670).</w:t>
      </w:r>
      <w:r w:rsidR="00EF6C53" w:rsidRPr="00EF6C53">
        <w:t xml:space="preserve"> </w:t>
      </w:r>
      <w:r w:rsidR="00667D1B" w:rsidRPr="00667D1B">
        <w:t xml:space="preserve">The vertical red line indicates the cut off level between </w:t>
      </w:r>
      <w:r w:rsidR="00667D1B">
        <w:t xml:space="preserve">EWS Green and EWS Red </w:t>
      </w:r>
      <w:r w:rsidR="00667D1B" w:rsidRPr="00667D1B">
        <w:t>(</w:t>
      </w:r>
      <w:r w:rsidR="00667D1B">
        <w:t>21</w:t>
      </w:r>
      <w:r w:rsidR="00667D1B" w:rsidRPr="00667D1B">
        <w:t xml:space="preserve">.5 points). The </w:t>
      </w:r>
      <w:r w:rsidR="00667D1B">
        <w:t xml:space="preserve">horizontal </w:t>
      </w:r>
      <w:r w:rsidR="00667D1B" w:rsidRPr="00667D1B">
        <w:t>redline indicates the cut off level for signs of exhaustion in KEDS (19.0 points)</w:t>
      </w:r>
      <w:r w:rsidR="00667D1B">
        <w:t>.</w:t>
      </w:r>
    </w:p>
    <w:sectPr w:rsidR="007E234E" w:rsidRPr="002976EC" w:rsidSect="00D4339D">
      <w:pgSz w:w="12240" w:h="15840" w:code="1"/>
      <w:pgMar w:top="1417" w:right="1417" w:bottom="1417" w:left="1417"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F77433" w14:textId="77777777" w:rsidR="00745200" w:rsidRDefault="00745200" w:rsidP="00C57452">
      <w:r>
        <w:separator/>
      </w:r>
    </w:p>
  </w:endnote>
  <w:endnote w:type="continuationSeparator" w:id="0">
    <w:p w14:paraId="04436373" w14:textId="77777777" w:rsidR="00745200" w:rsidRDefault="00745200" w:rsidP="00C57452">
      <w:r>
        <w:continuationSeparator/>
      </w:r>
    </w:p>
  </w:endnote>
  <w:endnote w:type="continuationNotice" w:id="1">
    <w:p w14:paraId="5BF762B7" w14:textId="77777777" w:rsidR="00745200" w:rsidRDefault="00745200">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DctcckAdvTT8861b38f.I">
    <w:altName w:val="Adobe Garamond Pro"/>
    <w:panose1 w:val="00000000000000000000"/>
    <w:charset w:val="00"/>
    <w:family w:val="roman"/>
    <w:notTrueType/>
    <w:pitch w:val="default"/>
  </w:font>
  <w:font w:name="QlqcnvAdvTT86d47313">
    <w:altName w:val="Adobe Garamond Pro"/>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DEF513" w14:textId="77777777" w:rsidR="00731A71" w:rsidRDefault="00731A71">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866546"/>
      <w:docPartObj>
        <w:docPartGallery w:val="Page Numbers (Bottom of Page)"/>
        <w:docPartUnique/>
      </w:docPartObj>
    </w:sdtPr>
    <w:sdtContent>
      <w:p w14:paraId="501A3428" w14:textId="2884696F" w:rsidR="004F7087" w:rsidRDefault="004F7087" w:rsidP="002B7335">
        <w:pPr>
          <w:pStyle w:val="Sidfot"/>
          <w:jc w:val="center"/>
        </w:pPr>
        <w:r>
          <w:fldChar w:fldCharType="begin"/>
        </w:r>
        <w:r>
          <w:instrText>PAGE   \* MERGEFORMAT</w:instrText>
        </w:r>
        <w:r>
          <w:fldChar w:fldCharType="separate"/>
        </w:r>
        <w:r w:rsidR="005660D5" w:rsidRPr="005660D5">
          <w:rPr>
            <w:noProof/>
            <w:lang w:val="sv-SE"/>
          </w:rPr>
          <w:t>3</w:t>
        </w:r>
        <w:r>
          <w:fldChar w:fldCharType="end"/>
        </w:r>
      </w:p>
    </w:sdtContent>
  </w:sdt>
  <w:p w14:paraId="184FD001" w14:textId="77777777" w:rsidR="004F7087" w:rsidRDefault="004F7087" w:rsidP="00C57452">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7632201"/>
      <w:docPartObj>
        <w:docPartGallery w:val="Page Numbers (Bottom of Page)"/>
        <w:docPartUnique/>
      </w:docPartObj>
    </w:sdtPr>
    <w:sdtContent>
      <w:p w14:paraId="00EC625D" w14:textId="51E96F0E" w:rsidR="004F7087" w:rsidRDefault="004F7087">
        <w:pPr>
          <w:pStyle w:val="Sidfot"/>
          <w:jc w:val="center"/>
        </w:pPr>
        <w:r>
          <w:fldChar w:fldCharType="begin"/>
        </w:r>
        <w:r>
          <w:instrText>PAGE   \* MERGEFORMAT</w:instrText>
        </w:r>
        <w:r>
          <w:fldChar w:fldCharType="separate"/>
        </w:r>
        <w:r w:rsidR="005660D5" w:rsidRPr="005660D5">
          <w:rPr>
            <w:noProof/>
            <w:lang w:val="sv-SE"/>
          </w:rPr>
          <w:t>1</w:t>
        </w:r>
        <w:r>
          <w:fldChar w:fldCharType="end"/>
        </w:r>
      </w:p>
    </w:sdtContent>
  </w:sdt>
  <w:p w14:paraId="6CFF053C" w14:textId="77777777" w:rsidR="004F7087" w:rsidRDefault="004F7087">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381C57" w14:textId="77777777" w:rsidR="00745200" w:rsidRDefault="00745200" w:rsidP="00C57452">
      <w:r>
        <w:separator/>
      </w:r>
    </w:p>
  </w:footnote>
  <w:footnote w:type="continuationSeparator" w:id="0">
    <w:p w14:paraId="30F1B11B" w14:textId="77777777" w:rsidR="00745200" w:rsidRDefault="00745200" w:rsidP="00C57452">
      <w:r>
        <w:continuationSeparator/>
      </w:r>
    </w:p>
  </w:footnote>
  <w:footnote w:type="continuationNotice" w:id="1">
    <w:p w14:paraId="5F58D4BC" w14:textId="77777777" w:rsidR="00745200" w:rsidRDefault="00745200">
      <w:pPr>
        <w:spacing w:before="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7BFA48" w14:textId="77777777" w:rsidR="00731A71" w:rsidRDefault="00731A71">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9BDEA1" w14:textId="1F2EAE4E" w:rsidR="004F7087" w:rsidRPr="00DD1070" w:rsidRDefault="003671BC" w:rsidP="00617904">
    <w:pPr>
      <w:pStyle w:val="Sidhuvud"/>
      <w:jc w:val="right"/>
      <w:rPr>
        <w:lang w:val="sv-SE"/>
      </w:rPr>
    </w:pPr>
    <w:r>
      <w:rPr>
        <w:lang w:val="sv-SE"/>
      </w:rPr>
      <w:t xml:space="preserve">Additional file </w:t>
    </w:r>
    <w:r w:rsidR="008A67D7">
      <w:rPr>
        <w:lang w:val="sv-SE"/>
      </w:rPr>
      <w:t>1</w:t>
    </w:r>
    <w:r>
      <w:rPr>
        <w:lang w:val="sv-SE"/>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9C3F21" w14:textId="53E27231" w:rsidR="00731A71" w:rsidRPr="00B1278B" w:rsidRDefault="00731A71" w:rsidP="00731A71">
    <w:pPr>
      <w:pStyle w:val="Sidhuvud"/>
      <w:jc w:val="right"/>
      <w:rPr>
        <w:lang w:val="en-GB"/>
      </w:rPr>
    </w:pPr>
    <w:r w:rsidRPr="00B1278B">
      <w:rPr>
        <w:lang w:val="en-GB"/>
      </w:rPr>
      <w:t xml:space="preserve">Additional file 1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B912CF"/>
    <w:multiLevelType w:val="hybridMultilevel"/>
    <w:tmpl w:val="84145CE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31A6141"/>
    <w:multiLevelType w:val="hybridMultilevel"/>
    <w:tmpl w:val="6E60E29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35F2E00"/>
    <w:multiLevelType w:val="hybridMultilevel"/>
    <w:tmpl w:val="7A884C24"/>
    <w:lvl w:ilvl="0" w:tplc="92F65F3C">
      <w:start w:val="1"/>
      <w:numFmt w:val="bullet"/>
      <w:lvlText w:val=""/>
      <w:lvlJc w:val="left"/>
      <w:pPr>
        <w:ind w:left="786" w:hanging="360"/>
      </w:pPr>
      <w:rPr>
        <w:rFonts w:ascii="Wingdings" w:hAnsi="Wingdings" w:hint="default"/>
        <w:color w:val="C0000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0FB3F9A"/>
    <w:multiLevelType w:val="hybridMultilevel"/>
    <w:tmpl w:val="8654ED6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38B5487D"/>
    <w:multiLevelType w:val="hybridMultilevel"/>
    <w:tmpl w:val="3EBAE9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274F6E"/>
    <w:multiLevelType w:val="hybridMultilevel"/>
    <w:tmpl w:val="D310C35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4F1D46B2"/>
    <w:multiLevelType w:val="hybridMultilevel"/>
    <w:tmpl w:val="DB46AC4A"/>
    <w:lvl w:ilvl="0" w:tplc="216EF7F4">
      <w:start w:val="1"/>
      <w:numFmt w:val="bullet"/>
      <w:lvlText w:val=""/>
      <w:lvlJc w:val="left"/>
      <w:pPr>
        <w:ind w:left="786" w:hanging="360"/>
      </w:pPr>
      <w:rPr>
        <w:rFonts w:ascii="Wingdings" w:hAnsi="Wingdings" w:hint="default"/>
        <w:color w:val="00B05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529F72BD"/>
    <w:multiLevelType w:val="hybridMultilevel"/>
    <w:tmpl w:val="3EBAE9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C0239E"/>
    <w:multiLevelType w:val="hybridMultilevel"/>
    <w:tmpl w:val="345404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E6735A"/>
    <w:multiLevelType w:val="hybridMultilevel"/>
    <w:tmpl w:val="15D29DD4"/>
    <w:lvl w:ilvl="0" w:tplc="0409000F">
      <w:start w:val="1"/>
      <w:numFmt w:val="decimal"/>
      <w:lvlText w:val="%1."/>
      <w:lvlJc w:val="left"/>
      <w:pPr>
        <w:ind w:left="1429" w:hanging="360"/>
      </w:pPr>
    </w:lvl>
    <w:lvl w:ilvl="1" w:tplc="04090019" w:tentative="1">
      <w:start w:val="1"/>
      <w:numFmt w:val="lowerLetter"/>
      <w:lvlText w:val="%2."/>
      <w:lvlJc w:val="left"/>
      <w:pPr>
        <w:ind w:left="2149" w:hanging="360"/>
      </w:pPr>
    </w:lvl>
    <w:lvl w:ilvl="2" w:tplc="0409001B" w:tentative="1">
      <w:start w:val="1"/>
      <w:numFmt w:val="lowerRoman"/>
      <w:lvlText w:val="%3."/>
      <w:lvlJc w:val="right"/>
      <w:pPr>
        <w:ind w:left="2869" w:hanging="180"/>
      </w:pPr>
    </w:lvl>
    <w:lvl w:ilvl="3" w:tplc="0409000F" w:tentative="1">
      <w:start w:val="1"/>
      <w:numFmt w:val="decimal"/>
      <w:lvlText w:val="%4."/>
      <w:lvlJc w:val="left"/>
      <w:pPr>
        <w:ind w:left="3589" w:hanging="360"/>
      </w:pPr>
    </w:lvl>
    <w:lvl w:ilvl="4" w:tplc="04090019" w:tentative="1">
      <w:start w:val="1"/>
      <w:numFmt w:val="lowerLetter"/>
      <w:lvlText w:val="%5."/>
      <w:lvlJc w:val="left"/>
      <w:pPr>
        <w:ind w:left="4309" w:hanging="360"/>
      </w:pPr>
    </w:lvl>
    <w:lvl w:ilvl="5" w:tplc="0409001B" w:tentative="1">
      <w:start w:val="1"/>
      <w:numFmt w:val="lowerRoman"/>
      <w:lvlText w:val="%6."/>
      <w:lvlJc w:val="right"/>
      <w:pPr>
        <w:ind w:left="5029" w:hanging="180"/>
      </w:pPr>
    </w:lvl>
    <w:lvl w:ilvl="6" w:tplc="0409000F" w:tentative="1">
      <w:start w:val="1"/>
      <w:numFmt w:val="decimal"/>
      <w:lvlText w:val="%7."/>
      <w:lvlJc w:val="left"/>
      <w:pPr>
        <w:ind w:left="5749" w:hanging="360"/>
      </w:pPr>
    </w:lvl>
    <w:lvl w:ilvl="7" w:tplc="04090019" w:tentative="1">
      <w:start w:val="1"/>
      <w:numFmt w:val="lowerLetter"/>
      <w:lvlText w:val="%8."/>
      <w:lvlJc w:val="left"/>
      <w:pPr>
        <w:ind w:left="6469" w:hanging="360"/>
      </w:pPr>
    </w:lvl>
    <w:lvl w:ilvl="8" w:tplc="0409001B" w:tentative="1">
      <w:start w:val="1"/>
      <w:numFmt w:val="lowerRoman"/>
      <w:lvlText w:val="%9."/>
      <w:lvlJc w:val="right"/>
      <w:pPr>
        <w:ind w:left="7189" w:hanging="180"/>
      </w:pPr>
    </w:lvl>
  </w:abstractNum>
  <w:abstractNum w:abstractNumId="10" w15:restartNumberingAfterBreak="0">
    <w:nsid w:val="5C5025B7"/>
    <w:multiLevelType w:val="hybridMultilevel"/>
    <w:tmpl w:val="4028A112"/>
    <w:lvl w:ilvl="0" w:tplc="A7284D28">
      <w:start w:val="1"/>
      <w:numFmt w:val="bullet"/>
      <w:lvlText w:val=""/>
      <w:lvlJc w:val="left"/>
      <w:pPr>
        <w:ind w:left="786" w:hanging="360"/>
      </w:pPr>
      <w:rPr>
        <w:rFonts w:ascii="Wingdings" w:hAnsi="Wingdings" w:hint="default"/>
        <w:color w:val="FF000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63B30D5C"/>
    <w:multiLevelType w:val="hybridMultilevel"/>
    <w:tmpl w:val="4E06BCB0"/>
    <w:lvl w:ilvl="0" w:tplc="041D000F">
      <w:start w:val="1"/>
      <w:numFmt w:val="decimal"/>
      <w:lvlText w:val="%1."/>
      <w:lvlJc w:val="left"/>
      <w:pPr>
        <w:ind w:left="709" w:hanging="360"/>
      </w:pPr>
    </w:lvl>
    <w:lvl w:ilvl="1" w:tplc="041D0019" w:tentative="1">
      <w:start w:val="1"/>
      <w:numFmt w:val="lowerLetter"/>
      <w:lvlText w:val="%2."/>
      <w:lvlJc w:val="left"/>
      <w:pPr>
        <w:ind w:left="1429" w:hanging="360"/>
      </w:pPr>
    </w:lvl>
    <w:lvl w:ilvl="2" w:tplc="041D001B" w:tentative="1">
      <w:start w:val="1"/>
      <w:numFmt w:val="lowerRoman"/>
      <w:lvlText w:val="%3."/>
      <w:lvlJc w:val="right"/>
      <w:pPr>
        <w:ind w:left="2149" w:hanging="180"/>
      </w:pPr>
    </w:lvl>
    <w:lvl w:ilvl="3" w:tplc="041D000F" w:tentative="1">
      <w:start w:val="1"/>
      <w:numFmt w:val="decimal"/>
      <w:lvlText w:val="%4."/>
      <w:lvlJc w:val="left"/>
      <w:pPr>
        <w:ind w:left="2869" w:hanging="360"/>
      </w:pPr>
    </w:lvl>
    <w:lvl w:ilvl="4" w:tplc="041D0019" w:tentative="1">
      <w:start w:val="1"/>
      <w:numFmt w:val="lowerLetter"/>
      <w:lvlText w:val="%5."/>
      <w:lvlJc w:val="left"/>
      <w:pPr>
        <w:ind w:left="3589" w:hanging="360"/>
      </w:pPr>
    </w:lvl>
    <w:lvl w:ilvl="5" w:tplc="041D001B" w:tentative="1">
      <w:start w:val="1"/>
      <w:numFmt w:val="lowerRoman"/>
      <w:lvlText w:val="%6."/>
      <w:lvlJc w:val="right"/>
      <w:pPr>
        <w:ind w:left="4309" w:hanging="180"/>
      </w:pPr>
    </w:lvl>
    <w:lvl w:ilvl="6" w:tplc="041D000F" w:tentative="1">
      <w:start w:val="1"/>
      <w:numFmt w:val="decimal"/>
      <w:lvlText w:val="%7."/>
      <w:lvlJc w:val="left"/>
      <w:pPr>
        <w:ind w:left="5029" w:hanging="360"/>
      </w:pPr>
    </w:lvl>
    <w:lvl w:ilvl="7" w:tplc="041D0019" w:tentative="1">
      <w:start w:val="1"/>
      <w:numFmt w:val="lowerLetter"/>
      <w:lvlText w:val="%8."/>
      <w:lvlJc w:val="left"/>
      <w:pPr>
        <w:ind w:left="5749" w:hanging="360"/>
      </w:pPr>
    </w:lvl>
    <w:lvl w:ilvl="8" w:tplc="041D001B" w:tentative="1">
      <w:start w:val="1"/>
      <w:numFmt w:val="lowerRoman"/>
      <w:lvlText w:val="%9."/>
      <w:lvlJc w:val="right"/>
      <w:pPr>
        <w:ind w:left="6469" w:hanging="180"/>
      </w:pPr>
    </w:lvl>
  </w:abstractNum>
  <w:abstractNum w:abstractNumId="12" w15:restartNumberingAfterBreak="0">
    <w:nsid w:val="754B0F37"/>
    <w:multiLevelType w:val="hybridMultilevel"/>
    <w:tmpl w:val="E3E440E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78791075"/>
    <w:multiLevelType w:val="hybridMultilevel"/>
    <w:tmpl w:val="850C8DEE"/>
    <w:lvl w:ilvl="0" w:tplc="8614526E">
      <w:start w:val="1"/>
      <w:numFmt w:val="bullet"/>
      <w:lvlText w:val=""/>
      <w:lvlJc w:val="left"/>
      <w:pPr>
        <w:ind w:left="786" w:hanging="360"/>
      </w:pPr>
      <w:rPr>
        <w:rFonts w:ascii="Wingdings" w:hAnsi="Wingdings" w:hint="default"/>
        <w:color w:val="FFFF0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291672446">
    <w:abstractNumId w:val="4"/>
  </w:num>
  <w:num w:numId="2" w16cid:durableId="667370893">
    <w:abstractNumId w:val="8"/>
  </w:num>
  <w:num w:numId="3" w16cid:durableId="790436826">
    <w:abstractNumId w:val="9"/>
  </w:num>
  <w:num w:numId="4" w16cid:durableId="1279869524">
    <w:abstractNumId w:val="3"/>
  </w:num>
  <w:num w:numId="5" w16cid:durableId="2089619261">
    <w:abstractNumId w:val="11"/>
  </w:num>
  <w:num w:numId="6" w16cid:durableId="1399867475">
    <w:abstractNumId w:val="1"/>
  </w:num>
  <w:num w:numId="7" w16cid:durableId="1609923518">
    <w:abstractNumId w:val="7"/>
  </w:num>
  <w:num w:numId="8" w16cid:durableId="1993946914">
    <w:abstractNumId w:val="5"/>
  </w:num>
  <w:num w:numId="9" w16cid:durableId="1860466195">
    <w:abstractNumId w:val="12"/>
  </w:num>
  <w:num w:numId="10" w16cid:durableId="339746997">
    <w:abstractNumId w:val="0"/>
  </w:num>
  <w:num w:numId="11" w16cid:durableId="328826323">
    <w:abstractNumId w:val="6"/>
  </w:num>
  <w:num w:numId="12" w16cid:durableId="1731032077">
    <w:abstractNumId w:val="13"/>
  </w:num>
  <w:num w:numId="13" w16cid:durableId="1585989760">
    <w:abstractNumId w:val="10"/>
  </w:num>
  <w:num w:numId="14" w16cid:durableId="10705445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w59asah20s98eaxt5paw56xa9x9tsatppp&quot;&gt;LUCIE-Converted&lt;record-ids&gt;&lt;item&gt;528&lt;/item&gt;&lt;/record-ids&gt;&lt;/item&gt;&lt;/Libraries&gt;"/>
  </w:docVars>
  <w:rsids>
    <w:rsidRoot w:val="000F6712"/>
    <w:rsid w:val="00000193"/>
    <w:rsid w:val="00000851"/>
    <w:rsid w:val="000010ED"/>
    <w:rsid w:val="00001AAD"/>
    <w:rsid w:val="00002272"/>
    <w:rsid w:val="00003015"/>
    <w:rsid w:val="0000396F"/>
    <w:rsid w:val="00004CC1"/>
    <w:rsid w:val="00005402"/>
    <w:rsid w:val="000057BF"/>
    <w:rsid w:val="00006140"/>
    <w:rsid w:val="0000669D"/>
    <w:rsid w:val="00006F6B"/>
    <w:rsid w:val="000077AB"/>
    <w:rsid w:val="00010594"/>
    <w:rsid w:val="00010599"/>
    <w:rsid w:val="0001290F"/>
    <w:rsid w:val="000140CD"/>
    <w:rsid w:val="000143BC"/>
    <w:rsid w:val="0001455C"/>
    <w:rsid w:val="000153E9"/>
    <w:rsid w:val="000169E6"/>
    <w:rsid w:val="0001732A"/>
    <w:rsid w:val="00017906"/>
    <w:rsid w:val="00021078"/>
    <w:rsid w:val="000212A3"/>
    <w:rsid w:val="000215CD"/>
    <w:rsid w:val="00021F03"/>
    <w:rsid w:val="0002207C"/>
    <w:rsid w:val="0002278D"/>
    <w:rsid w:val="00022AA3"/>
    <w:rsid w:val="00024E34"/>
    <w:rsid w:val="00025A5E"/>
    <w:rsid w:val="00025CEC"/>
    <w:rsid w:val="000262F3"/>
    <w:rsid w:val="000262F7"/>
    <w:rsid w:val="00026886"/>
    <w:rsid w:val="000269C7"/>
    <w:rsid w:val="0003068F"/>
    <w:rsid w:val="00030B7D"/>
    <w:rsid w:val="00031C02"/>
    <w:rsid w:val="0003233C"/>
    <w:rsid w:val="00032550"/>
    <w:rsid w:val="000329AE"/>
    <w:rsid w:val="00032A34"/>
    <w:rsid w:val="00034350"/>
    <w:rsid w:val="00034B1E"/>
    <w:rsid w:val="00036257"/>
    <w:rsid w:val="00036B0B"/>
    <w:rsid w:val="00036B13"/>
    <w:rsid w:val="00037E43"/>
    <w:rsid w:val="00037EDC"/>
    <w:rsid w:val="00040D78"/>
    <w:rsid w:val="000421F7"/>
    <w:rsid w:val="00042C1D"/>
    <w:rsid w:val="00042F06"/>
    <w:rsid w:val="0004323C"/>
    <w:rsid w:val="00043620"/>
    <w:rsid w:val="000438C1"/>
    <w:rsid w:val="000438C5"/>
    <w:rsid w:val="00043E5A"/>
    <w:rsid w:val="00044574"/>
    <w:rsid w:val="000457DC"/>
    <w:rsid w:val="00045B9D"/>
    <w:rsid w:val="00045EA1"/>
    <w:rsid w:val="00045FF5"/>
    <w:rsid w:val="00047CBD"/>
    <w:rsid w:val="00047DEC"/>
    <w:rsid w:val="0005009A"/>
    <w:rsid w:val="000500F3"/>
    <w:rsid w:val="00052929"/>
    <w:rsid w:val="0005295A"/>
    <w:rsid w:val="00053680"/>
    <w:rsid w:val="00053DB6"/>
    <w:rsid w:val="00055B0A"/>
    <w:rsid w:val="00056A68"/>
    <w:rsid w:val="000576E9"/>
    <w:rsid w:val="00060022"/>
    <w:rsid w:val="00060AD2"/>
    <w:rsid w:val="00061B89"/>
    <w:rsid w:val="00063076"/>
    <w:rsid w:val="00063667"/>
    <w:rsid w:val="0006391F"/>
    <w:rsid w:val="000649B9"/>
    <w:rsid w:val="000653B4"/>
    <w:rsid w:val="00065B66"/>
    <w:rsid w:val="00065B9D"/>
    <w:rsid w:val="000661B1"/>
    <w:rsid w:val="00066A4D"/>
    <w:rsid w:val="00066E77"/>
    <w:rsid w:val="000671AC"/>
    <w:rsid w:val="000677AE"/>
    <w:rsid w:val="00070201"/>
    <w:rsid w:val="00070651"/>
    <w:rsid w:val="00070FAB"/>
    <w:rsid w:val="0007138E"/>
    <w:rsid w:val="00072E90"/>
    <w:rsid w:val="00074D06"/>
    <w:rsid w:val="00075813"/>
    <w:rsid w:val="00075A2A"/>
    <w:rsid w:val="00075D84"/>
    <w:rsid w:val="000762E3"/>
    <w:rsid w:val="00076506"/>
    <w:rsid w:val="00076909"/>
    <w:rsid w:val="00076B5A"/>
    <w:rsid w:val="00077CBE"/>
    <w:rsid w:val="00077F33"/>
    <w:rsid w:val="000811E7"/>
    <w:rsid w:val="0008125A"/>
    <w:rsid w:val="00081403"/>
    <w:rsid w:val="000819B5"/>
    <w:rsid w:val="00081D4C"/>
    <w:rsid w:val="0008279A"/>
    <w:rsid w:val="00082B9D"/>
    <w:rsid w:val="0008331B"/>
    <w:rsid w:val="00083BDE"/>
    <w:rsid w:val="00084612"/>
    <w:rsid w:val="00084955"/>
    <w:rsid w:val="00084F60"/>
    <w:rsid w:val="000860C5"/>
    <w:rsid w:val="00087220"/>
    <w:rsid w:val="0008744B"/>
    <w:rsid w:val="000874B7"/>
    <w:rsid w:val="00087F8C"/>
    <w:rsid w:val="000904EB"/>
    <w:rsid w:val="00090704"/>
    <w:rsid w:val="000918CE"/>
    <w:rsid w:val="00091E00"/>
    <w:rsid w:val="00091ECC"/>
    <w:rsid w:val="000921DC"/>
    <w:rsid w:val="0009221B"/>
    <w:rsid w:val="000930DB"/>
    <w:rsid w:val="000933AA"/>
    <w:rsid w:val="000934B9"/>
    <w:rsid w:val="0009419A"/>
    <w:rsid w:val="000949A1"/>
    <w:rsid w:val="0009544D"/>
    <w:rsid w:val="00095874"/>
    <w:rsid w:val="00095DD4"/>
    <w:rsid w:val="00095F3B"/>
    <w:rsid w:val="00096F53"/>
    <w:rsid w:val="00097941"/>
    <w:rsid w:val="000A0AA6"/>
    <w:rsid w:val="000A1597"/>
    <w:rsid w:val="000A1FDC"/>
    <w:rsid w:val="000A2BA4"/>
    <w:rsid w:val="000A2EB8"/>
    <w:rsid w:val="000A398D"/>
    <w:rsid w:val="000A3D0A"/>
    <w:rsid w:val="000A3F57"/>
    <w:rsid w:val="000A5671"/>
    <w:rsid w:val="000A6A2A"/>
    <w:rsid w:val="000A6EB1"/>
    <w:rsid w:val="000A7397"/>
    <w:rsid w:val="000A76BF"/>
    <w:rsid w:val="000A7ADB"/>
    <w:rsid w:val="000B03E0"/>
    <w:rsid w:val="000B05D3"/>
    <w:rsid w:val="000B1363"/>
    <w:rsid w:val="000B1810"/>
    <w:rsid w:val="000B1896"/>
    <w:rsid w:val="000B27A2"/>
    <w:rsid w:val="000B4F75"/>
    <w:rsid w:val="000B4FEF"/>
    <w:rsid w:val="000B4FF8"/>
    <w:rsid w:val="000B532F"/>
    <w:rsid w:val="000B57BD"/>
    <w:rsid w:val="000B629F"/>
    <w:rsid w:val="000B6DB3"/>
    <w:rsid w:val="000B764A"/>
    <w:rsid w:val="000C06A2"/>
    <w:rsid w:val="000C0805"/>
    <w:rsid w:val="000C0DB6"/>
    <w:rsid w:val="000C187E"/>
    <w:rsid w:val="000C1B16"/>
    <w:rsid w:val="000C2880"/>
    <w:rsid w:val="000C3897"/>
    <w:rsid w:val="000C38A4"/>
    <w:rsid w:val="000C439A"/>
    <w:rsid w:val="000C49A7"/>
    <w:rsid w:val="000C4BAE"/>
    <w:rsid w:val="000C4E76"/>
    <w:rsid w:val="000C5135"/>
    <w:rsid w:val="000C5297"/>
    <w:rsid w:val="000C5456"/>
    <w:rsid w:val="000C64EB"/>
    <w:rsid w:val="000C6693"/>
    <w:rsid w:val="000C69CD"/>
    <w:rsid w:val="000C7080"/>
    <w:rsid w:val="000C758D"/>
    <w:rsid w:val="000D0CFA"/>
    <w:rsid w:val="000D317F"/>
    <w:rsid w:val="000D35FE"/>
    <w:rsid w:val="000D3948"/>
    <w:rsid w:val="000D56D7"/>
    <w:rsid w:val="000D5E35"/>
    <w:rsid w:val="000D70AC"/>
    <w:rsid w:val="000E0A34"/>
    <w:rsid w:val="000E1D20"/>
    <w:rsid w:val="000E2030"/>
    <w:rsid w:val="000E28B6"/>
    <w:rsid w:val="000E3AA7"/>
    <w:rsid w:val="000E3E07"/>
    <w:rsid w:val="000E3E6E"/>
    <w:rsid w:val="000E5343"/>
    <w:rsid w:val="000E6F96"/>
    <w:rsid w:val="000E731F"/>
    <w:rsid w:val="000E7DEF"/>
    <w:rsid w:val="000F05FC"/>
    <w:rsid w:val="000F0845"/>
    <w:rsid w:val="000F1326"/>
    <w:rsid w:val="000F17CF"/>
    <w:rsid w:val="000F2C0B"/>
    <w:rsid w:val="000F3AFC"/>
    <w:rsid w:val="000F3D22"/>
    <w:rsid w:val="000F45E3"/>
    <w:rsid w:val="000F6245"/>
    <w:rsid w:val="000F6712"/>
    <w:rsid w:val="000F696A"/>
    <w:rsid w:val="000F70A0"/>
    <w:rsid w:val="000F71C3"/>
    <w:rsid w:val="001008F9"/>
    <w:rsid w:val="00101371"/>
    <w:rsid w:val="00101D24"/>
    <w:rsid w:val="001024EA"/>
    <w:rsid w:val="00102904"/>
    <w:rsid w:val="00102E3E"/>
    <w:rsid w:val="00102F2F"/>
    <w:rsid w:val="001035A6"/>
    <w:rsid w:val="00104633"/>
    <w:rsid w:val="001048A7"/>
    <w:rsid w:val="00104C0B"/>
    <w:rsid w:val="0010567B"/>
    <w:rsid w:val="00106384"/>
    <w:rsid w:val="001063E6"/>
    <w:rsid w:val="0010643A"/>
    <w:rsid w:val="00106844"/>
    <w:rsid w:val="00106876"/>
    <w:rsid w:val="001069F7"/>
    <w:rsid w:val="001069FE"/>
    <w:rsid w:val="001109CA"/>
    <w:rsid w:val="001111F4"/>
    <w:rsid w:val="001133DB"/>
    <w:rsid w:val="00113BFF"/>
    <w:rsid w:val="001142DB"/>
    <w:rsid w:val="0011452A"/>
    <w:rsid w:val="00115F4C"/>
    <w:rsid w:val="001163FE"/>
    <w:rsid w:val="001170FA"/>
    <w:rsid w:val="001176EA"/>
    <w:rsid w:val="001203C0"/>
    <w:rsid w:val="00120604"/>
    <w:rsid w:val="00121058"/>
    <w:rsid w:val="001227AB"/>
    <w:rsid w:val="00123F42"/>
    <w:rsid w:val="001249CB"/>
    <w:rsid w:val="00124CF3"/>
    <w:rsid w:val="00124FF7"/>
    <w:rsid w:val="0012579C"/>
    <w:rsid w:val="00125A8A"/>
    <w:rsid w:val="00125B19"/>
    <w:rsid w:val="00126860"/>
    <w:rsid w:val="0012761B"/>
    <w:rsid w:val="001301C4"/>
    <w:rsid w:val="001303B0"/>
    <w:rsid w:val="0013079D"/>
    <w:rsid w:val="00130A24"/>
    <w:rsid w:val="001312BD"/>
    <w:rsid w:val="0013232F"/>
    <w:rsid w:val="001324ED"/>
    <w:rsid w:val="00132823"/>
    <w:rsid w:val="001338A5"/>
    <w:rsid w:val="00134ACA"/>
    <w:rsid w:val="00134CB8"/>
    <w:rsid w:val="00135521"/>
    <w:rsid w:val="0013566F"/>
    <w:rsid w:val="00135778"/>
    <w:rsid w:val="00135867"/>
    <w:rsid w:val="001358A3"/>
    <w:rsid w:val="00135C6C"/>
    <w:rsid w:val="00136710"/>
    <w:rsid w:val="00136D75"/>
    <w:rsid w:val="0014072F"/>
    <w:rsid w:val="001407D1"/>
    <w:rsid w:val="001414F2"/>
    <w:rsid w:val="00141FB8"/>
    <w:rsid w:val="0014326B"/>
    <w:rsid w:val="001444EC"/>
    <w:rsid w:val="00145E63"/>
    <w:rsid w:val="0014611A"/>
    <w:rsid w:val="00146AFD"/>
    <w:rsid w:val="00147F87"/>
    <w:rsid w:val="00150D55"/>
    <w:rsid w:val="00150F86"/>
    <w:rsid w:val="0015176E"/>
    <w:rsid w:val="0015200A"/>
    <w:rsid w:val="00152B78"/>
    <w:rsid w:val="001537A6"/>
    <w:rsid w:val="00153D53"/>
    <w:rsid w:val="001540AF"/>
    <w:rsid w:val="00154A52"/>
    <w:rsid w:val="0015638D"/>
    <w:rsid w:val="00156820"/>
    <w:rsid w:val="00157045"/>
    <w:rsid w:val="001606EE"/>
    <w:rsid w:val="00160899"/>
    <w:rsid w:val="00161AC3"/>
    <w:rsid w:val="0016212F"/>
    <w:rsid w:val="001626CF"/>
    <w:rsid w:val="00162C70"/>
    <w:rsid w:val="001640A4"/>
    <w:rsid w:val="0016492F"/>
    <w:rsid w:val="0016504A"/>
    <w:rsid w:val="0016539E"/>
    <w:rsid w:val="00165B99"/>
    <w:rsid w:val="001672A5"/>
    <w:rsid w:val="00170503"/>
    <w:rsid w:val="001707CC"/>
    <w:rsid w:val="0017235F"/>
    <w:rsid w:val="00172A7D"/>
    <w:rsid w:val="00172D4E"/>
    <w:rsid w:val="00172FEA"/>
    <w:rsid w:val="001736AE"/>
    <w:rsid w:val="00173AED"/>
    <w:rsid w:val="00173C2B"/>
    <w:rsid w:val="00174085"/>
    <w:rsid w:val="0017668B"/>
    <w:rsid w:val="00177305"/>
    <w:rsid w:val="00177541"/>
    <w:rsid w:val="001804E9"/>
    <w:rsid w:val="00180AFE"/>
    <w:rsid w:val="00180BDD"/>
    <w:rsid w:val="001811CF"/>
    <w:rsid w:val="00181306"/>
    <w:rsid w:val="00181DB2"/>
    <w:rsid w:val="001822B2"/>
    <w:rsid w:val="001824A2"/>
    <w:rsid w:val="0018286C"/>
    <w:rsid w:val="001836DF"/>
    <w:rsid w:val="00183CBE"/>
    <w:rsid w:val="00183EBE"/>
    <w:rsid w:val="00184573"/>
    <w:rsid w:val="00184C00"/>
    <w:rsid w:val="00185104"/>
    <w:rsid w:val="001858AC"/>
    <w:rsid w:val="00185907"/>
    <w:rsid w:val="00186900"/>
    <w:rsid w:val="001872A0"/>
    <w:rsid w:val="0018748F"/>
    <w:rsid w:val="001879FC"/>
    <w:rsid w:val="0019015C"/>
    <w:rsid w:val="0019022B"/>
    <w:rsid w:val="001907AB"/>
    <w:rsid w:val="0019109B"/>
    <w:rsid w:val="00191DD3"/>
    <w:rsid w:val="0019216F"/>
    <w:rsid w:val="001939AF"/>
    <w:rsid w:val="00194925"/>
    <w:rsid w:val="00194F9F"/>
    <w:rsid w:val="00195331"/>
    <w:rsid w:val="0019605C"/>
    <w:rsid w:val="00197F45"/>
    <w:rsid w:val="001A0902"/>
    <w:rsid w:val="001A0DCE"/>
    <w:rsid w:val="001A0F28"/>
    <w:rsid w:val="001A107B"/>
    <w:rsid w:val="001A1900"/>
    <w:rsid w:val="001A434B"/>
    <w:rsid w:val="001A5788"/>
    <w:rsid w:val="001A5A10"/>
    <w:rsid w:val="001A5E09"/>
    <w:rsid w:val="001A6E26"/>
    <w:rsid w:val="001A6E7D"/>
    <w:rsid w:val="001A782C"/>
    <w:rsid w:val="001B0DA9"/>
    <w:rsid w:val="001B1012"/>
    <w:rsid w:val="001B12D9"/>
    <w:rsid w:val="001B1495"/>
    <w:rsid w:val="001B1F33"/>
    <w:rsid w:val="001B2058"/>
    <w:rsid w:val="001B3452"/>
    <w:rsid w:val="001B34B1"/>
    <w:rsid w:val="001B3AC7"/>
    <w:rsid w:val="001B3C45"/>
    <w:rsid w:val="001B3E42"/>
    <w:rsid w:val="001B3EBB"/>
    <w:rsid w:val="001B4868"/>
    <w:rsid w:val="001B4D91"/>
    <w:rsid w:val="001B4E6E"/>
    <w:rsid w:val="001B68B9"/>
    <w:rsid w:val="001C074E"/>
    <w:rsid w:val="001C09AE"/>
    <w:rsid w:val="001C0F97"/>
    <w:rsid w:val="001C0FA7"/>
    <w:rsid w:val="001C2A7D"/>
    <w:rsid w:val="001C35FA"/>
    <w:rsid w:val="001C3888"/>
    <w:rsid w:val="001C39D3"/>
    <w:rsid w:val="001C4D75"/>
    <w:rsid w:val="001C51ED"/>
    <w:rsid w:val="001C63A5"/>
    <w:rsid w:val="001C6920"/>
    <w:rsid w:val="001C6A73"/>
    <w:rsid w:val="001C6E02"/>
    <w:rsid w:val="001D00E3"/>
    <w:rsid w:val="001D0305"/>
    <w:rsid w:val="001D0A24"/>
    <w:rsid w:val="001D0F13"/>
    <w:rsid w:val="001D18DF"/>
    <w:rsid w:val="001D21D2"/>
    <w:rsid w:val="001D2969"/>
    <w:rsid w:val="001D2AB8"/>
    <w:rsid w:val="001D2E2F"/>
    <w:rsid w:val="001D359D"/>
    <w:rsid w:val="001D36B0"/>
    <w:rsid w:val="001D3F71"/>
    <w:rsid w:val="001D4296"/>
    <w:rsid w:val="001D4B14"/>
    <w:rsid w:val="001D4FA3"/>
    <w:rsid w:val="001D55B4"/>
    <w:rsid w:val="001D6686"/>
    <w:rsid w:val="001D69BA"/>
    <w:rsid w:val="001E04F8"/>
    <w:rsid w:val="001E0622"/>
    <w:rsid w:val="001E0882"/>
    <w:rsid w:val="001E0B7E"/>
    <w:rsid w:val="001E0C60"/>
    <w:rsid w:val="001E1D10"/>
    <w:rsid w:val="001E1FAA"/>
    <w:rsid w:val="001E2BAA"/>
    <w:rsid w:val="001E3ACB"/>
    <w:rsid w:val="001E480D"/>
    <w:rsid w:val="001E4F21"/>
    <w:rsid w:val="001E5BD6"/>
    <w:rsid w:val="001E67DD"/>
    <w:rsid w:val="001E6F31"/>
    <w:rsid w:val="001E700D"/>
    <w:rsid w:val="001E70DC"/>
    <w:rsid w:val="001E766A"/>
    <w:rsid w:val="001E7814"/>
    <w:rsid w:val="001E788E"/>
    <w:rsid w:val="001E794B"/>
    <w:rsid w:val="001F04A0"/>
    <w:rsid w:val="001F106D"/>
    <w:rsid w:val="001F1D6A"/>
    <w:rsid w:val="001F269C"/>
    <w:rsid w:val="001F2709"/>
    <w:rsid w:val="001F33CC"/>
    <w:rsid w:val="001F392A"/>
    <w:rsid w:val="001F552E"/>
    <w:rsid w:val="001F58C2"/>
    <w:rsid w:val="001F7006"/>
    <w:rsid w:val="001F70F9"/>
    <w:rsid w:val="001F7B09"/>
    <w:rsid w:val="00200196"/>
    <w:rsid w:val="0020109D"/>
    <w:rsid w:val="00201911"/>
    <w:rsid w:val="00202B09"/>
    <w:rsid w:val="00202E13"/>
    <w:rsid w:val="00203D4D"/>
    <w:rsid w:val="00204352"/>
    <w:rsid w:val="00204DDB"/>
    <w:rsid w:val="00205111"/>
    <w:rsid w:val="00205F93"/>
    <w:rsid w:val="00206FD5"/>
    <w:rsid w:val="0020729D"/>
    <w:rsid w:val="00207860"/>
    <w:rsid w:val="00207E2F"/>
    <w:rsid w:val="00210DBC"/>
    <w:rsid w:val="00210F2B"/>
    <w:rsid w:val="00211502"/>
    <w:rsid w:val="00212BD2"/>
    <w:rsid w:val="00212DC3"/>
    <w:rsid w:val="00213327"/>
    <w:rsid w:val="002148E7"/>
    <w:rsid w:val="002158D5"/>
    <w:rsid w:val="00215ECD"/>
    <w:rsid w:val="0021765B"/>
    <w:rsid w:val="00220865"/>
    <w:rsid w:val="00220FDD"/>
    <w:rsid w:val="0022121C"/>
    <w:rsid w:val="00221231"/>
    <w:rsid w:val="00221CDC"/>
    <w:rsid w:val="0022247F"/>
    <w:rsid w:val="00222B01"/>
    <w:rsid w:val="00222BD4"/>
    <w:rsid w:val="00223AB2"/>
    <w:rsid w:val="002243BD"/>
    <w:rsid w:val="00224601"/>
    <w:rsid w:val="00224D6B"/>
    <w:rsid w:val="00225665"/>
    <w:rsid w:val="002262BD"/>
    <w:rsid w:val="00226350"/>
    <w:rsid w:val="00226FFE"/>
    <w:rsid w:val="00227426"/>
    <w:rsid w:val="0022776C"/>
    <w:rsid w:val="00227A5D"/>
    <w:rsid w:val="00227EE4"/>
    <w:rsid w:val="00230F51"/>
    <w:rsid w:val="00231618"/>
    <w:rsid w:val="00231BCF"/>
    <w:rsid w:val="00232841"/>
    <w:rsid w:val="00232DCC"/>
    <w:rsid w:val="00233756"/>
    <w:rsid w:val="00234278"/>
    <w:rsid w:val="00235487"/>
    <w:rsid w:val="00235B38"/>
    <w:rsid w:val="00235C27"/>
    <w:rsid w:val="00236692"/>
    <w:rsid w:val="002377C2"/>
    <w:rsid w:val="00237933"/>
    <w:rsid w:val="00240174"/>
    <w:rsid w:val="0024029A"/>
    <w:rsid w:val="0024071B"/>
    <w:rsid w:val="002410A2"/>
    <w:rsid w:val="0024297B"/>
    <w:rsid w:val="00243B8E"/>
    <w:rsid w:val="00243E7F"/>
    <w:rsid w:val="0024464E"/>
    <w:rsid w:val="00244701"/>
    <w:rsid w:val="00244A40"/>
    <w:rsid w:val="002450A8"/>
    <w:rsid w:val="002453A6"/>
    <w:rsid w:val="00245B52"/>
    <w:rsid w:val="00245D83"/>
    <w:rsid w:val="00245E51"/>
    <w:rsid w:val="00245F41"/>
    <w:rsid w:val="002469CC"/>
    <w:rsid w:val="00246FF0"/>
    <w:rsid w:val="00247B22"/>
    <w:rsid w:val="00250185"/>
    <w:rsid w:val="0025087C"/>
    <w:rsid w:val="00250B0C"/>
    <w:rsid w:val="00250E1C"/>
    <w:rsid w:val="002517BF"/>
    <w:rsid w:val="002518D9"/>
    <w:rsid w:val="002529B0"/>
    <w:rsid w:val="00252C22"/>
    <w:rsid w:val="00253081"/>
    <w:rsid w:val="002545D3"/>
    <w:rsid w:val="00255AB6"/>
    <w:rsid w:val="00256BBE"/>
    <w:rsid w:val="002603B8"/>
    <w:rsid w:val="002609F0"/>
    <w:rsid w:val="00260AB6"/>
    <w:rsid w:val="00260B23"/>
    <w:rsid w:val="0026263D"/>
    <w:rsid w:val="00263711"/>
    <w:rsid w:val="00263941"/>
    <w:rsid w:val="00264236"/>
    <w:rsid w:val="00265716"/>
    <w:rsid w:val="00265EC6"/>
    <w:rsid w:val="002670FE"/>
    <w:rsid w:val="0026767C"/>
    <w:rsid w:val="002679A5"/>
    <w:rsid w:val="002679E1"/>
    <w:rsid w:val="002704F5"/>
    <w:rsid w:val="00270ADD"/>
    <w:rsid w:val="00271BB9"/>
    <w:rsid w:val="00272A61"/>
    <w:rsid w:val="002737F6"/>
    <w:rsid w:val="00274885"/>
    <w:rsid w:val="0027539D"/>
    <w:rsid w:val="00275955"/>
    <w:rsid w:val="002763EF"/>
    <w:rsid w:val="00276A60"/>
    <w:rsid w:val="00277CB4"/>
    <w:rsid w:val="00277F8D"/>
    <w:rsid w:val="0028075E"/>
    <w:rsid w:val="00280832"/>
    <w:rsid w:val="00280CE8"/>
    <w:rsid w:val="00281910"/>
    <w:rsid w:val="00282478"/>
    <w:rsid w:val="00282BB7"/>
    <w:rsid w:val="002845AA"/>
    <w:rsid w:val="00284B70"/>
    <w:rsid w:val="002857C8"/>
    <w:rsid w:val="00285F16"/>
    <w:rsid w:val="002864C1"/>
    <w:rsid w:val="002865C8"/>
    <w:rsid w:val="00286E8E"/>
    <w:rsid w:val="00287504"/>
    <w:rsid w:val="00290074"/>
    <w:rsid w:val="002918D1"/>
    <w:rsid w:val="00291FC0"/>
    <w:rsid w:val="00292E0D"/>
    <w:rsid w:val="00292F17"/>
    <w:rsid w:val="00293656"/>
    <w:rsid w:val="00293ED1"/>
    <w:rsid w:val="00294C8C"/>
    <w:rsid w:val="00295106"/>
    <w:rsid w:val="002956DB"/>
    <w:rsid w:val="00295F8A"/>
    <w:rsid w:val="00296654"/>
    <w:rsid w:val="002972E9"/>
    <w:rsid w:val="002976EC"/>
    <w:rsid w:val="00297C21"/>
    <w:rsid w:val="002A0595"/>
    <w:rsid w:val="002A066E"/>
    <w:rsid w:val="002A0A02"/>
    <w:rsid w:val="002A29B3"/>
    <w:rsid w:val="002A31CA"/>
    <w:rsid w:val="002A47EB"/>
    <w:rsid w:val="002A51CF"/>
    <w:rsid w:val="002A5C7B"/>
    <w:rsid w:val="002A5D70"/>
    <w:rsid w:val="002A6094"/>
    <w:rsid w:val="002A65D1"/>
    <w:rsid w:val="002A72A2"/>
    <w:rsid w:val="002A783E"/>
    <w:rsid w:val="002A7B6C"/>
    <w:rsid w:val="002B01DC"/>
    <w:rsid w:val="002B0845"/>
    <w:rsid w:val="002B1B06"/>
    <w:rsid w:val="002B25CA"/>
    <w:rsid w:val="002B31D7"/>
    <w:rsid w:val="002B396E"/>
    <w:rsid w:val="002B3E84"/>
    <w:rsid w:val="002B4D33"/>
    <w:rsid w:val="002B6363"/>
    <w:rsid w:val="002B7335"/>
    <w:rsid w:val="002C006B"/>
    <w:rsid w:val="002C02D6"/>
    <w:rsid w:val="002C03D7"/>
    <w:rsid w:val="002C102A"/>
    <w:rsid w:val="002C189D"/>
    <w:rsid w:val="002C28E8"/>
    <w:rsid w:val="002C293D"/>
    <w:rsid w:val="002C2B49"/>
    <w:rsid w:val="002C3800"/>
    <w:rsid w:val="002C3C97"/>
    <w:rsid w:val="002C3FD7"/>
    <w:rsid w:val="002C4363"/>
    <w:rsid w:val="002C4816"/>
    <w:rsid w:val="002C4AA0"/>
    <w:rsid w:val="002C4C53"/>
    <w:rsid w:val="002C4D44"/>
    <w:rsid w:val="002C4F26"/>
    <w:rsid w:val="002C68B0"/>
    <w:rsid w:val="002C6F6D"/>
    <w:rsid w:val="002C7FFD"/>
    <w:rsid w:val="002D02AA"/>
    <w:rsid w:val="002D0CF3"/>
    <w:rsid w:val="002D1648"/>
    <w:rsid w:val="002D1684"/>
    <w:rsid w:val="002D2054"/>
    <w:rsid w:val="002D2206"/>
    <w:rsid w:val="002D3440"/>
    <w:rsid w:val="002D51EF"/>
    <w:rsid w:val="002E02B8"/>
    <w:rsid w:val="002E09C3"/>
    <w:rsid w:val="002E0B7B"/>
    <w:rsid w:val="002E164F"/>
    <w:rsid w:val="002E1BD0"/>
    <w:rsid w:val="002E1D1A"/>
    <w:rsid w:val="002E1FAD"/>
    <w:rsid w:val="002E3026"/>
    <w:rsid w:val="002E3C1F"/>
    <w:rsid w:val="002E4805"/>
    <w:rsid w:val="002E6CE0"/>
    <w:rsid w:val="002E6D9C"/>
    <w:rsid w:val="002E7373"/>
    <w:rsid w:val="002E7697"/>
    <w:rsid w:val="002F07B1"/>
    <w:rsid w:val="002F1286"/>
    <w:rsid w:val="002F1BD7"/>
    <w:rsid w:val="002F1D3B"/>
    <w:rsid w:val="002F1E01"/>
    <w:rsid w:val="002F3A8E"/>
    <w:rsid w:val="002F417C"/>
    <w:rsid w:val="002F478F"/>
    <w:rsid w:val="002F5AB4"/>
    <w:rsid w:val="002F5D8B"/>
    <w:rsid w:val="002F73FB"/>
    <w:rsid w:val="002F7558"/>
    <w:rsid w:val="002F7A8F"/>
    <w:rsid w:val="002F7B7B"/>
    <w:rsid w:val="002F7C35"/>
    <w:rsid w:val="0030149C"/>
    <w:rsid w:val="00301571"/>
    <w:rsid w:val="00301F38"/>
    <w:rsid w:val="00302349"/>
    <w:rsid w:val="00303181"/>
    <w:rsid w:val="0030327B"/>
    <w:rsid w:val="003045C5"/>
    <w:rsid w:val="0030703F"/>
    <w:rsid w:val="0030752C"/>
    <w:rsid w:val="0031107A"/>
    <w:rsid w:val="0031238A"/>
    <w:rsid w:val="00312ACA"/>
    <w:rsid w:val="00312C7F"/>
    <w:rsid w:val="003152D2"/>
    <w:rsid w:val="003152DD"/>
    <w:rsid w:val="00316314"/>
    <w:rsid w:val="00316AF1"/>
    <w:rsid w:val="00316B3B"/>
    <w:rsid w:val="00316C6C"/>
    <w:rsid w:val="00316DD6"/>
    <w:rsid w:val="003175B5"/>
    <w:rsid w:val="0031788D"/>
    <w:rsid w:val="00317A2F"/>
    <w:rsid w:val="00317B17"/>
    <w:rsid w:val="003200F4"/>
    <w:rsid w:val="00320DD9"/>
    <w:rsid w:val="00322357"/>
    <w:rsid w:val="00322B66"/>
    <w:rsid w:val="00322B84"/>
    <w:rsid w:val="00322DF7"/>
    <w:rsid w:val="003238C6"/>
    <w:rsid w:val="00323ADF"/>
    <w:rsid w:val="00325684"/>
    <w:rsid w:val="00325788"/>
    <w:rsid w:val="00325B2A"/>
    <w:rsid w:val="00326091"/>
    <w:rsid w:val="0032610E"/>
    <w:rsid w:val="00326564"/>
    <w:rsid w:val="00326626"/>
    <w:rsid w:val="0032699F"/>
    <w:rsid w:val="003303DB"/>
    <w:rsid w:val="00330C42"/>
    <w:rsid w:val="00330DA6"/>
    <w:rsid w:val="00331DCB"/>
    <w:rsid w:val="00331E25"/>
    <w:rsid w:val="0033285A"/>
    <w:rsid w:val="00333BE7"/>
    <w:rsid w:val="00333C1F"/>
    <w:rsid w:val="00333D8C"/>
    <w:rsid w:val="00334177"/>
    <w:rsid w:val="003350C4"/>
    <w:rsid w:val="003354B1"/>
    <w:rsid w:val="00335AAA"/>
    <w:rsid w:val="00335B37"/>
    <w:rsid w:val="00335BB7"/>
    <w:rsid w:val="00335D6D"/>
    <w:rsid w:val="00336937"/>
    <w:rsid w:val="00337F48"/>
    <w:rsid w:val="003413BD"/>
    <w:rsid w:val="003418DE"/>
    <w:rsid w:val="003421C7"/>
    <w:rsid w:val="0034239B"/>
    <w:rsid w:val="003426C3"/>
    <w:rsid w:val="00342814"/>
    <w:rsid w:val="0034374D"/>
    <w:rsid w:val="00343B3D"/>
    <w:rsid w:val="0034424E"/>
    <w:rsid w:val="003454A8"/>
    <w:rsid w:val="0034554F"/>
    <w:rsid w:val="003455A1"/>
    <w:rsid w:val="003460F1"/>
    <w:rsid w:val="003461C5"/>
    <w:rsid w:val="003467DF"/>
    <w:rsid w:val="00346972"/>
    <w:rsid w:val="00346AEB"/>
    <w:rsid w:val="00346D8F"/>
    <w:rsid w:val="003474A4"/>
    <w:rsid w:val="003478A0"/>
    <w:rsid w:val="00347C0B"/>
    <w:rsid w:val="00347EC4"/>
    <w:rsid w:val="0035030D"/>
    <w:rsid w:val="0035038C"/>
    <w:rsid w:val="00351359"/>
    <w:rsid w:val="00351D3B"/>
    <w:rsid w:val="00353071"/>
    <w:rsid w:val="00354DDC"/>
    <w:rsid w:val="00355757"/>
    <w:rsid w:val="003564F4"/>
    <w:rsid w:val="00356623"/>
    <w:rsid w:val="003576D0"/>
    <w:rsid w:val="00357B17"/>
    <w:rsid w:val="00360885"/>
    <w:rsid w:val="00361206"/>
    <w:rsid w:val="00361580"/>
    <w:rsid w:val="00361C1C"/>
    <w:rsid w:val="00362308"/>
    <w:rsid w:val="003624DB"/>
    <w:rsid w:val="0036361C"/>
    <w:rsid w:val="00366545"/>
    <w:rsid w:val="003668E8"/>
    <w:rsid w:val="003671BC"/>
    <w:rsid w:val="00367BA2"/>
    <w:rsid w:val="0037138D"/>
    <w:rsid w:val="00371891"/>
    <w:rsid w:val="003725B2"/>
    <w:rsid w:val="00372A8F"/>
    <w:rsid w:val="00373096"/>
    <w:rsid w:val="00373A0B"/>
    <w:rsid w:val="00375A94"/>
    <w:rsid w:val="00375BF2"/>
    <w:rsid w:val="00375BFC"/>
    <w:rsid w:val="00375E37"/>
    <w:rsid w:val="00376A2A"/>
    <w:rsid w:val="00376DB4"/>
    <w:rsid w:val="00377015"/>
    <w:rsid w:val="00377281"/>
    <w:rsid w:val="00377FB7"/>
    <w:rsid w:val="00380568"/>
    <w:rsid w:val="003809EB"/>
    <w:rsid w:val="00380D50"/>
    <w:rsid w:val="00380F42"/>
    <w:rsid w:val="0038124C"/>
    <w:rsid w:val="003818B9"/>
    <w:rsid w:val="00381934"/>
    <w:rsid w:val="00381D95"/>
    <w:rsid w:val="0038205A"/>
    <w:rsid w:val="003821E2"/>
    <w:rsid w:val="003826DC"/>
    <w:rsid w:val="003830BC"/>
    <w:rsid w:val="00383490"/>
    <w:rsid w:val="00383ECC"/>
    <w:rsid w:val="00384246"/>
    <w:rsid w:val="0038478E"/>
    <w:rsid w:val="003851D0"/>
    <w:rsid w:val="0038690C"/>
    <w:rsid w:val="00386D26"/>
    <w:rsid w:val="00387029"/>
    <w:rsid w:val="00387140"/>
    <w:rsid w:val="003907F4"/>
    <w:rsid w:val="00390CA7"/>
    <w:rsid w:val="00390FE9"/>
    <w:rsid w:val="0039110D"/>
    <w:rsid w:val="00391B6A"/>
    <w:rsid w:val="00392683"/>
    <w:rsid w:val="00392B7F"/>
    <w:rsid w:val="00392BF7"/>
    <w:rsid w:val="0039414D"/>
    <w:rsid w:val="003942A4"/>
    <w:rsid w:val="003946B9"/>
    <w:rsid w:val="003947AC"/>
    <w:rsid w:val="00394AED"/>
    <w:rsid w:val="00394B13"/>
    <w:rsid w:val="00394DB0"/>
    <w:rsid w:val="003952A3"/>
    <w:rsid w:val="0039579D"/>
    <w:rsid w:val="00395FE4"/>
    <w:rsid w:val="00396B53"/>
    <w:rsid w:val="003972D2"/>
    <w:rsid w:val="0039730B"/>
    <w:rsid w:val="0039775F"/>
    <w:rsid w:val="0039797C"/>
    <w:rsid w:val="003A031A"/>
    <w:rsid w:val="003A0B30"/>
    <w:rsid w:val="003A0B9B"/>
    <w:rsid w:val="003A0BA7"/>
    <w:rsid w:val="003A2338"/>
    <w:rsid w:val="003A23FC"/>
    <w:rsid w:val="003A2EEB"/>
    <w:rsid w:val="003A2F7D"/>
    <w:rsid w:val="003A30A5"/>
    <w:rsid w:val="003A39E2"/>
    <w:rsid w:val="003A440B"/>
    <w:rsid w:val="003A60B3"/>
    <w:rsid w:val="003A632F"/>
    <w:rsid w:val="003A6F0C"/>
    <w:rsid w:val="003A7072"/>
    <w:rsid w:val="003A762F"/>
    <w:rsid w:val="003B03A3"/>
    <w:rsid w:val="003B0694"/>
    <w:rsid w:val="003B0AE8"/>
    <w:rsid w:val="003B1394"/>
    <w:rsid w:val="003B14E9"/>
    <w:rsid w:val="003B152D"/>
    <w:rsid w:val="003B18F5"/>
    <w:rsid w:val="003B20E1"/>
    <w:rsid w:val="003B3237"/>
    <w:rsid w:val="003B3CE7"/>
    <w:rsid w:val="003B40B9"/>
    <w:rsid w:val="003B48BA"/>
    <w:rsid w:val="003B4D7A"/>
    <w:rsid w:val="003B4EF8"/>
    <w:rsid w:val="003B5BF5"/>
    <w:rsid w:val="003B701C"/>
    <w:rsid w:val="003B743A"/>
    <w:rsid w:val="003B7A67"/>
    <w:rsid w:val="003B7B92"/>
    <w:rsid w:val="003C05E0"/>
    <w:rsid w:val="003C09DF"/>
    <w:rsid w:val="003C0FC6"/>
    <w:rsid w:val="003C163D"/>
    <w:rsid w:val="003C164C"/>
    <w:rsid w:val="003C2263"/>
    <w:rsid w:val="003C2312"/>
    <w:rsid w:val="003C29C3"/>
    <w:rsid w:val="003C4121"/>
    <w:rsid w:val="003C6537"/>
    <w:rsid w:val="003C7716"/>
    <w:rsid w:val="003C79D8"/>
    <w:rsid w:val="003C7BBD"/>
    <w:rsid w:val="003C7BEB"/>
    <w:rsid w:val="003D0E93"/>
    <w:rsid w:val="003D11CC"/>
    <w:rsid w:val="003D130E"/>
    <w:rsid w:val="003D1623"/>
    <w:rsid w:val="003D1B52"/>
    <w:rsid w:val="003D2538"/>
    <w:rsid w:val="003D2E8E"/>
    <w:rsid w:val="003D3166"/>
    <w:rsid w:val="003D35FB"/>
    <w:rsid w:val="003D3604"/>
    <w:rsid w:val="003D3AB8"/>
    <w:rsid w:val="003D428C"/>
    <w:rsid w:val="003D5153"/>
    <w:rsid w:val="003D5E0D"/>
    <w:rsid w:val="003D6604"/>
    <w:rsid w:val="003D6863"/>
    <w:rsid w:val="003D7692"/>
    <w:rsid w:val="003E0A6E"/>
    <w:rsid w:val="003E0C37"/>
    <w:rsid w:val="003E47E0"/>
    <w:rsid w:val="003E4977"/>
    <w:rsid w:val="003E4DAB"/>
    <w:rsid w:val="003E52B0"/>
    <w:rsid w:val="003E58DD"/>
    <w:rsid w:val="003E59C6"/>
    <w:rsid w:val="003E5A8E"/>
    <w:rsid w:val="003E5B03"/>
    <w:rsid w:val="003E600D"/>
    <w:rsid w:val="003E6CDC"/>
    <w:rsid w:val="003E75F9"/>
    <w:rsid w:val="003E78BD"/>
    <w:rsid w:val="003F0442"/>
    <w:rsid w:val="003F1017"/>
    <w:rsid w:val="003F15F8"/>
    <w:rsid w:val="003F26E1"/>
    <w:rsid w:val="003F3345"/>
    <w:rsid w:val="003F3DD9"/>
    <w:rsid w:val="003F3E4D"/>
    <w:rsid w:val="003F49FF"/>
    <w:rsid w:val="003F5125"/>
    <w:rsid w:val="003F5604"/>
    <w:rsid w:val="003F7542"/>
    <w:rsid w:val="003F756D"/>
    <w:rsid w:val="004005C3"/>
    <w:rsid w:val="00400B63"/>
    <w:rsid w:val="00401EEE"/>
    <w:rsid w:val="00404658"/>
    <w:rsid w:val="00404EA8"/>
    <w:rsid w:val="00405BE1"/>
    <w:rsid w:val="004075C3"/>
    <w:rsid w:val="00407942"/>
    <w:rsid w:val="00410419"/>
    <w:rsid w:val="00410551"/>
    <w:rsid w:val="00411212"/>
    <w:rsid w:val="004115DD"/>
    <w:rsid w:val="004116B3"/>
    <w:rsid w:val="00411B85"/>
    <w:rsid w:val="0041286C"/>
    <w:rsid w:val="0041422B"/>
    <w:rsid w:val="00414A68"/>
    <w:rsid w:val="00414BA0"/>
    <w:rsid w:val="004158DB"/>
    <w:rsid w:val="00415D1F"/>
    <w:rsid w:val="0041623B"/>
    <w:rsid w:val="0041625D"/>
    <w:rsid w:val="00416399"/>
    <w:rsid w:val="0041663B"/>
    <w:rsid w:val="004169F3"/>
    <w:rsid w:val="00416F21"/>
    <w:rsid w:val="004179A9"/>
    <w:rsid w:val="004205CA"/>
    <w:rsid w:val="00420749"/>
    <w:rsid w:val="00420F67"/>
    <w:rsid w:val="00422E1F"/>
    <w:rsid w:val="00423BB3"/>
    <w:rsid w:val="00424215"/>
    <w:rsid w:val="0042506F"/>
    <w:rsid w:val="00425BA1"/>
    <w:rsid w:val="004261A2"/>
    <w:rsid w:val="0042685A"/>
    <w:rsid w:val="00426A56"/>
    <w:rsid w:val="00426A91"/>
    <w:rsid w:val="00426E73"/>
    <w:rsid w:val="00426E87"/>
    <w:rsid w:val="00430166"/>
    <w:rsid w:val="004307B9"/>
    <w:rsid w:val="00431AC2"/>
    <w:rsid w:val="004321F6"/>
    <w:rsid w:val="0043378B"/>
    <w:rsid w:val="00434A9A"/>
    <w:rsid w:val="00436575"/>
    <w:rsid w:val="004365A9"/>
    <w:rsid w:val="0043722E"/>
    <w:rsid w:val="004409C0"/>
    <w:rsid w:val="004411E0"/>
    <w:rsid w:val="00441743"/>
    <w:rsid w:val="00442078"/>
    <w:rsid w:val="00444A3E"/>
    <w:rsid w:val="00444F1F"/>
    <w:rsid w:val="004452C9"/>
    <w:rsid w:val="00445E3A"/>
    <w:rsid w:val="004462F0"/>
    <w:rsid w:val="00446F2B"/>
    <w:rsid w:val="0044791C"/>
    <w:rsid w:val="00447CE2"/>
    <w:rsid w:val="00450356"/>
    <w:rsid w:val="004511DA"/>
    <w:rsid w:val="004523CA"/>
    <w:rsid w:val="00452A90"/>
    <w:rsid w:val="00452AE8"/>
    <w:rsid w:val="00452CF7"/>
    <w:rsid w:val="004532A9"/>
    <w:rsid w:val="00453984"/>
    <w:rsid w:val="004539BE"/>
    <w:rsid w:val="00454A06"/>
    <w:rsid w:val="00455276"/>
    <w:rsid w:val="00455279"/>
    <w:rsid w:val="00455FEC"/>
    <w:rsid w:val="004561C2"/>
    <w:rsid w:val="004567A6"/>
    <w:rsid w:val="00456D35"/>
    <w:rsid w:val="00456DC7"/>
    <w:rsid w:val="00457BA8"/>
    <w:rsid w:val="00460168"/>
    <w:rsid w:val="004606F5"/>
    <w:rsid w:val="0046262C"/>
    <w:rsid w:val="004626C1"/>
    <w:rsid w:val="00462A9B"/>
    <w:rsid w:val="00463D17"/>
    <w:rsid w:val="0046432E"/>
    <w:rsid w:val="0046538C"/>
    <w:rsid w:val="00466EF9"/>
    <w:rsid w:val="004702F4"/>
    <w:rsid w:val="004704A0"/>
    <w:rsid w:val="00470B59"/>
    <w:rsid w:val="0047128F"/>
    <w:rsid w:val="0047310B"/>
    <w:rsid w:val="004735E2"/>
    <w:rsid w:val="00473EE7"/>
    <w:rsid w:val="00473F3F"/>
    <w:rsid w:val="004740B1"/>
    <w:rsid w:val="004743E4"/>
    <w:rsid w:val="00474B96"/>
    <w:rsid w:val="00474D29"/>
    <w:rsid w:val="00474E15"/>
    <w:rsid w:val="004752A5"/>
    <w:rsid w:val="0047539A"/>
    <w:rsid w:val="004757BE"/>
    <w:rsid w:val="004763CE"/>
    <w:rsid w:val="0047656E"/>
    <w:rsid w:val="004768C3"/>
    <w:rsid w:val="00476FFE"/>
    <w:rsid w:val="00477538"/>
    <w:rsid w:val="004777AF"/>
    <w:rsid w:val="00477D19"/>
    <w:rsid w:val="00480FA3"/>
    <w:rsid w:val="004810CB"/>
    <w:rsid w:val="00481771"/>
    <w:rsid w:val="0048235F"/>
    <w:rsid w:val="00482DDB"/>
    <w:rsid w:val="0048344F"/>
    <w:rsid w:val="00483A6E"/>
    <w:rsid w:val="00483D2F"/>
    <w:rsid w:val="00484482"/>
    <w:rsid w:val="00484522"/>
    <w:rsid w:val="0048473A"/>
    <w:rsid w:val="0048482D"/>
    <w:rsid w:val="00485B60"/>
    <w:rsid w:val="00485C77"/>
    <w:rsid w:val="00485CD3"/>
    <w:rsid w:val="00485CDF"/>
    <w:rsid w:val="00486257"/>
    <w:rsid w:val="004871BE"/>
    <w:rsid w:val="00487B1E"/>
    <w:rsid w:val="00487D32"/>
    <w:rsid w:val="00491324"/>
    <w:rsid w:val="00491B2C"/>
    <w:rsid w:val="00491D5D"/>
    <w:rsid w:val="00492529"/>
    <w:rsid w:val="00492CA2"/>
    <w:rsid w:val="00492E04"/>
    <w:rsid w:val="00492FBD"/>
    <w:rsid w:val="0049499C"/>
    <w:rsid w:val="00494BCD"/>
    <w:rsid w:val="00495113"/>
    <w:rsid w:val="00495B24"/>
    <w:rsid w:val="00495FA9"/>
    <w:rsid w:val="004976FA"/>
    <w:rsid w:val="004A034C"/>
    <w:rsid w:val="004A0702"/>
    <w:rsid w:val="004A0C0F"/>
    <w:rsid w:val="004A19C9"/>
    <w:rsid w:val="004A1AFF"/>
    <w:rsid w:val="004A29F3"/>
    <w:rsid w:val="004A3447"/>
    <w:rsid w:val="004A3AA6"/>
    <w:rsid w:val="004A48DB"/>
    <w:rsid w:val="004A48F0"/>
    <w:rsid w:val="004A4BD7"/>
    <w:rsid w:val="004A4C21"/>
    <w:rsid w:val="004A53F7"/>
    <w:rsid w:val="004A6A97"/>
    <w:rsid w:val="004A7409"/>
    <w:rsid w:val="004A78E3"/>
    <w:rsid w:val="004A799B"/>
    <w:rsid w:val="004B0ADD"/>
    <w:rsid w:val="004B0C26"/>
    <w:rsid w:val="004B1863"/>
    <w:rsid w:val="004B2377"/>
    <w:rsid w:val="004B284F"/>
    <w:rsid w:val="004B334A"/>
    <w:rsid w:val="004B3564"/>
    <w:rsid w:val="004B4048"/>
    <w:rsid w:val="004B412E"/>
    <w:rsid w:val="004B41DA"/>
    <w:rsid w:val="004B4A92"/>
    <w:rsid w:val="004B5357"/>
    <w:rsid w:val="004B5372"/>
    <w:rsid w:val="004B5AD4"/>
    <w:rsid w:val="004B5C0F"/>
    <w:rsid w:val="004B5D02"/>
    <w:rsid w:val="004B650B"/>
    <w:rsid w:val="004B6AC6"/>
    <w:rsid w:val="004B6F4C"/>
    <w:rsid w:val="004B7112"/>
    <w:rsid w:val="004B739F"/>
    <w:rsid w:val="004B7B65"/>
    <w:rsid w:val="004B7DE4"/>
    <w:rsid w:val="004C0A91"/>
    <w:rsid w:val="004C0C28"/>
    <w:rsid w:val="004C1494"/>
    <w:rsid w:val="004C15E2"/>
    <w:rsid w:val="004C2296"/>
    <w:rsid w:val="004C2417"/>
    <w:rsid w:val="004C319A"/>
    <w:rsid w:val="004C3482"/>
    <w:rsid w:val="004C488A"/>
    <w:rsid w:val="004C4CE4"/>
    <w:rsid w:val="004C4FEE"/>
    <w:rsid w:val="004C558B"/>
    <w:rsid w:val="004C577C"/>
    <w:rsid w:val="004C5979"/>
    <w:rsid w:val="004C6117"/>
    <w:rsid w:val="004C6337"/>
    <w:rsid w:val="004C645B"/>
    <w:rsid w:val="004C6D05"/>
    <w:rsid w:val="004C7097"/>
    <w:rsid w:val="004C73D2"/>
    <w:rsid w:val="004C787F"/>
    <w:rsid w:val="004C7934"/>
    <w:rsid w:val="004D0833"/>
    <w:rsid w:val="004D0A50"/>
    <w:rsid w:val="004D0B9F"/>
    <w:rsid w:val="004D0D3E"/>
    <w:rsid w:val="004D1207"/>
    <w:rsid w:val="004D16C3"/>
    <w:rsid w:val="004D1C1E"/>
    <w:rsid w:val="004D1D4B"/>
    <w:rsid w:val="004D21E6"/>
    <w:rsid w:val="004D2324"/>
    <w:rsid w:val="004D26C6"/>
    <w:rsid w:val="004D3B40"/>
    <w:rsid w:val="004D3E1B"/>
    <w:rsid w:val="004D4EB9"/>
    <w:rsid w:val="004D515E"/>
    <w:rsid w:val="004D5896"/>
    <w:rsid w:val="004D5D35"/>
    <w:rsid w:val="004D6CFA"/>
    <w:rsid w:val="004D6DB3"/>
    <w:rsid w:val="004D6FDA"/>
    <w:rsid w:val="004E017D"/>
    <w:rsid w:val="004E13D7"/>
    <w:rsid w:val="004E14CE"/>
    <w:rsid w:val="004E3991"/>
    <w:rsid w:val="004E3B9C"/>
    <w:rsid w:val="004E4E76"/>
    <w:rsid w:val="004E5AC0"/>
    <w:rsid w:val="004E69B7"/>
    <w:rsid w:val="004E6A5C"/>
    <w:rsid w:val="004E75B8"/>
    <w:rsid w:val="004E75BD"/>
    <w:rsid w:val="004E7B73"/>
    <w:rsid w:val="004F07D5"/>
    <w:rsid w:val="004F0947"/>
    <w:rsid w:val="004F10D3"/>
    <w:rsid w:val="004F13DA"/>
    <w:rsid w:val="004F244F"/>
    <w:rsid w:val="004F24B1"/>
    <w:rsid w:val="004F429C"/>
    <w:rsid w:val="004F4901"/>
    <w:rsid w:val="004F5B28"/>
    <w:rsid w:val="004F5BA4"/>
    <w:rsid w:val="004F64E5"/>
    <w:rsid w:val="004F6828"/>
    <w:rsid w:val="004F6AA7"/>
    <w:rsid w:val="004F6E8D"/>
    <w:rsid w:val="004F6F9A"/>
    <w:rsid w:val="004F7087"/>
    <w:rsid w:val="004F729C"/>
    <w:rsid w:val="004F72B8"/>
    <w:rsid w:val="005004E6"/>
    <w:rsid w:val="00500C90"/>
    <w:rsid w:val="00500F25"/>
    <w:rsid w:val="005014E0"/>
    <w:rsid w:val="005017CF"/>
    <w:rsid w:val="00502032"/>
    <w:rsid w:val="00502614"/>
    <w:rsid w:val="0050293C"/>
    <w:rsid w:val="00502AC0"/>
    <w:rsid w:val="0050387E"/>
    <w:rsid w:val="00503B91"/>
    <w:rsid w:val="00504236"/>
    <w:rsid w:val="00506699"/>
    <w:rsid w:val="00506814"/>
    <w:rsid w:val="00506C8B"/>
    <w:rsid w:val="0050764A"/>
    <w:rsid w:val="00507AB7"/>
    <w:rsid w:val="00511654"/>
    <w:rsid w:val="00511E14"/>
    <w:rsid w:val="00511F7D"/>
    <w:rsid w:val="00512D4E"/>
    <w:rsid w:val="00513861"/>
    <w:rsid w:val="005138C2"/>
    <w:rsid w:val="00513C9B"/>
    <w:rsid w:val="005155AC"/>
    <w:rsid w:val="00515737"/>
    <w:rsid w:val="00516DAA"/>
    <w:rsid w:val="00516DB2"/>
    <w:rsid w:val="00516E46"/>
    <w:rsid w:val="00516F60"/>
    <w:rsid w:val="00517142"/>
    <w:rsid w:val="0051727D"/>
    <w:rsid w:val="005172A2"/>
    <w:rsid w:val="00517494"/>
    <w:rsid w:val="005178B9"/>
    <w:rsid w:val="00517AC1"/>
    <w:rsid w:val="00517D79"/>
    <w:rsid w:val="0052039A"/>
    <w:rsid w:val="00520E6E"/>
    <w:rsid w:val="005210F8"/>
    <w:rsid w:val="00521E58"/>
    <w:rsid w:val="005238C3"/>
    <w:rsid w:val="005241F4"/>
    <w:rsid w:val="005242B2"/>
    <w:rsid w:val="00524313"/>
    <w:rsid w:val="005246F5"/>
    <w:rsid w:val="00524767"/>
    <w:rsid w:val="005250D7"/>
    <w:rsid w:val="005251E2"/>
    <w:rsid w:val="0052521D"/>
    <w:rsid w:val="00525D47"/>
    <w:rsid w:val="005262FF"/>
    <w:rsid w:val="00526F55"/>
    <w:rsid w:val="005275E3"/>
    <w:rsid w:val="00532009"/>
    <w:rsid w:val="0053266F"/>
    <w:rsid w:val="00532693"/>
    <w:rsid w:val="005328D4"/>
    <w:rsid w:val="00532AAA"/>
    <w:rsid w:val="00532B6E"/>
    <w:rsid w:val="00533180"/>
    <w:rsid w:val="005331B5"/>
    <w:rsid w:val="0053364D"/>
    <w:rsid w:val="0053390C"/>
    <w:rsid w:val="00534E33"/>
    <w:rsid w:val="00535130"/>
    <w:rsid w:val="005352F3"/>
    <w:rsid w:val="0053554D"/>
    <w:rsid w:val="00535BA3"/>
    <w:rsid w:val="005362DD"/>
    <w:rsid w:val="00536AE7"/>
    <w:rsid w:val="00536E2B"/>
    <w:rsid w:val="00536F75"/>
    <w:rsid w:val="0053729A"/>
    <w:rsid w:val="00537AEB"/>
    <w:rsid w:val="00540669"/>
    <w:rsid w:val="005418C5"/>
    <w:rsid w:val="005424EF"/>
    <w:rsid w:val="0054291C"/>
    <w:rsid w:val="00542A73"/>
    <w:rsid w:val="0054311D"/>
    <w:rsid w:val="00543853"/>
    <w:rsid w:val="0054395A"/>
    <w:rsid w:val="00543B7D"/>
    <w:rsid w:val="0054450D"/>
    <w:rsid w:val="00544FBF"/>
    <w:rsid w:val="00545547"/>
    <w:rsid w:val="00547217"/>
    <w:rsid w:val="00547E50"/>
    <w:rsid w:val="00547F74"/>
    <w:rsid w:val="00547FFA"/>
    <w:rsid w:val="00550BDA"/>
    <w:rsid w:val="00550E65"/>
    <w:rsid w:val="00551C21"/>
    <w:rsid w:val="005524E3"/>
    <w:rsid w:val="00553011"/>
    <w:rsid w:val="00553416"/>
    <w:rsid w:val="0055422A"/>
    <w:rsid w:val="005551D7"/>
    <w:rsid w:val="005567F6"/>
    <w:rsid w:val="0055715E"/>
    <w:rsid w:val="00557B3E"/>
    <w:rsid w:val="0056068C"/>
    <w:rsid w:val="00560EF3"/>
    <w:rsid w:val="0056172B"/>
    <w:rsid w:val="00561944"/>
    <w:rsid w:val="00562927"/>
    <w:rsid w:val="005631AA"/>
    <w:rsid w:val="00563E89"/>
    <w:rsid w:val="005641BE"/>
    <w:rsid w:val="00565180"/>
    <w:rsid w:val="0056520C"/>
    <w:rsid w:val="005655A0"/>
    <w:rsid w:val="005659A3"/>
    <w:rsid w:val="005660D5"/>
    <w:rsid w:val="005662E3"/>
    <w:rsid w:val="00566A7E"/>
    <w:rsid w:val="00566B7F"/>
    <w:rsid w:val="0056747C"/>
    <w:rsid w:val="005675BD"/>
    <w:rsid w:val="005717EE"/>
    <w:rsid w:val="00572A74"/>
    <w:rsid w:val="00572A80"/>
    <w:rsid w:val="0057386F"/>
    <w:rsid w:val="00573E48"/>
    <w:rsid w:val="00575461"/>
    <w:rsid w:val="00575AD7"/>
    <w:rsid w:val="00576FEE"/>
    <w:rsid w:val="005775A9"/>
    <w:rsid w:val="00577625"/>
    <w:rsid w:val="00580873"/>
    <w:rsid w:val="00580FF4"/>
    <w:rsid w:val="00581143"/>
    <w:rsid w:val="00581283"/>
    <w:rsid w:val="0058138C"/>
    <w:rsid w:val="00581509"/>
    <w:rsid w:val="005824E9"/>
    <w:rsid w:val="005825E6"/>
    <w:rsid w:val="005826B7"/>
    <w:rsid w:val="0058279B"/>
    <w:rsid w:val="00584354"/>
    <w:rsid w:val="00584674"/>
    <w:rsid w:val="00584AE3"/>
    <w:rsid w:val="00586801"/>
    <w:rsid w:val="00587157"/>
    <w:rsid w:val="00587897"/>
    <w:rsid w:val="005902ED"/>
    <w:rsid w:val="00590596"/>
    <w:rsid w:val="00591195"/>
    <w:rsid w:val="00591469"/>
    <w:rsid w:val="00591988"/>
    <w:rsid w:val="00591B07"/>
    <w:rsid w:val="00592B62"/>
    <w:rsid w:val="00592E05"/>
    <w:rsid w:val="00593995"/>
    <w:rsid w:val="00593FD6"/>
    <w:rsid w:val="005945DA"/>
    <w:rsid w:val="00594785"/>
    <w:rsid w:val="00595198"/>
    <w:rsid w:val="0059582A"/>
    <w:rsid w:val="00595848"/>
    <w:rsid w:val="00596396"/>
    <w:rsid w:val="00596C26"/>
    <w:rsid w:val="005A048D"/>
    <w:rsid w:val="005A1C6D"/>
    <w:rsid w:val="005A1CBC"/>
    <w:rsid w:val="005A26AB"/>
    <w:rsid w:val="005A2BE9"/>
    <w:rsid w:val="005A3087"/>
    <w:rsid w:val="005A325A"/>
    <w:rsid w:val="005A3AB0"/>
    <w:rsid w:val="005A4657"/>
    <w:rsid w:val="005A4681"/>
    <w:rsid w:val="005A49E5"/>
    <w:rsid w:val="005A5E19"/>
    <w:rsid w:val="005A6208"/>
    <w:rsid w:val="005A6214"/>
    <w:rsid w:val="005A6259"/>
    <w:rsid w:val="005A6C36"/>
    <w:rsid w:val="005B0C26"/>
    <w:rsid w:val="005B1EDA"/>
    <w:rsid w:val="005B325A"/>
    <w:rsid w:val="005B3F52"/>
    <w:rsid w:val="005B4FB0"/>
    <w:rsid w:val="005B54F2"/>
    <w:rsid w:val="005B56F9"/>
    <w:rsid w:val="005B5C10"/>
    <w:rsid w:val="005B6577"/>
    <w:rsid w:val="005B68B6"/>
    <w:rsid w:val="005B68FE"/>
    <w:rsid w:val="005B74AB"/>
    <w:rsid w:val="005C096D"/>
    <w:rsid w:val="005C0E2E"/>
    <w:rsid w:val="005C1631"/>
    <w:rsid w:val="005C2B76"/>
    <w:rsid w:val="005C32D0"/>
    <w:rsid w:val="005C3597"/>
    <w:rsid w:val="005C40A9"/>
    <w:rsid w:val="005C4BBC"/>
    <w:rsid w:val="005C5777"/>
    <w:rsid w:val="005C5790"/>
    <w:rsid w:val="005C57A3"/>
    <w:rsid w:val="005C6DEE"/>
    <w:rsid w:val="005C779D"/>
    <w:rsid w:val="005C7938"/>
    <w:rsid w:val="005C7AF0"/>
    <w:rsid w:val="005C7F3E"/>
    <w:rsid w:val="005D00C2"/>
    <w:rsid w:val="005D0596"/>
    <w:rsid w:val="005D15BE"/>
    <w:rsid w:val="005D1B30"/>
    <w:rsid w:val="005D2210"/>
    <w:rsid w:val="005D2D46"/>
    <w:rsid w:val="005D34F9"/>
    <w:rsid w:val="005D3951"/>
    <w:rsid w:val="005D44CA"/>
    <w:rsid w:val="005D6349"/>
    <w:rsid w:val="005D6E9E"/>
    <w:rsid w:val="005D797B"/>
    <w:rsid w:val="005E0ED8"/>
    <w:rsid w:val="005E17AA"/>
    <w:rsid w:val="005E265E"/>
    <w:rsid w:val="005E2B22"/>
    <w:rsid w:val="005E3B07"/>
    <w:rsid w:val="005E518A"/>
    <w:rsid w:val="005E55AF"/>
    <w:rsid w:val="005E6431"/>
    <w:rsid w:val="005E6627"/>
    <w:rsid w:val="005E6A83"/>
    <w:rsid w:val="005E7C05"/>
    <w:rsid w:val="005E7CB1"/>
    <w:rsid w:val="005F07E5"/>
    <w:rsid w:val="005F08B2"/>
    <w:rsid w:val="005F09CB"/>
    <w:rsid w:val="005F16B5"/>
    <w:rsid w:val="005F1B46"/>
    <w:rsid w:val="005F1CDA"/>
    <w:rsid w:val="005F248C"/>
    <w:rsid w:val="005F2E84"/>
    <w:rsid w:val="005F323A"/>
    <w:rsid w:val="005F3698"/>
    <w:rsid w:val="005F3C40"/>
    <w:rsid w:val="005F4EC1"/>
    <w:rsid w:val="005F5172"/>
    <w:rsid w:val="005F6232"/>
    <w:rsid w:val="005F637F"/>
    <w:rsid w:val="005F6729"/>
    <w:rsid w:val="005F753C"/>
    <w:rsid w:val="005F7E9A"/>
    <w:rsid w:val="00600150"/>
    <w:rsid w:val="0060016F"/>
    <w:rsid w:val="0060088A"/>
    <w:rsid w:val="00600B37"/>
    <w:rsid w:val="00600C3F"/>
    <w:rsid w:val="0060279F"/>
    <w:rsid w:val="00604098"/>
    <w:rsid w:val="0060421E"/>
    <w:rsid w:val="006044D8"/>
    <w:rsid w:val="00604EE8"/>
    <w:rsid w:val="006056F1"/>
    <w:rsid w:val="0060614C"/>
    <w:rsid w:val="00606ACC"/>
    <w:rsid w:val="006079D5"/>
    <w:rsid w:val="00607BC0"/>
    <w:rsid w:val="006105E4"/>
    <w:rsid w:val="00611009"/>
    <w:rsid w:val="00611222"/>
    <w:rsid w:val="0061174A"/>
    <w:rsid w:val="00611ACC"/>
    <w:rsid w:val="00613128"/>
    <w:rsid w:val="00613AF2"/>
    <w:rsid w:val="00614182"/>
    <w:rsid w:val="006148EB"/>
    <w:rsid w:val="0061504E"/>
    <w:rsid w:val="00615B4B"/>
    <w:rsid w:val="00615C25"/>
    <w:rsid w:val="006171BE"/>
    <w:rsid w:val="0061730D"/>
    <w:rsid w:val="00617904"/>
    <w:rsid w:val="00617BE7"/>
    <w:rsid w:val="00617E1F"/>
    <w:rsid w:val="00620B2A"/>
    <w:rsid w:val="00622246"/>
    <w:rsid w:val="0062258B"/>
    <w:rsid w:val="006228AF"/>
    <w:rsid w:val="00622D4E"/>
    <w:rsid w:val="00622D4F"/>
    <w:rsid w:val="00624E5D"/>
    <w:rsid w:val="00625059"/>
    <w:rsid w:val="006260E7"/>
    <w:rsid w:val="00626770"/>
    <w:rsid w:val="00626A0B"/>
    <w:rsid w:val="00627182"/>
    <w:rsid w:val="00627CA2"/>
    <w:rsid w:val="006301D2"/>
    <w:rsid w:val="00630FE5"/>
    <w:rsid w:val="006315DC"/>
    <w:rsid w:val="006322D2"/>
    <w:rsid w:val="006324AC"/>
    <w:rsid w:val="006333B6"/>
    <w:rsid w:val="00633BBA"/>
    <w:rsid w:val="00633DC9"/>
    <w:rsid w:val="006340A7"/>
    <w:rsid w:val="00634FF3"/>
    <w:rsid w:val="00635B3D"/>
    <w:rsid w:val="00635CC9"/>
    <w:rsid w:val="00635FFD"/>
    <w:rsid w:val="00637F08"/>
    <w:rsid w:val="00637F3A"/>
    <w:rsid w:val="006404A5"/>
    <w:rsid w:val="006404D6"/>
    <w:rsid w:val="00640677"/>
    <w:rsid w:val="00640693"/>
    <w:rsid w:val="00640B3D"/>
    <w:rsid w:val="00641355"/>
    <w:rsid w:val="006420C5"/>
    <w:rsid w:val="00642716"/>
    <w:rsid w:val="0064389B"/>
    <w:rsid w:val="006449AF"/>
    <w:rsid w:val="0064574A"/>
    <w:rsid w:val="00645D86"/>
    <w:rsid w:val="00645F20"/>
    <w:rsid w:val="00646BBB"/>
    <w:rsid w:val="00646F8A"/>
    <w:rsid w:val="00647067"/>
    <w:rsid w:val="00650C7F"/>
    <w:rsid w:val="00650C87"/>
    <w:rsid w:val="00651198"/>
    <w:rsid w:val="006511B6"/>
    <w:rsid w:val="006514C9"/>
    <w:rsid w:val="006515F2"/>
    <w:rsid w:val="00651B09"/>
    <w:rsid w:val="006523AB"/>
    <w:rsid w:val="006524EA"/>
    <w:rsid w:val="00653109"/>
    <w:rsid w:val="006533F3"/>
    <w:rsid w:val="00653F75"/>
    <w:rsid w:val="006542C8"/>
    <w:rsid w:val="00654889"/>
    <w:rsid w:val="00654CCD"/>
    <w:rsid w:val="00655535"/>
    <w:rsid w:val="00656EBA"/>
    <w:rsid w:val="00656FCF"/>
    <w:rsid w:val="0065748C"/>
    <w:rsid w:val="00657647"/>
    <w:rsid w:val="00657C60"/>
    <w:rsid w:val="00660144"/>
    <w:rsid w:val="00660749"/>
    <w:rsid w:val="00660AE9"/>
    <w:rsid w:val="0066179B"/>
    <w:rsid w:val="00661D2E"/>
    <w:rsid w:val="00661E9E"/>
    <w:rsid w:val="00663261"/>
    <w:rsid w:val="0066373E"/>
    <w:rsid w:val="00663E30"/>
    <w:rsid w:val="006643AD"/>
    <w:rsid w:val="00664C5F"/>
    <w:rsid w:val="00664F67"/>
    <w:rsid w:val="00665F46"/>
    <w:rsid w:val="006667EA"/>
    <w:rsid w:val="00667204"/>
    <w:rsid w:val="00667D1B"/>
    <w:rsid w:val="00670140"/>
    <w:rsid w:val="006705D8"/>
    <w:rsid w:val="006707BD"/>
    <w:rsid w:val="0067093F"/>
    <w:rsid w:val="00670C9E"/>
    <w:rsid w:val="00670F86"/>
    <w:rsid w:val="00671484"/>
    <w:rsid w:val="00672A88"/>
    <w:rsid w:val="00672C80"/>
    <w:rsid w:val="00673491"/>
    <w:rsid w:val="00673A6C"/>
    <w:rsid w:val="00674460"/>
    <w:rsid w:val="006749A8"/>
    <w:rsid w:val="00674D65"/>
    <w:rsid w:val="0067529A"/>
    <w:rsid w:val="0067580C"/>
    <w:rsid w:val="006759B3"/>
    <w:rsid w:val="00677409"/>
    <w:rsid w:val="006779DA"/>
    <w:rsid w:val="00680379"/>
    <w:rsid w:val="00680608"/>
    <w:rsid w:val="00681362"/>
    <w:rsid w:val="0068291A"/>
    <w:rsid w:val="00682D19"/>
    <w:rsid w:val="00683157"/>
    <w:rsid w:val="006837F3"/>
    <w:rsid w:val="006837F9"/>
    <w:rsid w:val="00683A35"/>
    <w:rsid w:val="0068413A"/>
    <w:rsid w:val="006841E9"/>
    <w:rsid w:val="00684BAB"/>
    <w:rsid w:val="00685C68"/>
    <w:rsid w:val="00685DDB"/>
    <w:rsid w:val="006864D2"/>
    <w:rsid w:val="00687A52"/>
    <w:rsid w:val="00690099"/>
    <w:rsid w:val="0069125C"/>
    <w:rsid w:val="00692A59"/>
    <w:rsid w:val="006932E5"/>
    <w:rsid w:val="00694C78"/>
    <w:rsid w:val="00695446"/>
    <w:rsid w:val="00695999"/>
    <w:rsid w:val="006972D0"/>
    <w:rsid w:val="0069784A"/>
    <w:rsid w:val="006978DF"/>
    <w:rsid w:val="006A047D"/>
    <w:rsid w:val="006A1767"/>
    <w:rsid w:val="006A4788"/>
    <w:rsid w:val="006A490C"/>
    <w:rsid w:val="006A4991"/>
    <w:rsid w:val="006A4D31"/>
    <w:rsid w:val="006A4D80"/>
    <w:rsid w:val="006A4F57"/>
    <w:rsid w:val="006A57F9"/>
    <w:rsid w:val="006A66C9"/>
    <w:rsid w:val="006A6952"/>
    <w:rsid w:val="006B06FD"/>
    <w:rsid w:val="006B091A"/>
    <w:rsid w:val="006B099E"/>
    <w:rsid w:val="006B1425"/>
    <w:rsid w:val="006B2AF6"/>
    <w:rsid w:val="006B2D8B"/>
    <w:rsid w:val="006B352A"/>
    <w:rsid w:val="006B3E54"/>
    <w:rsid w:val="006B455B"/>
    <w:rsid w:val="006B5165"/>
    <w:rsid w:val="006B51D0"/>
    <w:rsid w:val="006B589B"/>
    <w:rsid w:val="006B5A41"/>
    <w:rsid w:val="006B68B7"/>
    <w:rsid w:val="006B722B"/>
    <w:rsid w:val="006C0219"/>
    <w:rsid w:val="006C0488"/>
    <w:rsid w:val="006C0EBB"/>
    <w:rsid w:val="006C16C1"/>
    <w:rsid w:val="006C16E9"/>
    <w:rsid w:val="006C2536"/>
    <w:rsid w:val="006C29F5"/>
    <w:rsid w:val="006C3207"/>
    <w:rsid w:val="006C5F98"/>
    <w:rsid w:val="006C608B"/>
    <w:rsid w:val="006C6126"/>
    <w:rsid w:val="006C640A"/>
    <w:rsid w:val="006C69E3"/>
    <w:rsid w:val="006C6AD5"/>
    <w:rsid w:val="006C6EF3"/>
    <w:rsid w:val="006C6F57"/>
    <w:rsid w:val="006C72B5"/>
    <w:rsid w:val="006C7C27"/>
    <w:rsid w:val="006D0778"/>
    <w:rsid w:val="006D198B"/>
    <w:rsid w:val="006D1EBD"/>
    <w:rsid w:val="006D3E86"/>
    <w:rsid w:val="006D48F6"/>
    <w:rsid w:val="006D56E7"/>
    <w:rsid w:val="006D5C98"/>
    <w:rsid w:val="006D6A6C"/>
    <w:rsid w:val="006D6DF9"/>
    <w:rsid w:val="006D707C"/>
    <w:rsid w:val="006D7259"/>
    <w:rsid w:val="006D767B"/>
    <w:rsid w:val="006D7DC0"/>
    <w:rsid w:val="006E04AB"/>
    <w:rsid w:val="006E10B2"/>
    <w:rsid w:val="006E24F5"/>
    <w:rsid w:val="006E260E"/>
    <w:rsid w:val="006E3449"/>
    <w:rsid w:val="006E3A64"/>
    <w:rsid w:val="006E49FE"/>
    <w:rsid w:val="006E4EB4"/>
    <w:rsid w:val="006E529B"/>
    <w:rsid w:val="006E5CEC"/>
    <w:rsid w:val="006E5D1F"/>
    <w:rsid w:val="006E60CC"/>
    <w:rsid w:val="006E63CF"/>
    <w:rsid w:val="006E7133"/>
    <w:rsid w:val="006E71C2"/>
    <w:rsid w:val="006E7DEA"/>
    <w:rsid w:val="006E7E48"/>
    <w:rsid w:val="006F1551"/>
    <w:rsid w:val="006F168B"/>
    <w:rsid w:val="006F2377"/>
    <w:rsid w:val="006F320E"/>
    <w:rsid w:val="006F362A"/>
    <w:rsid w:val="006F380C"/>
    <w:rsid w:val="006F47D7"/>
    <w:rsid w:val="006F76D1"/>
    <w:rsid w:val="006F7DB9"/>
    <w:rsid w:val="00700DFB"/>
    <w:rsid w:val="00701051"/>
    <w:rsid w:val="00701079"/>
    <w:rsid w:val="00701624"/>
    <w:rsid w:val="00701994"/>
    <w:rsid w:val="00702401"/>
    <w:rsid w:val="00702A7C"/>
    <w:rsid w:val="007032A2"/>
    <w:rsid w:val="00704C3E"/>
    <w:rsid w:val="007058AD"/>
    <w:rsid w:val="00705C9E"/>
    <w:rsid w:val="00705E19"/>
    <w:rsid w:val="00706556"/>
    <w:rsid w:val="0070782D"/>
    <w:rsid w:val="00707ADD"/>
    <w:rsid w:val="00707ED1"/>
    <w:rsid w:val="00707F16"/>
    <w:rsid w:val="00710530"/>
    <w:rsid w:val="00710604"/>
    <w:rsid w:val="007109C5"/>
    <w:rsid w:val="00710C88"/>
    <w:rsid w:val="00712294"/>
    <w:rsid w:val="00712CF1"/>
    <w:rsid w:val="007138E6"/>
    <w:rsid w:val="0071400D"/>
    <w:rsid w:val="00715A79"/>
    <w:rsid w:val="00715B43"/>
    <w:rsid w:val="007163CD"/>
    <w:rsid w:val="007172FD"/>
    <w:rsid w:val="007176BA"/>
    <w:rsid w:val="00717795"/>
    <w:rsid w:val="00717FA4"/>
    <w:rsid w:val="0072112A"/>
    <w:rsid w:val="00721236"/>
    <w:rsid w:val="0072173A"/>
    <w:rsid w:val="0072211E"/>
    <w:rsid w:val="007224C8"/>
    <w:rsid w:val="00722517"/>
    <w:rsid w:val="00722744"/>
    <w:rsid w:val="0072354A"/>
    <w:rsid w:val="00723A60"/>
    <w:rsid w:val="00725C4A"/>
    <w:rsid w:val="007261CF"/>
    <w:rsid w:val="0072647E"/>
    <w:rsid w:val="0072677B"/>
    <w:rsid w:val="00726C99"/>
    <w:rsid w:val="00727963"/>
    <w:rsid w:val="007304F6"/>
    <w:rsid w:val="00730696"/>
    <w:rsid w:val="00731A71"/>
    <w:rsid w:val="00732A95"/>
    <w:rsid w:val="0073365B"/>
    <w:rsid w:val="00733E01"/>
    <w:rsid w:val="007341AD"/>
    <w:rsid w:val="007347DE"/>
    <w:rsid w:val="00734DF2"/>
    <w:rsid w:val="0073647B"/>
    <w:rsid w:val="0073655E"/>
    <w:rsid w:val="00736DCA"/>
    <w:rsid w:val="007379A0"/>
    <w:rsid w:val="00737C11"/>
    <w:rsid w:val="00741007"/>
    <w:rsid w:val="00741606"/>
    <w:rsid w:val="00741C01"/>
    <w:rsid w:val="00741F52"/>
    <w:rsid w:val="007423AD"/>
    <w:rsid w:val="00742483"/>
    <w:rsid w:val="007432C6"/>
    <w:rsid w:val="00743AF3"/>
    <w:rsid w:val="00744D84"/>
    <w:rsid w:val="00744E81"/>
    <w:rsid w:val="007450A9"/>
    <w:rsid w:val="00745200"/>
    <w:rsid w:val="007464F8"/>
    <w:rsid w:val="007469A4"/>
    <w:rsid w:val="00747305"/>
    <w:rsid w:val="007476B0"/>
    <w:rsid w:val="00750125"/>
    <w:rsid w:val="007513D5"/>
    <w:rsid w:val="00751949"/>
    <w:rsid w:val="007538C8"/>
    <w:rsid w:val="00754201"/>
    <w:rsid w:val="0075566C"/>
    <w:rsid w:val="00755F13"/>
    <w:rsid w:val="007560A1"/>
    <w:rsid w:val="007560A9"/>
    <w:rsid w:val="00756A39"/>
    <w:rsid w:val="00757703"/>
    <w:rsid w:val="00760230"/>
    <w:rsid w:val="007609A7"/>
    <w:rsid w:val="00760B44"/>
    <w:rsid w:val="00761675"/>
    <w:rsid w:val="00761C16"/>
    <w:rsid w:val="0076202F"/>
    <w:rsid w:val="007627D7"/>
    <w:rsid w:val="00762E3F"/>
    <w:rsid w:val="00762FE5"/>
    <w:rsid w:val="00763BC9"/>
    <w:rsid w:val="00763DDE"/>
    <w:rsid w:val="007657C7"/>
    <w:rsid w:val="00765B14"/>
    <w:rsid w:val="00765F0B"/>
    <w:rsid w:val="00767289"/>
    <w:rsid w:val="0076777C"/>
    <w:rsid w:val="00770D70"/>
    <w:rsid w:val="00770DB2"/>
    <w:rsid w:val="00771201"/>
    <w:rsid w:val="007714F2"/>
    <w:rsid w:val="007718AB"/>
    <w:rsid w:val="0077279B"/>
    <w:rsid w:val="00772E14"/>
    <w:rsid w:val="007737FD"/>
    <w:rsid w:val="00774923"/>
    <w:rsid w:val="00774B34"/>
    <w:rsid w:val="00775997"/>
    <w:rsid w:val="00776448"/>
    <w:rsid w:val="007764C8"/>
    <w:rsid w:val="00777D1C"/>
    <w:rsid w:val="00777DCC"/>
    <w:rsid w:val="00777F0C"/>
    <w:rsid w:val="007801F1"/>
    <w:rsid w:val="00780713"/>
    <w:rsid w:val="00780827"/>
    <w:rsid w:val="00781A95"/>
    <w:rsid w:val="00781AED"/>
    <w:rsid w:val="00783617"/>
    <w:rsid w:val="007838E0"/>
    <w:rsid w:val="00783904"/>
    <w:rsid w:val="00784E47"/>
    <w:rsid w:val="00786118"/>
    <w:rsid w:val="0079164E"/>
    <w:rsid w:val="00791AEE"/>
    <w:rsid w:val="00791F01"/>
    <w:rsid w:val="00792A7B"/>
    <w:rsid w:val="00793BC9"/>
    <w:rsid w:val="00794369"/>
    <w:rsid w:val="00794CDD"/>
    <w:rsid w:val="007955F2"/>
    <w:rsid w:val="007957B5"/>
    <w:rsid w:val="00795D67"/>
    <w:rsid w:val="00796199"/>
    <w:rsid w:val="00796DF0"/>
    <w:rsid w:val="00796E55"/>
    <w:rsid w:val="00797353"/>
    <w:rsid w:val="00797BF5"/>
    <w:rsid w:val="00797C1E"/>
    <w:rsid w:val="00797C43"/>
    <w:rsid w:val="007A2BAB"/>
    <w:rsid w:val="007A34BA"/>
    <w:rsid w:val="007A4500"/>
    <w:rsid w:val="007A4E16"/>
    <w:rsid w:val="007A5358"/>
    <w:rsid w:val="007A5C37"/>
    <w:rsid w:val="007A6BA5"/>
    <w:rsid w:val="007A6DE8"/>
    <w:rsid w:val="007B084F"/>
    <w:rsid w:val="007B0951"/>
    <w:rsid w:val="007B0ECB"/>
    <w:rsid w:val="007B156B"/>
    <w:rsid w:val="007B16FA"/>
    <w:rsid w:val="007B1767"/>
    <w:rsid w:val="007B2656"/>
    <w:rsid w:val="007B3EEE"/>
    <w:rsid w:val="007B41BA"/>
    <w:rsid w:val="007B44DD"/>
    <w:rsid w:val="007B487B"/>
    <w:rsid w:val="007B5298"/>
    <w:rsid w:val="007B5B66"/>
    <w:rsid w:val="007B69B2"/>
    <w:rsid w:val="007B69CC"/>
    <w:rsid w:val="007B6B08"/>
    <w:rsid w:val="007B6BBF"/>
    <w:rsid w:val="007B7FE9"/>
    <w:rsid w:val="007C1721"/>
    <w:rsid w:val="007C1CFC"/>
    <w:rsid w:val="007C25EE"/>
    <w:rsid w:val="007C2CA8"/>
    <w:rsid w:val="007C38E8"/>
    <w:rsid w:val="007C721C"/>
    <w:rsid w:val="007C78F6"/>
    <w:rsid w:val="007D038A"/>
    <w:rsid w:val="007D04A2"/>
    <w:rsid w:val="007D04B4"/>
    <w:rsid w:val="007D06CB"/>
    <w:rsid w:val="007D085C"/>
    <w:rsid w:val="007D0A3E"/>
    <w:rsid w:val="007D17FB"/>
    <w:rsid w:val="007D1DDB"/>
    <w:rsid w:val="007D2BC6"/>
    <w:rsid w:val="007D2C9C"/>
    <w:rsid w:val="007D4E25"/>
    <w:rsid w:val="007D5F6B"/>
    <w:rsid w:val="007D6458"/>
    <w:rsid w:val="007D696B"/>
    <w:rsid w:val="007D7839"/>
    <w:rsid w:val="007D7A82"/>
    <w:rsid w:val="007E1787"/>
    <w:rsid w:val="007E234E"/>
    <w:rsid w:val="007E25D5"/>
    <w:rsid w:val="007E287C"/>
    <w:rsid w:val="007E2A99"/>
    <w:rsid w:val="007E3B41"/>
    <w:rsid w:val="007E41C4"/>
    <w:rsid w:val="007E4ACF"/>
    <w:rsid w:val="007E4D7D"/>
    <w:rsid w:val="007E5845"/>
    <w:rsid w:val="007E5AB5"/>
    <w:rsid w:val="007E61B1"/>
    <w:rsid w:val="007E7D6F"/>
    <w:rsid w:val="007E7F31"/>
    <w:rsid w:val="007F0B90"/>
    <w:rsid w:val="007F0E31"/>
    <w:rsid w:val="007F1A9C"/>
    <w:rsid w:val="007F274B"/>
    <w:rsid w:val="007F2934"/>
    <w:rsid w:val="007F2E21"/>
    <w:rsid w:val="007F3074"/>
    <w:rsid w:val="007F39E3"/>
    <w:rsid w:val="007F4AF2"/>
    <w:rsid w:val="007F4B2E"/>
    <w:rsid w:val="007F4D11"/>
    <w:rsid w:val="007F50CB"/>
    <w:rsid w:val="007F5CE8"/>
    <w:rsid w:val="007F5EE5"/>
    <w:rsid w:val="007F648F"/>
    <w:rsid w:val="007F68DF"/>
    <w:rsid w:val="007F6AFF"/>
    <w:rsid w:val="007F7B05"/>
    <w:rsid w:val="007F7B9B"/>
    <w:rsid w:val="00800C13"/>
    <w:rsid w:val="00800CE5"/>
    <w:rsid w:val="0080122B"/>
    <w:rsid w:val="0080213D"/>
    <w:rsid w:val="008025A7"/>
    <w:rsid w:val="00802602"/>
    <w:rsid w:val="00802A63"/>
    <w:rsid w:val="008036D6"/>
    <w:rsid w:val="00803A84"/>
    <w:rsid w:val="00803AB7"/>
    <w:rsid w:val="00803C0A"/>
    <w:rsid w:val="008041C4"/>
    <w:rsid w:val="008045D7"/>
    <w:rsid w:val="00804D2D"/>
    <w:rsid w:val="008054BC"/>
    <w:rsid w:val="008074C3"/>
    <w:rsid w:val="00807837"/>
    <w:rsid w:val="00810327"/>
    <w:rsid w:val="008108EF"/>
    <w:rsid w:val="0081102B"/>
    <w:rsid w:val="0081168D"/>
    <w:rsid w:val="00812F6C"/>
    <w:rsid w:val="00813430"/>
    <w:rsid w:val="00813D46"/>
    <w:rsid w:val="00814315"/>
    <w:rsid w:val="00816048"/>
    <w:rsid w:val="008173D9"/>
    <w:rsid w:val="0081764D"/>
    <w:rsid w:val="0081797C"/>
    <w:rsid w:val="00817D6D"/>
    <w:rsid w:val="00820388"/>
    <w:rsid w:val="008203B2"/>
    <w:rsid w:val="008205BC"/>
    <w:rsid w:val="008217C9"/>
    <w:rsid w:val="00822042"/>
    <w:rsid w:val="00822073"/>
    <w:rsid w:val="0082381B"/>
    <w:rsid w:val="00823F31"/>
    <w:rsid w:val="008240D1"/>
    <w:rsid w:val="00824667"/>
    <w:rsid w:val="00824BD9"/>
    <w:rsid w:val="008259C5"/>
    <w:rsid w:val="00825FC1"/>
    <w:rsid w:val="008265C3"/>
    <w:rsid w:val="00826C4C"/>
    <w:rsid w:val="0082708B"/>
    <w:rsid w:val="00827715"/>
    <w:rsid w:val="00827B2C"/>
    <w:rsid w:val="00827C7C"/>
    <w:rsid w:val="00830332"/>
    <w:rsid w:val="0083077D"/>
    <w:rsid w:val="00830955"/>
    <w:rsid w:val="00830987"/>
    <w:rsid w:val="008309FC"/>
    <w:rsid w:val="008310C9"/>
    <w:rsid w:val="0083182A"/>
    <w:rsid w:val="00831E9A"/>
    <w:rsid w:val="0083208F"/>
    <w:rsid w:val="008329B0"/>
    <w:rsid w:val="008330E7"/>
    <w:rsid w:val="00833235"/>
    <w:rsid w:val="0083367D"/>
    <w:rsid w:val="008337F4"/>
    <w:rsid w:val="0083460F"/>
    <w:rsid w:val="00834693"/>
    <w:rsid w:val="00834C89"/>
    <w:rsid w:val="008366E0"/>
    <w:rsid w:val="00837F0F"/>
    <w:rsid w:val="00837F1D"/>
    <w:rsid w:val="00840703"/>
    <w:rsid w:val="00840C58"/>
    <w:rsid w:val="00840D98"/>
    <w:rsid w:val="0084157E"/>
    <w:rsid w:val="008429FF"/>
    <w:rsid w:val="00842A08"/>
    <w:rsid w:val="00842B3C"/>
    <w:rsid w:val="0084349A"/>
    <w:rsid w:val="00844EC1"/>
    <w:rsid w:val="00846326"/>
    <w:rsid w:val="0084644B"/>
    <w:rsid w:val="008464FA"/>
    <w:rsid w:val="0084675B"/>
    <w:rsid w:val="00846E60"/>
    <w:rsid w:val="008470FE"/>
    <w:rsid w:val="0084724D"/>
    <w:rsid w:val="00847A45"/>
    <w:rsid w:val="00847A64"/>
    <w:rsid w:val="00847CB4"/>
    <w:rsid w:val="00847EB7"/>
    <w:rsid w:val="00850BA8"/>
    <w:rsid w:val="00850D3C"/>
    <w:rsid w:val="00850DF4"/>
    <w:rsid w:val="00851A19"/>
    <w:rsid w:val="00852CA4"/>
    <w:rsid w:val="00852DA3"/>
    <w:rsid w:val="008541A1"/>
    <w:rsid w:val="008544F3"/>
    <w:rsid w:val="00855CC2"/>
    <w:rsid w:val="00855CD5"/>
    <w:rsid w:val="00855CF0"/>
    <w:rsid w:val="00856113"/>
    <w:rsid w:val="00856A34"/>
    <w:rsid w:val="008574A5"/>
    <w:rsid w:val="00860179"/>
    <w:rsid w:val="0086018F"/>
    <w:rsid w:val="00860980"/>
    <w:rsid w:val="0086098D"/>
    <w:rsid w:val="0086119B"/>
    <w:rsid w:val="008614E7"/>
    <w:rsid w:val="00862887"/>
    <w:rsid w:val="00862A07"/>
    <w:rsid w:val="00863021"/>
    <w:rsid w:val="00863511"/>
    <w:rsid w:val="008642B4"/>
    <w:rsid w:val="00864AC1"/>
    <w:rsid w:val="0086555E"/>
    <w:rsid w:val="00865CAB"/>
    <w:rsid w:val="008668AE"/>
    <w:rsid w:val="008674EE"/>
    <w:rsid w:val="00870283"/>
    <w:rsid w:val="008702E8"/>
    <w:rsid w:val="00871DE2"/>
    <w:rsid w:val="008730EA"/>
    <w:rsid w:val="0087365E"/>
    <w:rsid w:val="00873682"/>
    <w:rsid w:val="008754FE"/>
    <w:rsid w:val="00875B63"/>
    <w:rsid w:val="008767D7"/>
    <w:rsid w:val="00876BC3"/>
    <w:rsid w:val="00876CCC"/>
    <w:rsid w:val="00877054"/>
    <w:rsid w:val="008776B2"/>
    <w:rsid w:val="008806B0"/>
    <w:rsid w:val="00881126"/>
    <w:rsid w:val="00881A90"/>
    <w:rsid w:val="00882193"/>
    <w:rsid w:val="00882571"/>
    <w:rsid w:val="00882828"/>
    <w:rsid w:val="008852ED"/>
    <w:rsid w:val="00885AF7"/>
    <w:rsid w:val="00885D33"/>
    <w:rsid w:val="008865CC"/>
    <w:rsid w:val="00886A0C"/>
    <w:rsid w:val="00887161"/>
    <w:rsid w:val="008872E3"/>
    <w:rsid w:val="0089080D"/>
    <w:rsid w:val="00890FB4"/>
    <w:rsid w:val="0089150C"/>
    <w:rsid w:val="00891670"/>
    <w:rsid w:val="0089221A"/>
    <w:rsid w:val="0089278C"/>
    <w:rsid w:val="00892920"/>
    <w:rsid w:val="00892E1B"/>
    <w:rsid w:val="00893D04"/>
    <w:rsid w:val="00894164"/>
    <w:rsid w:val="008944C0"/>
    <w:rsid w:val="008944EF"/>
    <w:rsid w:val="00894DEE"/>
    <w:rsid w:val="008953B6"/>
    <w:rsid w:val="008956B4"/>
    <w:rsid w:val="00896132"/>
    <w:rsid w:val="00896491"/>
    <w:rsid w:val="008969C9"/>
    <w:rsid w:val="008A01E4"/>
    <w:rsid w:val="008A04F9"/>
    <w:rsid w:val="008A0536"/>
    <w:rsid w:val="008A0E84"/>
    <w:rsid w:val="008A19D9"/>
    <w:rsid w:val="008A1BB3"/>
    <w:rsid w:val="008A222B"/>
    <w:rsid w:val="008A2FE7"/>
    <w:rsid w:val="008A427C"/>
    <w:rsid w:val="008A534A"/>
    <w:rsid w:val="008A5C6E"/>
    <w:rsid w:val="008A60CE"/>
    <w:rsid w:val="008A669D"/>
    <w:rsid w:val="008A67D7"/>
    <w:rsid w:val="008A6827"/>
    <w:rsid w:val="008A6D71"/>
    <w:rsid w:val="008A6EED"/>
    <w:rsid w:val="008A7513"/>
    <w:rsid w:val="008B0042"/>
    <w:rsid w:val="008B06F3"/>
    <w:rsid w:val="008B0943"/>
    <w:rsid w:val="008B0D31"/>
    <w:rsid w:val="008B0FF6"/>
    <w:rsid w:val="008B175C"/>
    <w:rsid w:val="008B1BCE"/>
    <w:rsid w:val="008B2D94"/>
    <w:rsid w:val="008B398A"/>
    <w:rsid w:val="008B3D20"/>
    <w:rsid w:val="008B3F36"/>
    <w:rsid w:val="008B3FE1"/>
    <w:rsid w:val="008B4061"/>
    <w:rsid w:val="008B40EC"/>
    <w:rsid w:val="008B5A75"/>
    <w:rsid w:val="008B624D"/>
    <w:rsid w:val="008B690F"/>
    <w:rsid w:val="008B69AF"/>
    <w:rsid w:val="008B778D"/>
    <w:rsid w:val="008C0ECB"/>
    <w:rsid w:val="008C0FD7"/>
    <w:rsid w:val="008C21DE"/>
    <w:rsid w:val="008C2821"/>
    <w:rsid w:val="008C2B54"/>
    <w:rsid w:val="008C2DD7"/>
    <w:rsid w:val="008C3697"/>
    <w:rsid w:val="008C374E"/>
    <w:rsid w:val="008C3A2D"/>
    <w:rsid w:val="008C5EEF"/>
    <w:rsid w:val="008C7891"/>
    <w:rsid w:val="008C7A46"/>
    <w:rsid w:val="008D00FD"/>
    <w:rsid w:val="008D0BAE"/>
    <w:rsid w:val="008D0CAF"/>
    <w:rsid w:val="008D2054"/>
    <w:rsid w:val="008D2769"/>
    <w:rsid w:val="008D2DE9"/>
    <w:rsid w:val="008D349A"/>
    <w:rsid w:val="008D39BF"/>
    <w:rsid w:val="008D4060"/>
    <w:rsid w:val="008D4158"/>
    <w:rsid w:val="008D4165"/>
    <w:rsid w:val="008D4B55"/>
    <w:rsid w:val="008D505A"/>
    <w:rsid w:val="008D55F7"/>
    <w:rsid w:val="008D5C3E"/>
    <w:rsid w:val="008D61A6"/>
    <w:rsid w:val="008D660B"/>
    <w:rsid w:val="008D6EFE"/>
    <w:rsid w:val="008D799E"/>
    <w:rsid w:val="008D7E40"/>
    <w:rsid w:val="008E0725"/>
    <w:rsid w:val="008E078B"/>
    <w:rsid w:val="008E17E7"/>
    <w:rsid w:val="008E1C0F"/>
    <w:rsid w:val="008E2944"/>
    <w:rsid w:val="008E2FDD"/>
    <w:rsid w:val="008E333B"/>
    <w:rsid w:val="008E3519"/>
    <w:rsid w:val="008E38DA"/>
    <w:rsid w:val="008E3C74"/>
    <w:rsid w:val="008E4260"/>
    <w:rsid w:val="008E5512"/>
    <w:rsid w:val="008E5D5B"/>
    <w:rsid w:val="008E7295"/>
    <w:rsid w:val="008E72C6"/>
    <w:rsid w:val="008E755B"/>
    <w:rsid w:val="008F028B"/>
    <w:rsid w:val="008F178D"/>
    <w:rsid w:val="008F2508"/>
    <w:rsid w:val="008F3590"/>
    <w:rsid w:val="008F4399"/>
    <w:rsid w:val="008F46BA"/>
    <w:rsid w:val="008F5B66"/>
    <w:rsid w:val="008F5BC7"/>
    <w:rsid w:val="008F5C4F"/>
    <w:rsid w:val="008F6543"/>
    <w:rsid w:val="008F6B97"/>
    <w:rsid w:val="008F6FFE"/>
    <w:rsid w:val="008F766A"/>
    <w:rsid w:val="00900855"/>
    <w:rsid w:val="00900D77"/>
    <w:rsid w:val="0090179B"/>
    <w:rsid w:val="009017FA"/>
    <w:rsid w:val="009037CB"/>
    <w:rsid w:val="009039E6"/>
    <w:rsid w:val="00903BCD"/>
    <w:rsid w:val="009041AB"/>
    <w:rsid w:val="009044DC"/>
    <w:rsid w:val="009045C7"/>
    <w:rsid w:val="00905129"/>
    <w:rsid w:val="0090562F"/>
    <w:rsid w:val="009058F7"/>
    <w:rsid w:val="00906262"/>
    <w:rsid w:val="0090642F"/>
    <w:rsid w:val="00906590"/>
    <w:rsid w:val="009066FB"/>
    <w:rsid w:val="00907157"/>
    <w:rsid w:val="009100E7"/>
    <w:rsid w:val="009101D5"/>
    <w:rsid w:val="009119E1"/>
    <w:rsid w:val="00912A75"/>
    <w:rsid w:val="009133C7"/>
    <w:rsid w:val="0091349E"/>
    <w:rsid w:val="00914E12"/>
    <w:rsid w:val="0091583F"/>
    <w:rsid w:val="0091637C"/>
    <w:rsid w:val="00916EE6"/>
    <w:rsid w:val="00917424"/>
    <w:rsid w:val="00920436"/>
    <w:rsid w:val="00920A4D"/>
    <w:rsid w:val="00920E93"/>
    <w:rsid w:val="00921313"/>
    <w:rsid w:val="00921417"/>
    <w:rsid w:val="009219AF"/>
    <w:rsid w:val="00922DD5"/>
    <w:rsid w:val="00923751"/>
    <w:rsid w:val="00923CDD"/>
    <w:rsid w:val="0092456D"/>
    <w:rsid w:val="00925EDB"/>
    <w:rsid w:val="00926526"/>
    <w:rsid w:val="0092656B"/>
    <w:rsid w:val="009267A7"/>
    <w:rsid w:val="0092738A"/>
    <w:rsid w:val="00927C20"/>
    <w:rsid w:val="00927C7A"/>
    <w:rsid w:val="00930477"/>
    <w:rsid w:val="00930EA9"/>
    <w:rsid w:val="00931956"/>
    <w:rsid w:val="00932499"/>
    <w:rsid w:val="00932711"/>
    <w:rsid w:val="00932B0A"/>
    <w:rsid w:val="00932C4D"/>
    <w:rsid w:val="009334D5"/>
    <w:rsid w:val="009338F3"/>
    <w:rsid w:val="009339C0"/>
    <w:rsid w:val="0093407B"/>
    <w:rsid w:val="009341BA"/>
    <w:rsid w:val="00934352"/>
    <w:rsid w:val="009355B4"/>
    <w:rsid w:val="00935DA7"/>
    <w:rsid w:val="00936039"/>
    <w:rsid w:val="00937111"/>
    <w:rsid w:val="00937454"/>
    <w:rsid w:val="00940BDD"/>
    <w:rsid w:val="009410DD"/>
    <w:rsid w:val="009417D1"/>
    <w:rsid w:val="009418F2"/>
    <w:rsid w:val="00941A17"/>
    <w:rsid w:val="00942A2E"/>
    <w:rsid w:val="00942E7B"/>
    <w:rsid w:val="00943926"/>
    <w:rsid w:val="00943BE4"/>
    <w:rsid w:val="0094419C"/>
    <w:rsid w:val="009468DE"/>
    <w:rsid w:val="0094778D"/>
    <w:rsid w:val="00950797"/>
    <w:rsid w:val="00950959"/>
    <w:rsid w:val="00950B1B"/>
    <w:rsid w:val="0095116B"/>
    <w:rsid w:val="009511A3"/>
    <w:rsid w:val="00951785"/>
    <w:rsid w:val="00952019"/>
    <w:rsid w:val="00953862"/>
    <w:rsid w:val="00954412"/>
    <w:rsid w:val="00954EBB"/>
    <w:rsid w:val="00955994"/>
    <w:rsid w:val="009562A6"/>
    <w:rsid w:val="009565B7"/>
    <w:rsid w:val="00957539"/>
    <w:rsid w:val="009579A4"/>
    <w:rsid w:val="00957C46"/>
    <w:rsid w:val="00957DA7"/>
    <w:rsid w:val="00961297"/>
    <w:rsid w:val="00961B5E"/>
    <w:rsid w:val="00961EDA"/>
    <w:rsid w:val="00963BF9"/>
    <w:rsid w:val="00963DE2"/>
    <w:rsid w:val="00963EED"/>
    <w:rsid w:val="009645CA"/>
    <w:rsid w:val="0096491E"/>
    <w:rsid w:val="00964C19"/>
    <w:rsid w:val="00965520"/>
    <w:rsid w:val="00965FAC"/>
    <w:rsid w:val="00966023"/>
    <w:rsid w:val="00966825"/>
    <w:rsid w:val="00966C48"/>
    <w:rsid w:val="00966FC6"/>
    <w:rsid w:val="0096722B"/>
    <w:rsid w:val="009674B2"/>
    <w:rsid w:val="00970CB5"/>
    <w:rsid w:val="00970DFA"/>
    <w:rsid w:val="00972072"/>
    <w:rsid w:val="00972383"/>
    <w:rsid w:val="00972D61"/>
    <w:rsid w:val="00972FF8"/>
    <w:rsid w:val="0097311F"/>
    <w:rsid w:val="00973421"/>
    <w:rsid w:val="00973543"/>
    <w:rsid w:val="00973685"/>
    <w:rsid w:val="00973700"/>
    <w:rsid w:val="009748C9"/>
    <w:rsid w:val="00974E51"/>
    <w:rsid w:val="009752D2"/>
    <w:rsid w:val="009758B2"/>
    <w:rsid w:val="00975E44"/>
    <w:rsid w:val="009762A9"/>
    <w:rsid w:val="00976F79"/>
    <w:rsid w:val="00977375"/>
    <w:rsid w:val="00977766"/>
    <w:rsid w:val="00977A27"/>
    <w:rsid w:val="00977BCA"/>
    <w:rsid w:val="00977BCD"/>
    <w:rsid w:val="0098075A"/>
    <w:rsid w:val="0098146B"/>
    <w:rsid w:val="00982C88"/>
    <w:rsid w:val="00982DEC"/>
    <w:rsid w:val="00983562"/>
    <w:rsid w:val="00983AC2"/>
    <w:rsid w:val="009840D6"/>
    <w:rsid w:val="00985217"/>
    <w:rsid w:val="00985AF3"/>
    <w:rsid w:val="00985F33"/>
    <w:rsid w:val="009868D8"/>
    <w:rsid w:val="0098795E"/>
    <w:rsid w:val="00987D44"/>
    <w:rsid w:val="00990076"/>
    <w:rsid w:val="00990562"/>
    <w:rsid w:val="00990D10"/>
    <w:rsid w:val="00994795"/>
    <w:rsid w:val="00994AFE"/>
    <w:rsid w:val="00994B56"/>
    <w:rsid w:val="00994E01"/>
    <w:rsid w:val="0099516C"/>
    <w:rsid w:val="00996339"/>
    <w:rsid w:val="00996A40"/>
    <w:rsid w:val="00996ABB"/>
    <w:rsid w:val="00996ED8"/>
    <w:rsid w:val="00997096"/>
    <w:rsid w:val="00997F0D"/>
    <w:rsid w:val="009A09EE"/>
    <w:rsid w:val="009A18A5"/>
    <w:rsid w:val="009A41B6"/>
    <w:rsid w:val="009A424A"/>
    <w:rsid w:val="009A7CFF"/>
    <w:rsid w:val="009B1107"/>
    <w:rsid w:val="009B137F"/>
    <w:rsid w:val="009B14EF"/>
    <w:rsid w:val="009B1B5E"/>
    <w:rsid w:val="009B3499"/>
    <w:rsid w:val="009B40BF"/>
    <w:rsid w:val="009B41E9"/>
    <w:rsid w:val="009B5679"/>
    <w:rsid w:val="009B58F2"/>
    <w:rsid w:val="009B6616"/>
    <w:rsid w:val="009B6E48"/>
    <w:rsid w:val="009B7052"/>
    <w:rsid w:val="009B77F5"/>
    <w:rsid w:val="009C0035"/>
    <w:rsid w:val="009C03A7"/>
    <w:rsid w:val="009C1360"/>
    <w:rsid w:val="009C1966"/>
    <w:rsid w:val="009C1B08"/>
    <w:rsid w:val="009C2BBC"/>
    <w:rsid w:val="009C43B3"/>
    <w:rsid w:val="009C45B9"/>
    <w:rsid w:val="009C48F2"/>
    <w:rsid w:val="009C4A79"/>
    <w:rsid w:val="009C4BCB"/>
    <w:rsid w:val="009C5B20"/>
    <w:rsid w:val="009C65E5"/>
    <w:rsid w:val="009C7326"/>
    <w:rsid w:val="009C7340"/>
    <w:rsid w:val="009C79F6"/>
    <w:rsid w:val="009C7C18"/>
    <w:rsid w:val="009C7F60"/>
    <w:rsid w:val="009D0D37"/>
    <w:rsid w:val="009D1082"/>
    <w:rsid w:val="009D13D3"/>
    <w:rsid w:val="009D1609"/>
    <w:rsid w:val="009D225F"/>
    <w:rsid w:val="009D38AF"/>
    <w:rsid w:val="009D3912"/>
    <w:rsid w:val="009D3B86"/>
    <w:rsid w:val="009D3EE5"/>
    <w:rsid w:val="009D4427"/>
    <w:rsid w:val="009D48DF"/>
    <w:rsid w:val="009D4E5E"/>
    <w:rsid w:val="009D5179"/>
    <w:rsid w:val="009D55BF"/>
    <w:rsid w:val="009D5681"/>
    <w:rsid w:val="009D6144"/>
    <w:rsid w:val="009D6166"/>
    <w:rsid w:val="009D648C"/>
    <w:rsid w:val="009D6E0B"/>
    <w:rsid w:val="009E2335"/>
    <w:rsid w:val="009E2A5E"/>
    <w:rsid w:val="009E2DA1"/>
    <w:rsid w:val="009E2E1B"/>
    <w:rsid w:val="009E341C"/>
    <w:rsid w:val="009E3B7D"/>
    <w:rsid w:val="009E44AD"/>
    <w:rsid w:val="009E5206"/>
    <w:rsid w:val="009E5218"/>
    <w:rsid w:val="009E5C8F"/>
    <w:rsid w:val="009E6134"/>
    <w:rsid w:val="009E7375"/>
    <w:rsid w:val="009E76C9"/>
    <w:rsid w:val="009E7E01"/>
    <w:rsid w:val="009F04FF"/>
    <w:rsid w:val="009F0563"/>
    <w:rsid w:val="009F0C3E"/>
    <w:rsid w:val="009F220D"/>
    <w:rsid w:val="009F2438"/>
    <w:rsid w:val="009F244F"/>
    <w:rsid w:val="009F2470"/>
    <w:rsid w:val="009F2949"/>
    <w:rsid w:val="009F2AF3"/>
    <w:rsid w:val="009F2E62"/>
    <w:rsid w:val="009F2F41"/>
    <w:rsid w:val="009F6358"/>
    <w:rsid w:val="009F708F"/>
    <w:rsid w:val="009F7217"/>
    <w:rsid w:val="009F723D"/>
    <w:rsid w:val="009F7368"/>
    <w:rsid w:val="00A00A20"/>
    <w:rsid w:val="00A01E7A"/>
    <w:rsid w:val="00A021EF"/>
    <w:rsid w:val="00A03069"/>
    <w:rsid w:val="00A04B32"/>
    <w:rsid w:val="00A060B0"/>
    <w:rsid w:val="00A06F0D"/>
    <w:rsid w:val="00A1057B"/>
    <w:rsid w:val="00A1074A"/>
    <w:rsid w:val="00A10A2E"/>
    <w:rsid w:val="00A10D4E"/>
    <w:rsid w:val="00A1134C"/>
    <w:rsid w:val="00A1331D"/>
    <w:rsid w:val="00A14031"/>
    <w:rsid w:val="00A142F5"/>
    <w:rsid w:val="00A146A9"/>
    <w:rsid w:val="00A17336"/>
    <w:rsid w:val="00A17D72"/>
    <w:rsid w:val="00A213BA"/>
    <w:rsid w:val="00A21626"/>
    <w:rsid w:val="00A22319"/>
    <w:rsid w:val="00A22327"/>
    <w:rsid w:val="00A22E37"/>
    <w:rsid w:val="00A23680"/>
    <w:rsid w:val="00A24346"/>
    <w:rsid w:val="00A24EF6"/>
    <w:rsid w:val="00A25D6F"/>
    <w:rsid w:val="00A26012"/>
    <w:rsid w:val="00A26B81"/>
    <w:rsid w:val="00A2788E"/>
    <w:rsid w:val="00A30E3F"/>
    <w:rsid w:val="00A31139"/>
    <w:rsid w:val="00A3156A"/>
    <w:rsid w:val="00A31952"/>
    <w:rsid w:val="00A31B2A"/>
    <w:rsid w:val="00A31FF9"/>
    <w:rsid w:val="00A344D5"/>
    <w:rsid w:val="00A34682"/>
    <w:rsid w:val="00A34AEF"/>
    <w:rsid w:val="00A34BFC"/>
    <w:rsid w:val="00A34E47"/>
    <w:rsid w:val="00A35DC8"/>
    <w:rsid w:val="00A37A47"/>
    <w:rsid w:val="00A40CEA"/>
    <w:rsid w:val="00A41D4F"/>
    <w:rsid w:val="00A42778"/>
    <w:rsid w:val="00A42BB4"/>
    <w:rsid w:val="00A434E1"/>
    <w:rsid w:val="00A442E1"/>
    <w:rsid w:val="00A4430D"/>
    <w:rsid w:val="00A44423"/>
    <w:rsid w:val="00A44945"/>
    <w:rsid w:val="00A45171"/>
    <w:rsid w:val="00A4593B"/>
    <w:rsid w:val="00A460DA"/>
    <w:rsid w:val="00A46720"/>
    <w:rsid w:val="00A46A2B"/>
    <w:rsid w:val="00A47249"/>
    <w:rsid w:val="00A472B8"/>
    <w:rsid w:val="00A50260"/>
    <w:rsid w:val="00A50792"/>
    <w:rsid w:val="00A50B76"/>
    <w:rsid w:val="00A51260"/>
    <w:rsid w:val="00A52AA3"/>
    <w:rsid w:val="00A52DB5"/>
    <w:rsid w:val="00A53381"/>
    <w:rsid w:val="00A539E5"/>
    <w:rsid w:val="00A54016"/>
    <w:rsid w:val="00A54C01"/>
    <w:rsid w:val="00A55129"/>
    <w:rsid w:val="00A556F8"/>
    <w:rsid w:val="00A5573C"/>
    <w:rsid w:val="00A55FE4"/>
    <w:rsid w:val="00A56010"/>
    <w:rsid w:val="00A56BF8"/>
    <w:rsid w:val="00A57708"/>
    <w:rsid w:val="00A57984"/>
    <w:rsid w:val="00A60555"/>
    <w:rsid w:val="00A609C5"/>
    <w:rsid w:val="00A60B0B"/>
    <w:rsid w:val="00A60B2C"/>
    <w:rsid w:val="00A6107F"/>
    <w:rsid w:val="00A62230"/>
    <w:rsid w:val="00A64370"/>
    <w:rsid w:val="00A65133"/>
    <w:rsid w:val="00A6599B"/>
    <w:rsid w:val="00A65CEB"/>
    <w:rsid w:val="00A66192"/>
    <w:rsid w:val="00A672FE"/>
    <w:rsid w:val="00A678D8"/>
    <w:rsid w:val="00A67E12"/>
    <w:rsid w:val="00A70024"/>
    <w:rsid w:val="00A73091"/>
    <w:rsid w:val="00A7334F"/>
    <w:rsid w:val="00A733AE"/>
    <w:rsid w:val="00A73C82"/>
    <w:rsid w:val="00A757C2"/>
    <w:rsid w:val="00A7664D"/>
    <w:rsid w:val="00A773CA"/>
    <w:rsid w:val="00A77CFA"/>
    <w:rsid w:val="00A80083"/>
    <w:rsid w:val="00A8180F"/>
    <w:rsid w:val="00A8186F"/>
    <w:rsid w:val="00A82045"/>
    <w:rsid w:val="00A827DE"/>
    <w:rsid w:val="00A8286F"/>
    <w:rsid w:val="00A82B1E"/>
    <w:rsid w:val="00A83717"/>
    <w:rsid w:val="00A84108"/>
    <w:rsid w:val="00A841F9"/>
    <w:rsid w:val="00A84562"/>
    <w:rsid w:val="00A845F8"/>
    <w:rsid w:val="00A84BDD"/>
    <w:rsid w:val="00A850E9"/>
    <w:rsid w:val="00A851A8"/>
    <w:rsid w:val="00A874CA"/>
    <w:rsid w:val="00A87C96"/>
    <w:rsid w:val="00A87E11"/>
    <w:rsid w:val="00A9085B"/>
    <w:rsid w:val="00A90B12"/>
    <w:rsid w:val="00A914E7"/>
    <w:rsid w:val="00A91BBD"/>
    <w:rsid w:val="00A93322"/>
    <w:rsid w:val="00A94024"/>
    <w:rsid w:val="00A94248"/>
    <w:rsid w:val="00A9425F"/>
    <w:rsid w:val="00A9431F"/>
    <w:rsid w:val="00A9445E"/>
    <w:rsid w:val="00A9500A"/>
    <w:rsid w:val="00A9652D"/>
    <w:rsid w:val="00A967D4"/>
    <w:rsid w:val="00A9689D"/>
    <w:rsid w:val="00A96BB2"/>
    <w:rsid w:val="00A96E8A"/>
    <w:rsid w:val="00AA0327"/>
    <w:rsid w:val="00AA094F"/>
    <w:rsid w:val="00AA0D23"/>
    <w:rsid w:val="00AA0F56"/>
    <w:rsid w:val="00AA100E"/>
    <w:rsid w:val="00AA1158"/>
    <w:rsid w:val="00AA15B4"/>
    <w:rsid w:val="00AA1B78"/>
    <w:rsid w:val="00AA2308"/>
    <w:rsid w:val="00AA3041"/>
    <w:rsid w:val="00AA4695"/>
    <w:rsid w:val="00AA49AC"/>
    <w:rsid w:val="00AA51D0"/>
    <w:rsid w:val="00AA5298"/>
    <w:rsid w:val="00AA54A4"/>
    <w:rsid w:val="00AA5F62"/>
    <w:rsid w:val="00AA6D15"/>
    <w:rsid w:val="00AA72BE"/>
    <w:rsid w:val="00AA7D34"/>
    <w:rsid w:val="00AA7DD6"/>
    <w:rsid w:val="00AB0A01"/>
    <w:rsid w:val="00AB1BF8"/>
    <w:rsid w:val="00AB1E30"/>
    <w:rsid w:val="00AB21A4"/>
    <w:rsid w:val="00AB4F72"/>
    <w:rsid w:val="00AB5263"/>
    <w:rsid w:val="00AB62E1"/>
    <w:rsid w:val="00AB6C7B"/>
    <w:rsid w:val="00AB6E78"/>
    <w:rsid w:val="00AB70C5"/>
    <w:rsid w:val="00AC0144"/>
    <w:rsid w:val="00AC0B41"/>
    <w:rsid w:val="00AC0DD6"/>
    <w:rsid w:val="00AC167C"/>
    <w:rsid w:val="00AC1DB9"/>
    <w:rsid w:val="00AC23C8"/>
    <w:rsid w:val="00AC2912"/>
    <w:rsid w:val="00AC2A14"/>
    <w:rsid w:val="00AC2C34"/>
    <w:rsid w:val="00AC2EAE"/>
    <w:rsid w:val="00AC3CFE"/>
    <w:rsid w:val="00AC3EE8"/>
    <w:rsid w:val="00AC4C70"/>
    <w:rsid w:val="00AC534F"/>
    <w:rsid w:val="00AC6530"/>
    <w:rsid w:val="00AC695C"/>
    <w:rsid w:val="00AC732F"/>
    <w:rsid w:val="00AD01EB"/>
    <w:rsid w:val="00AD02A1"/>
    <w:rsid w:val="00AD1071"/>
    <w:rsid w:val="00AD1299"/>
    <w:rsid w:val="00AD1771"/>
    <w:rsid w:val="00AD18F6"/>
    <w:rsid w:val="00AD1905"/>
    <w:rsid w:val="00AD1E68"/>
    <w:rsid w:val="00AD20C7"/>
    <w:rsid w:val="00AD45CF"/>
    <w:rsid w:val="00AD4916"/>
    <w:rsid w:val="00AD4C6F"/>
    <w:rsid w:val="00AD4DCE"/>
    <w:rsid w:val="00AD55D6"/>
    <w:rsid w:val="00AD641E"/>
    <w:rsid w:val="00AD6B6A"/>
    <w:rsid w:val="00AD6CE0"/>
    <w:rsid w:val="00AD6CFE"/>
    <w:rsid w:val="00AD6E2A"/>
    <w:rsid w:val="00AD707B"/>
    <w:rsid w:val="00AD7433"/>
    <w:rsid w:val="00AD7681"/>
    <w:rsid w:val="00AD77B6"/>
    <w:rsid w:val="00AD7AD3"/>
    <w:rsid w:val="00AE1430"/>
    <w:rsid w:val="00AE154A"/>
    <w:rsid w:val="00AE1D37"/>
    <w:rsid w:val="00AE3EF6"/>
    <w:rsid w:val="00AE59BF"/>
    <w:rsid w:val="00AE68C4"/>
    <w:rsid w:val="00AE7638"/>
    <w:rsid w:val="00AE7E18"/>
    <w:rsid w:val="00AF2ADE"/>
    <w:rsid w:val="00AF2C41"/>
    <w:rsid w:val="00AF3787"/>
    <w:rsid w:val="00AF38D5"/>
    <w:rsid w:val="00AF3BB4"/>
    <w:rsid w:val="00AF4D87"/>
    <w:rsid w:val="00AF52F2"/>
    <w:rsid w:val="00AF53BA"/>
    <w:rsid w:val="00AF5C09"/>
    <w:rsid w:val="00AF6E76"/>
    <w:rsid w:val="00B002C2"/>
    <w:rsid w:val="00B014AC"/>
    <w:rsid w:val="00B01F83"/>
    <w:rsid w:val="00B03548"/>
    <w:rsid w:val="00B036A7"/>
    <w:rsid w:val="00B03E4D"/>
    <w:rsid w:val="00B040E7"/>
    <w:rsid w:val="00B04714"/>
    <w:rsid w:val="00B0554E"/>
    <w:rsid w:val="00B057B3"/>
    <w:rsid w:val="00B05BD5"/>
    <w:rsid w:val="00B0673A"/>
    <w:rsid w:val="00B0744E"/>
    <w:rsid w:val="00B07F65"/>
    <w:rsid w:val="00B104C6"/>
    <w:rsid w:val="00B10ABB"/>
    <w:rsid w:val="00B10EE7"/>
    <w:rsid w:val="00B1253A"/>
    <w:rsid w:val="00B126EB"/>
    <w:rsid w:val="00B1278B"/>
    <w:rsid w:val="00B131EC"/>
    <w:rsid w:val="00B13E09"/>
    <w:rsid w:val="00B14626"/>
    <w:rsid w:val="00B14A2E"/>
    <w:rsid w:val="00B14DD6"/>
    <w:rsid w:val="00B15333"/>
    <w:rsid w:val="00B15A27"/>
    <w:rsid w:val="00B163BA"/>
    <w:rsid w:val="00B16539"/>
    <w:rsid w:val="00B1666F"/>
    <w:rsid w:val="00B167BD"/>
    <w:rsid w:val="00B1683F"/>
    <w:rsid w:val="00B17400"/>
    <w:rsid w:val="00B17D64"/>
    <w:rsid w:val="00B201EF"/>
    <w:rsid w:val="00B207EE"/>
    <w:rsid w:val="00B209C6"/>
    <w:rsid w:val="00B215A4"/>
    <w:rsid w:val="00B23023"/>
    <w:rsid w:val="00B231A3"/>
    <w:rsid w:val="00B236DA"/>
    <w:rsid w:val="00B24899"/>
    <w:rsid w:val="00B307A5"/>
    <w:rsid w:val="00B321E1"/>
    <w:rsid w:val="00B3225B"/>
    <w:rsid w:val="00B32D8E"/>
    <w:rsid w:val="00B33247"/>
    <w:rsid w:val="00B3382F"/>
    <w:rsid w:val="00B33B97"/>
    <w:rsid w:val="00B345FE"/>
    <w:rsid w:val="00B35136"/>
    <w:rsid w:val="00B357B7"/>
    <w:rsid w:val="00B35858"/>
    <w:rsid w:val="00B35AD7"/>
    <w:rsid w:val="00B35C3A"/>
    <w:rsid w:val="00B35D03"/>
    <w:rsid w:val="00B3606C"/>
    <w:rsid w:val="00B360B9"/>
    <w:rsid w:val="00B37507"/>
    <w:rsid w:val="00B40163"/>
    <w:rsid w:val="00B40174"/>
    <w:rsid w:val="00B40912"/>
    <w:rsid w:val="00B40B1B"/>
    <w:rsid w:val="00B410EF"/>
    <w:rsid w:val="00B41C10"/>
    <w:rsid w:val="00B42108"/>
    <w:rsid w:val="00B421A2"/>
    <w:rsid w:val="00B43710"/>
    <w:rsid w:val="00B4417F"/>
    <w:rsid w:val="00B441B2"/>
    <w:rsid w:val="00B446DF"/>
    <w:rsid w:val="00B44B3E"/>
    <w:rsid w:val="00B460BF"/>
    <w:rsid w:val="00B46675"/>
    <w:rsid w:val="00B46CDC"/>
    <w:rsid w:val="00B47A19"/>
    <w:rsid w:val="00B47C99"/>
    <w:rsid w:val="00B47D4B"/>
    <w:rsid w:val="00B5006F"/>
    <w:rsid w:val="00B50B8E"/>
    <w:rsid w:val="00B50F0D"/>
    <w:rsid w:val="00B512F8"/>
    <w:rsid w:val="00B5134C"/>
    <w:rsid w:val="00B51437"/>
    <w:rsid w:val="00B529B6"/>
    <w:rsid w:val="00B52B4D"/>
    <w:rsid w:val="00B5351C"/>
    <w:rsid w:val="00B53EF5"/>
    <w:rsid w:val="00B54D84"/>
    <w:rsid w:val="00B602E6"/>
    <w:rsid w:val="00B61D99"/>
    <w:rsid w:val="00B620FF"/>
    <w:rsid w:val="00B6234C"/>
    <w:rsid w:val="00B62BD0"/>
    <w:rsid w:val="00B6348D"/>
    <w:rsid w:val="00B634F7"/>
    <w:rsid w:val="00B64CF3"/>
    <w:rsid w:val="00B65522"/>
    <w:rsid w:val="00B6597E"/>
    <w:rsid w:val="00B6604E"/>
    <w:rsid w:val="00B660E0"/>
    <w:rsid w:val="00B665AD"/>
    <w:rsid w:val="00B666FC"/>
    <w:rsid w:val="00B66817"/>
    <w:rsid w:val="00B66BE8"/>
    <w:rsid w:val="00B670C9"/>
    <w:rsid w:val="00B67492"/>
    <w:rsid w:val="00B6784E"/>
    <w:rsid w:val="00B7054F"/>
    <w:rsid w:val="00B70F78"/>
    <w:rsid w:val="00B71E99"/>
    <w:rsid w:val="00B72CDF"/>
    <w:rsid w:val="00B72FDE"/>
    <w:rsid w:val="00B73112"/>
    <w:rsid w:val="00B731FD"/>
    <w:rsid w:val="00B7484F"/>
    <w:rsid w:val="00B7567F"/>
    <w:rsid w:val="00B761EF"/>
    <w:rsid w:val="00B768A5"/>
    <w:rsid w:val="00B76B1A"/>
    <w:rsid w:val="00B77080"/>
    <w:rsid w:val="00B77307"/>
    <w:rsid w:val="00B778DE"/>
    <w:rsid w:val="00B77DAD"/>
    <w:rsid w:val="00B80D3B"/>
    <w:rsid w:val="00B813A1"/>
    <w:rsid w:val="00B817B9"/>
    <w:rsid w:val="00B81975"/>
    <w:rsid w:val="00B81D17"/>
    <w:rsid w:val="00B82774"/>
    <w:rsid w:val="00B833D1"/>
    <w:rsid w:val="00B836B2"/>
    <w:rsid w:val="00B8467D"/>
    <w:rsid w:val="00B8604B"/>
    <w:rsid w:val="00B91062"/>
    <w:rsid w:val="00B913A9"/>
    <w:rsid w:val="00B9162A"/>
    <w:rsid w:val="00B92CFE"/>
    <w:rsid w:val="00B92D82"/>
    <w:rsid w:val="00B9360B"/>
    <w:rsid w:val="00B93D85"/>
    <w:rsid w:val="00B949CD"/>
    <w:rsid w:val="00B94C4D"/>
    <w:rsid w:val="00B959A6"/>
    <w:rsid w:val="00B95C73"/>
    <w:rsid w:val="00B95F74"/>
    <w:rsid w:val="00B96479"/>
    <w:rsid w:val="00B96481"/>
    <w:rsid w:val="00B965FE"/>
    <w:rsid w:val="00B967A6"/>
    <w:rsid w:val="00B96F91"/>
    <w:rsid w:val="00BA150D"/>
    <w:rsid w:val="00BA22B6"/>
    <w:rsid w:val="00BA3D55"/>
    <w:rsid w:val="00BA4E32"/>
    <w:rsid w:val="00BA5DB0"/>
    <w:rsid w:val="00BA61D7"/>
    <w:rsid w:val="00BA6659"/>
    <w:rsid w:val="00BA6BF7"/>
    <w:rsid w:val="00BA6D4D"/>
    <w:rsid w:val="00BA75FE"/>
    <w:rsid w:val="00BA7805"/>
    <w:rsid w:val="00BA7818"/>
    <w:rsid w:val="00BA7AD8"/>
    <w:rsid w:val="00BB003C"/>
    <w:rsid w:val="00BB0056"/>
    <w:rsid w:val="00BB03E8"/>
    <w:rsid w:val="00BB0535"/>
    <w:rsid w:val="00BB0E40"/>
    <w:rsid w:val="00BB1A5B"/>
    <w:rsid w:val="00BB25DD"/>
    <w:rsid w:val="00BB26B1"/>
    <w:rsid w:val="00BB26FF"/>
    <w:rsid w:val="00BB2F49"/>
    <w:rsid w:val="00BB3F76"/>
    <w:rsid w:val="00BB4869"/>
    <w:rsid w:val="00BB4A78"/>
    <w:rsid w:val="00BB5F1F"/>
    <w:rsid w:val="00BB6CEE"/>
    <w:rsid w:val="00BB7589"/>
    <w:rsid w:val="00BB781A"/>
    <w:rsid w:val="00BC0BD7"/>
    <w:rsid w:val="00BC0E15"/>
    <w:rsid w:val="00BC1081"/>
    <w:rsid w:val="00BC10F0"/>
    <w:rsid w:val="00BC1253"/>
    <w:rsid w:val="00BC19A3"/>
    <w:rsid w:val="00BC2161"/>
    <w:rsid w:val="00BC2488"/>
    <w:rsid w:val="00BC260F"/>
    <w:rsid w:val="00BC27E9"/>
    <w:rsid w:val="00BC284D"/>
    <w:rsid w:val="00BC2AC3"/>
    <w:rsid w:val="00BC3455"/>
    <w:rsid w:val="00BC3981"/>
    <w:rsid w:val="00BC42D4"/>
    <w:rsid w:val="00BC458B"/>
    <w:rsid w:val="00BC4AF8"/>
    <w:rsid w:val="00BC5232"/>
    <w:rsid w:val="00BC5F60"/>
    <w:rsid w:val="00BC60EB"/>
    <w:rsid w:val="00BC658F"/>
    <w:rsid w:val="00BC7662"/>
    <w:rsid w:val="00BC776C"/>
    <w:rsid w:val="00BD1314"/>
    <w:rsid w:val="00BD143E"/>
    <w:rsid w:val="00BD2244"/>
    <w:rsid w:val="00BD318B"/>
    <w:rsid w:val="00BD57D2"/>
    <w:rsid w:val="00BD591F"/>
    <w:rsid w:val="00BD64BF"/>
    <w:rsid w:val="00BD653B"/>
    <w:rsid w:val="00BD661C"/>
    <w:rsid w:val="00BD6A32"/>
    <w:rsid w:val="00BD7CCF"/>
    <w:rsid w:val="00BD7E4D"/>
    <w:rsid w:val="00BE0737"/>
    <w:rsid w:val="00BE099E"/>
    <w:rsid w:val="00BE0C0D"/>
    <w:rsid w:val="00BE1ED0"/>
    <w:rsid w:val="00BE205D"/>
    <w:rsid w:val="00BE2129"/>
    <w:rsid w:val="00BE24E2"/>
    <w:rsid w:val="00BE25C6"/>
    <w:rsid w:val="00BE2B8C"/>
    <w:rsid w:val="00BE3F6B"/>
    <w:rsid w:val="00BE4BD4"/>
    <w:rsid w:val="00BE4E10"/>
    <w:rsid w:val="00BE5AC7"/>
    <w:rsid w:val="00BE5F4F"/>
    <w:rsid w:val="00BE6204"/>
    <w:rsid w:val="00BE7201"/>
    <w:rsid w:val="00BE755B"/>
    <w:rsid w:val="00BE795D"/>
    <w:rsid w:val="00BE7A8C"/>
    <w:rsid w:val="00BF0479"/>
    <w:rsid w:val="00BF3219"/>
    <w:rsid w:val="00BF36CD"/>
    <w:rsid w:val="00BF3D1D"/>
    <w:rsid w:val="00BF4819"/>
    <w:rsid w:val="00BF528F"/>
    <w:rsid w:val="00BF5717"/>
    <w:rsid w:val="00BF5C18"/>
    <w:rsid w:val="00BF5CCB"/>
    <w:rsid w:val="00BF5DF1"/>
    <w:rsid w:val="00BF676E"/>
    <w:rsid w:val="00BF71BE"/>
    <w:rsid w:val="00BF7965"/>
    <w:rsid w:val="00BF7FCB"/>
    <w:rsid w:val="00C0031F"/>
    <w:rsid w:val="00C01A0B"/>
    <w:rsid w:val="00C029C6"/>
    <w:rsid w:val="00C02A65"/>
    <w:rsid w:val="00C033C8"/>
    <w:rsid w:val="00C03701"/>
    <w:rsid w:val="00C03A21"/>
    <w:rsid w:val="00C03FF1"/>
    <w:rsid w:val="00C04EB7"/>
    <w:rsid w:val="00C05156"/>
    <w:rsid w:val="00C05CF7"/>
    <w:rsid w:val="00C05D33"/>
    <w:rsid w:val="00C06A5E"/>
    <w:rsid w:val="00C06C31"/>
    <w:rsid w:val="00C07050"/>
    <w:rsid w:val="00C07549"/>
    <w:rsid w:val="00C07F58"/>
    <w:rsid w:val="00C106FC"/>
    <w:rsid w:val="00C11A0F"/>
    <w:rsid w:val="00C122B2"/>
    <w:rsid w:val="00C1281D"/>
    <w:rsid w:val="00C129D3"/>
    <w:rsid w:val="00C13B80"/>
    <w:rsid w:val="00C15452"/>
    <w:rsid w:val="00C1665A"/>
    <w:rsid w:val="00C168B9"/>
    <w:rsid w:val="00C168EE"/>
    <w:rsid w:val="00C16924"/>
    <w:rsid w:val="00C16CC0"/>
    <w:rsid w:val="00C17328"/>
    <w:rsid w:val="00C1795F"/>
    <w:rsid w:val="00C17E72"/>
    <w:rsid w:val="00C201CB"/>
    <w:rsid w:val="00C20F52"/>
    <w:rsid w:val="00C20FFD"/>
    <w:rsid w:val="00C223EA"/>
    <w:rsid w:val="00C22943"/>
    <w:rsid w:val="00C238D9"/>
    <w:rsid w:val="00C25788"/>
    <w:rsid w:val="00C26603"/>
    <w:rsid w:val="00C2747F"/>
    <w:rsid w:val="00C3076D"/>
    <w:rsid w:val="00C30973"/>
    <w:rsid w:val="00C318BE"/>
    <w:rsid w:val="00C32694"/>
    <w:rsid w:val="00C32E07"/>
    <w:rsid w:val="00C3360C"/>
    <w:rsid w:val="00C33DE8"/>
    <w:rsid w:val="00C34196"/>
    <w:rsid w:val="00C34A39"/>
    <w:rsid w:val="00C34C40"/>
    <w:rsid w:val="00C35EE7"/>
    <w:rsid w:val="00C36440"/>
    <w:rsid w:val="00C36C91"/>
    <w:rsid w:val="00C415FE"/>
    <w:rsid w:val="00C41FC4"/>
    <w:rsid w:val="00C429F3"/>
    <w:rsid w:val="00C43950"/>
    <w:rsid w:val="00C43C4B"/>
    <w:rsid w:val="00C44461"/>
    <w:rsid w:val="00C45015"/>
    <w:rsid w:val="00C453CE"/>
    <w:rsid w:val="00C46228"/>
    <w:rsid w:val="00C466CC"/>
    <w:rsid w:val="00C46973"/>
    <w:rsid w:val="00C46DFA"/>
    <w:rsid w:val="00C47153"/>
    <w:rsid w:val="00C472D1"/>
    <w:rsid w:val="00C47996"/>
    <w:rsid w:val="00C50320"/>
    <w:rsid w:val="00C50E0A"/>
    <w:rsid w:val="00C50E7D"/>
    <w:rsid w:val="00C5136A"/>
    <w:rsid w:val="00C5146F"/>
    <w:rsid w:val="00C536ED"/>
    <w:rsid w:val="00C53BEE"/>
    <w:rsid w:val="00C53D41"/>
    <w:rsid w:val="00C542C4"/>
    <w:rsid w:val="00C54413"/>
    <w:rsid w:val="00C550B5"/>
    <w:rsid w:val="00C57452"/>
    <w:rsid w:val="00C575C5"/>
    <w:rsid w:val="00C57677"/>
    <w:rsid w:val="00C5796F"/>
    <w:rsid w:val="00C6036A"/>
    <w:rsid w:val="00C60D36"/>
    <w:rsid w:val="00C60E7C"/>
    <w:rsid w:val="00C6138E"/>
    <w:rsid w:val="00C613AC"/>
    <w:rsid w:val="00C61815"/>
    <w:rsid w:val="00C61DE7"/>
    <w:rsid w:val="00C61E31"/>
    <w:rsid w:val="00C629C2"/>
    <w:rsid w:val="00C634DA"/>
    <w:rsid w:val="00C63C54"/>
    <w:rsid w:val="00C6442D"/>
    <w:rsid w:val="00C653C8"/>
    <w:rsid w:val="00C65E93"/>
    <w:rsid w:val="00C66197"/>
    <w:rsid w:val="00C66A03"/>
    <w:rsid w:val="00C70A84"/>
    <w:rsid w:val="00C70F98"/>
    <w:rsid w:val="00C71375"/>
    <w:rsid w:val="00C7169B"/>
    <w:rsid w:val="00C71E91"/>
    <w:rsid w:val="00C73A56"/>
    <w:rsid w:val="00C7458F"/>
    <w:rsid w:val="00C747C1"/>
    <w:rsid w:val="00C749FB"/>
    <w:rsid w:val="00C74EBD"/>
    <w:rsid w:val="00C75890"/>
    <w:rsid w:val="00C75CC2"/>
    <w:rsid w:val="00C762B3"/>
    <w:rsid w:val="00C76C4C"/>
    <w:rsid w:val="00C77175"/>
    <w:rsid w:val="00C77BF0"/>
    <w:rsid w:val="00C77CC5"/>
    <w:rsid w:val="00C77E07"/>
    <w:rsid w:val="00C80023"/>
    <w:rsid w:val="00C807A1"/>
    <w:rsid w:val="00C814FC"/>
    <w:rsid w:val="00C82C88"/>
    <w:rsid w:val="00C82D7E"/>
    <w:rsid w:val="00C83761"/>
    <w:rsid w:val="00C83CD8"/>
    <w:rsid w:val="00C83E94"/>
    <w:rsid w:val="00C83F2A"/>
    <w:rsid w:val="00C842C7"/>
    <w:rsid w:val="00C860AB"/>
    <w:rsid w:val="00C86475"/>
    <w:rsid w:val="00C86581"/>
    <w:rsid w:val="00C86DC3"/>
    <w:rsid w:val="00C8764C"/>
    <w:rsid w:val="00C90FB3"/>
    <w:rsid w:val="00C912AA"/>
    <w:rsid w:val="00C91C4B"/>
    <w:rsid w:val="00C92193"/>
    <w:rsid w:val="00C931E6"/>
    <w:rsid w:val="00C933DA"/>
    <w:rsid w:val="00C93A45"/>
    <w:rsid w:val="00C93E2F"/>
    <w:rsid w:val="00C95267"/>
    <w:rsid w:val="00C952A7"/>
    <w:rsid w:val="00C95707"/>
    <w:rsid w:val="00C95822"/>
    <w:rsid w:val="00C9601E"/>
    <w:rsid w:val="00C96289"/>
    <w:rsid w:val="00C969E6"/>
    <w:rsid w:val="00C96BAA"/>
    <w:rsid w:val="00C970B0"/>
    <w:rsid w:val="00CA0242"/>
    <w:rsid w:val="00CA030D"/>
    <w:rsid w:val="00CA1308"/>
    <w:rsid w:val="00CA1F9C"/>
    <w:rsid w:val="00CA2940"/>
    <w:rsid w:val="00CA3093"/>
    <w:rsid w:val="00CA4089"/>
    <w:rsid w:val="00CA4F24"/>
    <w:rsid w:val="00CA6291"/>
    <w:rsid w:val="00CA67B6"/>
    <w:rsid w:val="00CA68DE"/>
    <w:rsid w:val="00CA72B9"/>
    <w:rsid w:val="00CA72BA"/>
    <w:rsid w:val="00CA762D"/>
    <w:rsid w:val="00CB1417"/>
    <w:rsid w:val="00CB2121"/>
    <w:rsid w:val="00CB23D1"/>
    <w:rsid w:val="00CB32A2"/>
    <w:rsid w:val="00CB36B7"/>
    <w:rsid w:val="00CB39AB"/>
    <w:rsid w:val="00CB3FEF"/>
    <w:rsid w:val="00CB5DC8"/>
    <w:rsid w:val="00CC0EFC"/>
    <w:rsid w:val="00CC1A85"/>
    <w:rsid w:val="00CC22A1"/>
    <w:rsid w:val="00CC30C5"/>
    <w:rsid w:val="00CC3318"/>
    <w:rsid w:val="00CC53D7"/>
    <w:rsid w:val="00CC5571"/>
    <w:rsid w:val="00CC575A"/>
    <w:rsid w:val="00CC589D"/>
    <w:rsid w:val="00CC58D1"/>
    <w:rsid w:val="00CC5975"/>
    <w:rsid w:val="00CC5C91"/>
    <w:rsid w:val="00CC6AA9"/>
    <w:rsid w:val="00CC6E9E"/>
    <w:rsid w:val="00CC7746"/>
    <w:rsid w:val="00CD01C3"/>
    <w:rsid w:val="00CD09BB"/>
    <w:rsid w:val="00CD0AFD"/>
    <w:rsid w:val="00CD0DA8"/>
    <w:rsid w:val="00CD2146"/>
    <w:rsid w:val="00CD2170"/>
    <w:rsid w:val="00CD297A"/>
    <w:rsid w:val="00CD32BA"/>
    <w:rsid w:val="00CD345E"/>
    <w:rsid w:val="00CD35FD"/>
    <w:rsid w:val="00CD4834"/>
    <w:rsid w:val="00CD498A"/>
    <w:rsid w:val="00CD780A"/>
    <w:rsid w:val="00CE089F"/>
    <w:rsid w:val="00CE0964"/>
    <w:rsid w:val="00CE09FA"/>
    <w:rsid w:val="00CE0F20"/>
    <w:rsid w:val="00CE1678"/>
    <w:rsid w:val="00CE2A45"/>
    <w:rsid w:val="00CE3B1A"/>
    <w:rsid w:val="00CE5262"/>
    <w:rsid w:val="00CE5B08"/>
    <w:rsid w:val="00CE6153"/>
    <w:rsid w:val="00CE6BDF"/>
    <w:rsid w:val="00CE7105"/>
    <w:rsid w:val="00CE71A7"/>
    <w:rsid w:val="00CE7785"/>
    <w:rsid w:val="00CE78ED"/>
    <w:rsid w:val="00CF01D9"/>
    <w:rsid w:val="00CF101B"/>
    <w:rsid w:val="00CF112F"/>
    <w:rsid w:val="00CF12CD"/>
    <w:rsid w:val="00CF1D60"/>
    <w:rsid w:val="00CF2565"/>
    <w:rsid w:val="00CF318C"/>
    <w:rsid w:val="00CF31BD"/>
    <w:rsid w:val="00CF4F7A"/>
    <w:rsid w:val="00CF4FFA"/>
    <w:rsid w:val="00CF500A"/>
    <w:rsid w:val="00CF7805"/>
    <w:rsid w:val="00CF7E21"/>
    <w:rsid w:val="00D00D0D"/>
    <w:rsid w:val="00D01EAF"/>
    <w:rsid w:val="00D02CF3"/>
    <w:rsid w:val="00D030AF"/>
    <w:rsid w:val="00D032A2"/>
    <w:rsid w:val="00D03EDB"/>
    <w:rsid w:val="00D0410B"/>
    <w:rsid w:val="00D044E1"/>
    <w:rsid w:val="00D0524C"/>
    <w:rsid w:val="00D0558E"/>
    <w:rsid w:val="00D056EC"/>
    <w:rsid w:val="00D05BD8"/>
    <w:rsid w:val="00D066B6"/>
    <w:rsid w:val="00D073D4"/>
    <w:rsid w:val="00D07458"/>
    <w:rsid w:val="00D079C9"/>
    <w:rsid w:val="00D07A1E"/>
    <w:rsid w:val="00D11886"/>
    <w:rsid w:val="00D13320"/>
    <w:rsid w:val="00D13942"/>
    <w:rsid w:val="00D13C99"/>
    <w:rsid w:val="00D1448A"/>
    <w:rsid w:val="00D14597"/>
    <w:rsid w:val="00D1473F"/>
    <w:rsid w:val="00D14C95"/>
    <w:rsid w:val="00D158D7"/>
    <w:rsid w:val="00D168FA"/>
    <w:rsid w:val="00D1693B"/>
    <w:rsid w:val="00D16A4A"/>
    <w:rsid w:val="00D16E9E"/>
    <w:rsid w:val="00D174ED"/>
    <w:rsid w:val="00D17C85"/>
    <w:rsid w:val="00D201E5"/>
    <w:rsid w:val="00D21EDB"/>
    <w:rsid w:val="00D22107"/>
    <w:rsid w:val="00D22281"/>
    <w:rsid w:val="00D2245E"/>
    <w:rsid w:val="00D22B99"/>
    <w:rsid w:val="00D235C4"/>
    <w:rsid w:val="00D235FA"/>
    <w:rsid w:val="00D23913"/>
    <w:rsid w:val="00D24199"/>
    <w:rsid w:val="00D243F5"/>
    <w:rsid w:val="00D2447C"/>
    <w:rsid w:val="00D2493C"/>
    <w:rsid w:val="00D24C8E"/>
    <w:rsid w:val="00D26672"/>
    <w:rsid w:val="00D273F7"/>
    <w:rsid w:val="00D27417"/>
    <w:rsid w:val="00D31C5B"/>
    <w:rsid w:val="00D31F37"/>
    <w:rsid w:val="00D3325B"/>
    <w:rsid w:val="00D33620"/>
    <w:rsid w:val="00D34F22"/>
    <w:rsid w:val="00D363CC"/>
    <w:rsid w:val="00D36902"/>
    <w:rsid w:val="00D37174"/>
    <w:rsid w:val="00D373E1"/>
    <w:rsid w:val="00D379D2"/>
    <w:rsid w:val="00D37ED1"/>
    <w:rsid w:val="00D41209"/>
    <w:rsid w:val="00D4275F"/>
    <w:rsid w:val="00D4339D"/>
    <w:rsid w:val="00D442F0"/>
    <w:rsid w:val="00D44FAE"/>
    <w:rsid w:val="00D450FF"/>
    <w:rsid w:val="00D4520C"/>
    <w:rsid w:val="00D45BD7"/>
    <w:rsid w:val="00D45C1E"/>
    <w:rsid w:val="00D4760B"/>
    <w:rsid w:val="00D522F5"/>
    <w:rsid w:val="00D53055"/>
    <w:rsid w:val="00D5315C"/>
    <w:rsid w:val="00D531E7"/>
    <w:rsid w:val="00D532A6"/>
    <w:rsid w:val="00D532C8"/>
    <w:rsid w:val="00D53EE6"/>
    <w:rsid w:val="00D54CB4"/>
    <w:rsid w:val="00D54F68"/>
    <w:rsid w:val="00D555AF"/>
    <w:rsid w:val="00D55B22"/>
    <w:rsid w:val="00D55DD0"/>
    <w:rsid w:val="00D55EAC"/>
    <w:rsid w:val="00D56799"/>
    <w:rsid w:val="00D56A9D"/>
    <w:rsid w:val="00D57161"/>
    <w:rsid w:val="00D578C2"/>
    <w:rsid w:val="00D60DF5"/>
    <w:rsid w:val="00D61C8B"/>
    <w:rsid w:val="00D6393C"/>
    <w:rsid w:val="00D64204"/>
    <w:rsid w:val="00D6436B"/>
    <w:rsid w:val="00D64392"/>
    <w:rsid w:val="00D669A8"/>
    <w:rsid w:val="00D675D5"/>
    <w:rsid w:val="00D70175"/>
    <w:rsid w:val="00D70DF1"/>
    <w:rsid w:val="00D71812"/>
    <w:rsid w:val="00D71F42"/>
    <w:rsid w:val="00D739E1"/>
    <w:rsid w:val="00D748B9"/>
    <w:rsid w:val="00D7495F"/>
    <w:rsid w:val="00D74FF0"/>
    <w:rsid w:val="00D7575D"/>
    <w:rsid w:val="00D75BD7"/>
    <w:rsid w:val="00D75E92"/>
    <w:rsid w:val="00D76481"/>
    <w:rsid w:val="00D765A2"/>
    <w:rsid w:val="00D765E3"/>
    <w:rsid w:val="00D76715"/>
    <w:rsid w:val="00D80108"/>
    <w:rsid w:val="00D81DA2"/>
    <w:rsid w:val="00D8317A"/>
    <w:rsid w:val="00D842AF"/>
    <w:rsid w:val="00D8455C"/>
    <w:rsid w:val="00D84B1C"/>
    <w:rsid w:val="00D84E1C"/>
    <w:rsid w:val="00D85ADC"/>
    <w:rsid w:val="00D864C1"/>
    <w:rsid w:val="00D86E0D"/>
    <w:rsid w:val="00D8722D"/>
    <w:rsid w:val="00D873AE"/>
    <w:rsid w:val="00D90319"/>
    <w:rsid w:val="00D91655"/>
    <w:rsid w:val="00D91AFA"/>
    <w:rsid w:val="00D92337"/>
    <w:rsid w:val="00D92392"/>
    <w:rsid w:val="00D92593"/>
    <w:rsid w:val="00D9326C"/>
    <w:rsid w:val="00D933B7"/>
    <w:rsid w:val="00D93B4F"/>
    <w:rsid w:val="00D93C01"/>
    <w:rsid w:val="00D94EE2"/>
    <w:rsid w:val="00D9682A"/>
    <w:rsid w:val="00D96B9B"/>
    <w:rsid w:val="00D97005"/>
    <w:rsid w:val="00D97304"/>
    <w:rsid w:val="00D97864"/>
    <w:rsid w:val="00D97C3F"/>
    <w:rsid w:val="00D97E00"/>
    <w:rsid w:val="00DA02BD"/>
    <w:rsid w:val="00DA0997"/>
    <w:rsid w:val="00DA0D5E"/>
    <w:rsid w:val="00DA128A"/>
    <w:rsid w:val="00DA19AC"/>
    <w:rsid w:val="00DA1BA9"/>
    <w:rsid w:val="00DA212B"/>
    <w:rsid w:val="00DA2EFA"/>
    <w:rsid w:val="00DA3727"/>
    <w:rsid w:val="00DA3AB6"/>
    <w:rsid w:val="00DA3C7F"/>
    <w:rsid w:val="00DA4933"/>
    <w:rsid w:val="00DA4CC3"/>
    <w:rsid w:val="00DA53A8"/>
    <w:rsid w:val="00DA5EDB"/>
    <w:rsid w:val="00DA652A"/>
    <w:rsid w:val="00DB0F97"/>
    <w:rsid w:val="00DB1503"/>
    <w:rsid w:val="00DB2EDF"/>
    <w:rsid w:val="00DB4A02"/>
    <w:rsid w:val="00DB58BE"/>
    <w:rsid w:val="00DB64C8"/>
    <w:rsid w:val="00DB68E4"/>
    <w:rsid w:val="00DB6F88"/>
    <w:rsid w:val="00DB7ECC"/>
    <w:rsid w:val="00DC0725"/>
    <w:rsid w:val="00DC0F38"/>
    <w:rsid w:val="00DC17A5"/>
    <w:rsid w:val="00DC182C"/>
    <w:rsid w:val="00DC253F"/>
    <w:rsid w:val="00DC375B"/>
    <w:rsid w:val="00DC43C8"/>
    <w:rsid w:val="00DC4599"/>
    <w:rsid w:val="00DC47C7"/>
    <w:rsid w:val="00DC4A49"/>
    <w:rsid w:val="00DC4F3C"/>
    <w:rsid w:val="00DC5475"/>
    <w:rsid w:val="00DC5951"/>
    <w:rsid w:val="00DC5A8D"/>
    <w:rsid w:val="00DC6B2C"/>
    <w:rsid w:val="00DC6C0A"/>
    <w:rsid w:val="00DD0149"/>
    <w:rsid w:val="00DD0EC4"/>
    <w:rsid w:val="00DD0FFF"/>
    <w:rsid w:val="00DD1070"/>
    <w:rsid w:val="00DD120C"/>
    <w:rsid w:val="00DD1302"/>
    <w:rsid w:val="00DD18B9"/>
    <w:rsid w:val="00DD1C18"/>
    <w:rsid w:val="00DD2619"/>
    <w:rsid w:val="00DD52E5"/>
    <w:rsid w:val="00DD5D46"/>
    <w:rsid w:val="00DD5DB8"/>
    <w:rsid w:val="00DD5E8F"/>
    <w:rsid w:val="00DD5F81"/>
    <w:rsid w:val="00DD62A6"/>
    <w:rsid w:val="00DD6856"/>
    <w:rsid w:val="00DD7742"/>
    <w:rsid w:val="00DD774B"/>
    <w:rsid w:val="00DE0B9C"/>
    <w:rsid w:val="00DE113C"/>
    <w:rsid w:val="00DE19AF"/>
    <w:rsid w:val="00DE2277"/>
    <w:rsid w:val="00DE286C"/>
    <w:rsid w:val="00DE2F05"/>
    <w:rsid w:val="00DE2F3F"/>
    <w:rsid w:val="00DE327F"/>
    <w:rsid w:val="00DE33E1"/>
    <w:rsid w:val="00DE3A57"/>
    <w:rsid w:val="00DE42A2"/>
    <w:rsid w:val="00DE4A94"/>
    <w:rsid w:val="00DE4C11"/>
    <w:rsid w:val="00DE68AD"/>
    <w:rsid w:val="00DE6EEF"/>
    <w:rsid w:val="00DE76B2"/>
    <w:rsid w:val="00DF168C"/>
    <w:rsid w:val="00DF16B1"/>
    <w:rsid w:val="00DF1BAB"/>
    <w:rsid w:val="00DF2E3E"/>
    <w:rsid w:val="00DF3553"/>
    <w:rsid w:val="00DF690A"/>
    <w:rsid w:val="00DF6934"/>
    <w:rsid w:val="00DF6F34"/>
    <w:rsid w:val="00DF7E47"/>
    <w:rsid w:val="00E0036B"/>
    <w:rsid w:val="00E00B67"/>
    <w:rsid w:val="00E01A94"/>
    <w:rsid w:val="00E01A97"/>
    <w:rsid w:val="00E01B28"/>
    <w:rsid w:val="00E02DEA"/>
    <w:rsid w:val="00E02F7B"/>
    <w:rsid w:val="00E0353C"/>
    <w:rsid w:val="00E04701"/>
    <w:rsid w:val="00E0578D"/>
    <w:rsid w:val="00E05AE9"/>
    <w:rsid w:val="00E05B78"/>
    <w:rsid w:val="00E0669E"/>
    <w:rsid w:val="00E07810"/>
    <w:rsid w:val="00E07ACB"/>
    <w:rsid w:val="00E07B06"/>
    <w:rsid w:val="00E07D02"/>
    <w:rsid w:val="00E10562"/>
    <w:rsid w:val="00E1064B"/>
    <w:rsid w:val="00E1066A"/>
    <w:rsid w:val="00E114F3"/>
    <w:rsid w:val="00E11637"/>
    <w:rsid w:val="00E11F1A"/>
    <w:rsid w:val="00E121AD"/>
    <w:rsid w:val="00E1265F"/>
    <w:rsid w:val="00E1266E"/>
    <w:rsid w:val="00E12E8A"/>
    <w:rsid w:val="00E1317E"/>
    <w:rsid w:val="00E13500"/>
    <w:rsid w:val="00E1370F"/>
    <w:rsid w:val="00E15A2C"/>
    <w:rsid w:val="00E15AC3"/>
    <w:rsid w:val="00E1614A"/>
    <w:rsid w:val="00E169E1"/>
    <w:rsid w:val="00E16A02"/>
    <w:rsid w:val="00E16D21"/>
    <w:rsid w:val="00E1728F"/>
    <w:rsid w:val="00E17818"/>
    <w:rsid w:val="00E17941"/>
    <w:rsid w:val="00E20C2E"/>
    <w:rsid w:val="00E21899"/>
    <w:rsid w:val="00E226B6"/>
    <w:rsid w:val="00E22971"/>
    <w:rsid w:val="00E22CD1"/>
    <w:rsid w:val="00E25096"/>
    <w:rsid w:val="00E2512B"/>
    <w:rsid w:val="00E25486"/>
    <w:rsid w:val="00E2565D"/>
    <w:rsid w:val="00E25A71"/>
    <w:rsid w:val="00E25D9E"/>
    <w:rsid w:val="00E2629E"/>
    <w:rsid w:val="00E2630A"/>
    <w:rsid w:val="00E27364"/>
    <w:rsid w:val="00E276C3"/>
    <w:rsid w:val="00E27DF5"/>
    <w:rsid w:val="00E27EF7"/>
    <w:rsid w:val="00E27FA4"/>
    <w:rsid w:val="00E308B6"/>
    <w:rsid w:val="00E30C7B"/>
    <w:rsid w:val="00E31027"/>
    <w:rsid w:val="00E32285"/>
    <w:rsid w:val="00E3237B"/>
    <w:rsid w:val="00E32745"/>
    <w:rsid w:val="00E32884"/>
    <w:rsid w:val="00E32BAB"/>
    <w:rsid w:val="00E33329"/>
    <w:rsid w:val="00E345A4"/>
    <w:rsid w:val="00E34E6F"/>
    <w:rsid w:val="00E35133"/>
    <w:rsid w:val="00E374EA"/>
    <w:rsid w:val="00E37B88"/>
    <w:rsid w:val="00E4307B"/>
    <w:rsid w:val="00E433EA"/>
    <w:rsid w:val="00E437E7"/>
    <w:rsid w:val="00E43E0A"/>
    <w:rsid w:val="00E4551A"/>
    <w:rsid w:val="00E457D0"/>
    <w:rsid w:val="00E459D2"/>
    <w:rsid w:val="00E45F7C"/>
    <w:rsid w:val="00E47726"/>
    <w:rsid w:val="00E47EAD"/>
    <w:rsid w:val="00E5010C"/>
    <w:rsid w:val="00E511E5"/>
    <w:rsid w:val="00E51C95"/>
    <w:rsid w:val="00E51DBF"/>
    <w:rsid w:val="00E51FE9"/>
    <w:rsid w:val="00E522AD"/>
    <w:rsid w:val="00E52834"/>
    <w:rsid w:val="00E53B8A"/>
    <w:rsid w:val="00E54773"/>
    <w:rsid w:val="00E5620D"/>
    <w:rsid w:val="00E57FC3"/>
    <w:rsid w:val="00E57FDD"/>
    <w:rsid w:val="00E601BD"/>
    <w:rsid w:val="00E61F3C"/>
    <w:rsid w:val="00E62697"/>
    <w:rsid w:val="00E6280D"/>
    <w:rsid w:val="00E62D3F"/>
    <w:rsid w:val="00E6365C"/>
    <w:rsid w:val="00E63865"/>
    <w:rsid w:val="00E64A00"/>
    <w:rsid w:val="00E64BDE"/>
    <w:rsid w:val="00E650AF"/>
    <w:rsid w:val="00E6513D"/>
    <w:rsid w:val="00E657C0"/>
    <w:rsid w:val="00E65A0E"/>
    <w:rsid w:val="00E661FC"/>
    <w:rsid w:val="00E6717E"/>
    <w:rsid w:val="00E67B1D"/>
    <w:rsid w:val="00E705F9"/>
    <w:rsid w:val="00E70EED"/>
    <w:rsid w:val="00E732C7"/>
    <w:rsid w:val="00E73499"/>
    <w:rsid w:val="00E737B3"/>
    <w:rsid w:val="00E74336"/>
    <w:rsid w:val="00E75177"/>
    <w:rsid w:val="00E767D6"/>
    <w:rsid w:val="00E76FE6"/>
    <w:rsid w:val="00E77E53"/>
    <w:rsid w:val="00E8002C"/>
    <w:rsid w:val="00E80959"/>
    <w:rsid w:val="00E819EA"/>
    <w:rsid w:val="00E81ACB"/>
    <w:rsid w:val="00E823A7"/>
    <w:rsid w:val="00E82925"/>
    <w:rsid w:val="00E82967"/>
    <w:rsid w:val="00E82E3B"/>
    <w:rsid w:val="00E834DF"/>
    <w:rsid w:val="00E86710"/>
    <w:rsid w:val="00E86BF9"/>
    <w:rsid w:val="00E875D4"/>
    <w:rsid w:val="00E87E93"/>
    <w:rsid w:val="00E909E0"/>
    <w:rsid w:val="00E92813"/>
    <w:rsid w:val="00E92FC2"/>
    <w:rsid w:val="00E92FD2"/>
    <w:rsid w:val="00E9346D"/>
    <w:rsid w:val="00E94CF5"/>
    <w:rsid w:val="00E954BD"/>
    <w:rsid w:val="00E95633"/>
    <w:rsid w:val="00E95D4D"/>
    <w:rsid w:val="00E9634F"/>
    <w:rsid w:val="00E96582"/>
    <w:rsid w:val="00E965CF"/>
    <w:rsid w:val="00E96BA6"/>
    <w:rsid w:val="00E97CA8"/>
    <w:rsid w:val="00E97E90"/>
    <w:rsid w:val="00EA0DD6"/>
    <w:rsid w:val="00EA15C3"/>
    <w:rsid w:val="00EA1D0F"/>
    <w:rsid w:val="00EA250A"/>
    <w:rsid w:val="00EA2B64"/>
    <w:rsid w:val="00EA415C"/>
    <w:rsid w:val="00EA558C"/>
    <w:rsid w:val="00EA5721"/>
    <w:rsid w:val="00EA5BE2"/>
    <w:rsid w:val="00EA63E1"/>
    <w:rsid w:val="00EA676C"/>
    <w:rsid w:val="00EA6B54"/>
    <w:rsid w:val="00EA6E4F"/>
    <w:rsid w:val="00EB0340"/>
    <w:rsid w:val="00EB1029"/>
    <w:rsid w:val="00EB157F"/>
    <w:rsid w:val="00EB1947"/>
    <w:rsid w:val="00EB2512"/>
    <w:rsid w:val="00EB25DA"/>
    <w:rsid w:val="00EB2ECE"/>
    <w:rsid w:val="00EB3091"/>
    <w:rsid w:val="00EB4103"/>
    <w:rsid w:val="00EB467A"/>
    <w:rsid w:val="00EB49A5"/>
    <w:rsid w:val="00EB51AE"/>
    <w:rsid w:val="00EB6970"/>
    <w:rsid w:val="00EB7286"/>
    <w:rsid w:val="00EB797C"/>
    <w:rsid w:val="00EC069F"/>
    <w:rsid w:val="00EC08AF"/>
    <w:rsid w:val="00EC0FB9"/>
    <w:rsid w:val="00EC1243"/>
    <w:rsid w:val="00EC1582"/>
    <w:rsid w:val="00EC1869"/>
    <w:rsid w:val="00EC2319"/>
    <w:rsid w:val="00EC2465"/>
    <w:rsid w:val="00EC2915"/>
    <w:rsid w:val="00EC30E9"/>
    <w:rsid w:val="00EC36D3"/>
    <w:rsid w:val="00EC3FE0"/>
    <w:rsid w:val="00EC4314"/>
    <w:rsid w:val="00EC4A1A"/>
    <w:rsid w:val="00EC4B2E"/>
    <w:rsid w:val="00EC5968"/>
    <w:rsid w:val="00EC69B4"/>
    <w:rsid w:val="00EC6BE1"/>
    <w:rsid w:val="00EC6F53"/>
    <w:rsid w:val="00EC73AB"/>
    <w:rsid w:val="00EC773E"/>
    <w:rsid w:val="00ED1E66"/>
    <w:rsid w:val="00ED1EC2"/>
    <w:rsid w:val="00ED291A"/>
    <w:rsid w:val="00ED2AD3"/>
    <w:rsid w:val="00ED2CDE"/>
    <w:rsid w:val="00ED374C"/>
    <w:rsid w:val="00ED4981"/>
    <w:rsid w:val="00ED5357"/>
    <w:rsid w:val="00ED551F"/>
    <w:rsid w:val="00ED695E"/>
    <w:rsid w:val="00ED7387"/>
    <w:rsid w:val="00ED73D4"/>
    <w:rsid w:val="00ED7417"/>
    <w:rsid w:val="00ED74A0"/>
    <w:rsid w:val="00ED7C8E"/>
    <w:rsid w:val="00EE15F5"/>
    <w:rsid w:val="00EE23FF"/>
    <w:rsid w:val="00EE25B8"/>
    <w:rsid w:val="00EE3192"/>
    <w:rsid w:val="00EE3EAA"/>
    <w:rsid w:val="00EE430D"/>
    <w:rsid w:val="00EE5EF4"/>
    <w:rsid w:val="00EE649B"/>
    <w:rsid w:val="00EE6AFA"/>
    <w:rsid w:val="00EE6F01"/>
    <w:rsid w:val="00EF00A5"/>
    <w:rsid w:val="00EF18DA"/>
    <w:rsid w:val="00EF1AC0"/>
    <w:rsid w:val="00EF217B"/>
    <w:rsid w:val="00EF2BFC"/>
    <w:rsid w:val="00EF3845"/>
    <w:rsid w:val="00EF3FD7"/>
    <w:rsid w:val="00EF471E"/>
    <w:rsid w:val="00EF4D9E"/>
    <w:rsid w:val="00EF4F34"/>
    <w:rsid w:val="00EF55B1"/>
    <w:rsid w:val="00EF574C"/>
    <w:rsid w:val="00EF6030"/>
    <w:rsid w:val="00EF675E"/>
    <w:rsid w:val="00EF6A00"/>
    <w:rsid w:val="00EF6C1D"/>
    <w:rsid w:val="00EF6C53"/>
    <w:rsid w:val="00EF714F"/>
    <w:rsid w:val="00EF7599"/>
    <w:rsid w:val="00F008B0"/>
    <w:rsid w:val="00F00B27"/>
    <w:rsid w:val="00F0160E"/>
    <w:rsid w:val="00F01EDD"/>
    <w:rsid w:val="00F0251C"/>
    <w:rsid w:val="00F02F1F"/>
    <w:rsid w:val="00F02F73"/>
    <w:rsid w:val="00F0310E"/>
    <w:rsid w:val="00F034C7"/>
    <w:rsid w:val="00F036BB"/>
    <w:rsid w:val="00F046E1"/>
    <w:rsid w:val="00F05DBE"/>
    <w:rsid w:val="00F05DD0"/>
    <w:rsid w:val="00F061D8"/>
    <w:rsid w:val="00F06DAC"/>
    <w:rsid w:val="00F076F3"/>
    <w:rsid w:val="00F100EC"/>
    <w:rsid w:val="00F104C0"/>
    <w:rsid w:val="00F1073B"/>
    <w:rsid w:val="00F10A31"/>
    <w:rsid w:val="00F1208F"/>
    <w:rsid w:val="00F120E1"/>
    <w:rsid w:val="00F122FB"/>
    <w:rsid w:val="00F145FE"/>
    <w:rsid w:val="00F14671"/>
    <w:rsid w:val="00F14B93"/>
    <w:rsid w:val="00F16145"/>
    <w:rsid w:val="00F16D11"/>
    <w:rsid w:val="00F16DA9"/>
    <w:rsid w:val="00F1705E"/>
    <w:rsid w:val="00F17BE5"/>
    <w:rsid w:val="00F17C23"/>
    <w:rsid w:val="00F20311"/>
    <w:rsid w:val="00F211EA"/>
    <w:rsid w:val="00F215D2"/>
    <w:rsid w:val="00F21B4B"/>
    <w:rsid w:val="00F2330A"/>
    <w:rsid w:val="00F2351D"/>
    <w:rsid w:val="00F23DF0"/>
    <w:rsid w:val="00F24FBC"/>
    <w:rsid w:val="00F254ED"/>
    <w:rsid w:val="00F259D9"/>
    <w:rsid w:val="00F25DA4"/>
    <w:rsid w:val="00F27938"/>
    <w:rsid w:val="00F27987"/>
    <w:rsid w:val="00F27DD6"/>
    <w:rsid w:val="00F3068B"/>
    <w:rsid w:val="00F3107A"/>
    <w:rsid w:val="00F3148C"/>
    <w:rsid w:val="00F32035"/>
    <w:rsid w:val="00F322EC"/>
    <w:rsid w:val="00F32828"/>
    <w:rsid w:val="00F35599"/>
    <w:rsid w:val="00F37B7C"/>
    <w:rsid w:val="00F400A9"/>
    <w:rsid w:val="00F4049A"/>
    <w:rsid w:val="00F40C44"/>
    <w:rsid w:val="00F41F32"/>
    <w:rsid w:val="00F42594"/>
    <w:rsid w:val="00F42E86"/>
    <w:rsid w:val="00F4309A"/>
    <w:rsid w:val="00F43C6D"/>
    <w:rsid w:val="00F44ECF"/>
    <w:rsid w:val="00F468FD"/>
    <w:rsid w:val="00F46B07"/>
    <w:rsid w:val="00F5062C"/>
    <w:rsid w:val="00F50805"/>
    <w:rsid w:val="00F5099C"/>
    <w:rsid w:val="00F50CFD"/>
    <w:rsid w:val="00F50FF4"/>
    <w:rsid w:val="00F51592"/>
    <w:rsid w:val="00F517DB"/>
    <w:rsid w:val="00F53CE1"/>
    <w:rsid w:val="00F53D2C"/>
    <w:rsid w:val="00F53FBC"/>
    <w:rsid w:val="00F5413C"/>
    <w:rsid w:val="00F5492C"/>
    <w:rsid w:val="00F5503B"/>
    <w:rsid w:val="00F553DD"/>
    <w:rsid w:val="00F55736"/>
    <w:rsid w:val="00F563F8"/>
    <w:rsid w:val="00F570D4"/>
    <w:rsid w:val="00F57291"/>
    <w:rsid w:val="00F577A8"/>
    <w:rsid w:val="00F57E56"/>
    <w:rsid w:val="00F60107"/>
    <w:rsid w:val="00F60385"/>
    <w:rsid w:val="00F6071B"/>
    <w:rsid w:val="00F6106D"/>
    <w:rsid w:val="00F61857"/>
    <w:rsid w:val="00F618C7"/>
    <w:rsid w:val="00F62B3C"/>
    <w:rsid w:val="00F63540"/>
    <w:rsid w:val="00F63903"/>
    <w:rsid w:val="00F63BFD"/>
    <w:rsid w:val="00F64496"/>
    <w:rsid w:val="00F649EB"/>
    <w:rsid w:val="00F65751"/>
    <w:rsid w:val="00F659CC"/>
    <w:rsid w:val="00F66249"/>
    <w:rsid w:val="00F705AB"/>
    <w:rsid w:val="00F70D8D"/>
    <w:rsid w:val="00F715E9"/>
    <w:rsid w:val="00F7204E"/>
    <w:rsid w:val="00F722BE"/>
    <w:rsid w:val="00F72313"/>
    <w:rsid w:val="00F726BD"/>
    <w:rsid w:val="00F72A47"/>
    <w:rsid w:val="00F72F2C"/>
    <w:rsid w:val="00F7340A"/>
    <w:rsid w:val="00F735D2"/>
    <w:rsid w:val="00F7435A"/>
    <w:rsid w:val="00F74778"/>
    <w:rsid w:val="00F749D8"/>
    <w:rsid w:val="00F74A92"/>
    <w:rsid w:val="00F757CA"/>
    <w:rsid w:val="00F75DF8"/>
    <w:rsid w:val="00F7707F"/>
    <w:rsid w:val="00F77540"/>
    <w:rsid w:val="00F77DD7"/>
    <w:rsid w:val="00F77EA8"/>
    <w:rsid w:val="00F80368"/>
    <w:rsid w:val="00F808F2"/>
    <w:rsid w:val="00F80FFB"/>
    <w:rsid w:val="00F81BD7"/>
    <w:rsid w:val="00F8209A"/>
    <w:rsid w:val="00F82172"/>
    <w:rsid w:val="00F8221D"/>
    <w:rsid w:val="00F8249F"/>
    <w:rsid w:val="00F827D8"/>
    <w:rsid w:val="00F82B4B"/>
    <w:rsid w:val="00F82B87"/>
    <w:rsid w:val="00F83A83"/>
    <w:rsid w:val="00F84ED2"/>
    <w:rsid w:val="00F8506E"/>
    <w:rsid w:val="00F855C6"/>
    <w:rsid w:val="00F861E0"/>
    <w:rsid w:val="00F86D0E"/>
    <w:rsid w:val="00F8709D"/>
    <w:rsid w:val="00F87795"/>
    <w:rsid w:val="00F87D62"/>
    <w:rsid w:val="00F90103"/>
    <w:rsid w:val="00F90154"/>
    <w:rsid w:val="00F917E7"/>
    <w:rsid w:val="00F9206A"/>
    <w:rsid w:val="00F92DAF"/>
    <w:rsid w:val="00F93E27"/>
    <w:rsid w:val="00F9418A"/>
    <w:rsid w:val="00F946D8"/>
    <w:rsid w:val="00F94AC2"/>
    <w:rsid w:val="00F95681"/>
    <w:rsid w:val="00F96336"/>
    <w:rsid w:val="00F96F78"/>
    <w:rsid w:val="00F9742E"/>
    <w:rsid w:val="00F97D8C"/>
    <w:rsid w:val="00FA1BEA"/>
    <w:rsid w:val="00FA204F"/>
    <w:rsid w:val="00FA2184"/>
    <w:rsid w:val="00FA2659"/>
    <w:rsid w:val="00FA2681"/>
    <w:rsid w:val="00FA2AEB"/>
    <w:rsid w:val="00FA2DEC"/>
    <w:rsid w:val="00FA3322"/>
    <w:rsid w:val="00FA446B"/>
    <w:rsid w:val="00FA47B8"/>
    <w:rsid w:val="00FA5807"/>
    <w:rsid w:val="00FA5EB0"/>
    <w:rsid w:val="00FA6B7E"/>
    <w:rsid w:val="00FA7452"/>
    <w:rsid w:val="00FA78D7"/>
    <w:rsid w:val="00FB1587"/>
    <w:rsid w:val="00FB1A0B"/>
    <w:rsid w:val="00FB1B4D"/>
    <w:rsid w:val="00FB325B"/>
    <w:rsid w:val="00FB3289"/>
    <w:rsid w:val="00FB328E"/>
    <w:rsid w:val="00FB344E"/>
    <w:rsid w:val="00FB344F"/>
    <w:rsid w:val="00FB3CC1"/>
    <w:rsid w:val="00FB3EA4"/>
    <w:rsid w:val="00FB3F5F"/>
    <w:rsid w:val="00FB46A2"/>
    <w:rsid w:val="00FB4B96"/>
    <w:rsid w:val="00FB57B3"/>
    <w:rsid w:val="00FB57C6"/>
    <w:rsid w:val="00FB5E5F"/>
    <w:rsid w:val="00FB704B"/>
    <w:rsid w:val="00FB75CB"/>
    <w:rsid w:val="00FB7945"/>
    <w:rsid w:val="00FB7A02"/>
    <w:rsid w:val="00FB7CF9"/>
    <w:rsid w:val="00FC0936"/>
    <w:rsid w:val="00FC0BCA"/>
    <w:rsid w:val="00FC1AF1"/>
    <w:rsid w:val="00FC3843"/>
    <w:rsid w:val="00FC414C"/>
    <w:rsid w:val="00FC4A88"/>
    <w:rsid w:val="00FC4DCB"/>
    <w:rsid w:val="00FC53A1"/>
    <w:rsid w:val="00FC57D4"/>
    <w:rsid w:val="00FC5E35"/>
    <w:rsid w:val="00FC7277"/>
    <w:rsid w:val="00FC7B64"/>
    <w:rsid w:val="00FC7EF4"/>
    <w:rsid w:val="00FD07E3"/>
    <w:rsid w:val="00FD092E"/>
    <w:rsid w:val="00FD1291"/>
    <w:rsid w:val="00FD1AC9"/>
    <w:rsid w:val="00FD2E63"/>
    <w:rsid w:val="00FD34E8"/>
    <w:rsid w:val="00FD48C0"/>
    <w:rsid w:val="00FD4D34"/>
    <w:rsid w:val="00FD61C0"/>
    <w:rsid w:val="00FD6838"/>
    <w:rsid w:val="00FD6F2E"/>
    <w:rsid w:val="00FD7971"/>
    <w:rsid w:val="00FE0372"/>
    <w:rsid w:val="00FE0C88"/>
    <w:rsid w:val="00FE13AC"/>
    <w:rsid w:val="00FE1BF5"/>
    <w:rsid w:val="00FE2529"/>
    <w:rsid w:val="00FE287E"/>
    <w:rsid w:val="00FE3077"/>
    <w:rsid w:val="00FE30A6"/>
    <w:rsid w:val="00FE3451"/>
    <w:rsid w:val="00FE354E"/>
    <w:rsid w:val="00FE36AB"/>
    <w:rsid w:val="00FE3FEE"/>
    <w:rsid w:val="00FE405E"/>
    <w:rsid w:val="00FE49C0"/>
    <w:rsid w:val="00FE4A84"/>
    <w:rsid w:val="00FE4BCB"/>
    <w:rsid w:val="00FE5003"/>
    <w:rsid w:val="00FE6F5B"/>
    <w:rsid w:val="00FF05C3"/>
    <w:rsid w:val="00FF0933"/>
    <w:rsid w:val="00FF0CA5"/>
    <w:rsid w:val="00FF0E64"/>
    <w:rsid w:val="00FF104D"/>
    <w:rsid w:val="00FF1F77"/>
    <w:rsid w:val="00FF1FE5"/>
    <w:rsid w:val="00FF28CA"/>
    <w:rsid w:val="00FF3391"/>
    <w:rsid w:val="00FF3DE2"/>
    <w:rsid w:val="00FF419E"/>
    <w:rsid w:val="00FF4291"/>
    <w:rsid w:val="00FF462C"/>
    <w:rsid w:val="00FF6252"/>
    <w:rsid w:val="00FF648E"/>
    <w:rsid w:val="00FF7D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5DC610"/>
  <w15:docId w15:val="{7F6F983F-A520-4F14-B371-295C8F8AA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48D"/>
    <w:pPr>
      <w:autoSpaceDE w:val="0"/>
      <w:autoSpaceDN w:val="0"/>
      <w:adjustRightInd w:val="0"/>
      <w:spacing w:before="120" w:after="0" w:line="480" w:lineRule="auto"/>
    </w:pPr>
    <w:rPr>
      <w:rFonts w:ascii="Times New Roman" w:hAnsi="Times New Roman" w:cs="Times New Roman"/>
      <w:sz w:val="24"/>
      <w:szCs w:val="24"/>
    </w:rPr>
  </w:style>
  <w:style w:type="paragraph" w:styleId="Rubrik1">
    <w:name w:val="heading 1"/>
    <w:basedOn w:val="Rubrik2"/>
    <w:next w:val="Normal"/>
    <w:link w:val="Rubrik1Char"/>
    <w:uiPriority w:val="9"/>
    <w:qFormat/>
    <w:rsid w:val="005B74AB"/>
    <w:pPr>
      <w:outlineLvl w:val="0"/>
    </w:pPr>
    <w:rPr>
      <w:sz w:val="28"/>
    </w:rPr>
  </w:style>
  <w:style w:type="paragraph" w:styleId="Rubrik2">
    <w:name w:val="heading 2"/>
    <w:basedOn w:val="Rubrik3"/>
    <w:next w:val="Normal"/>
    <w:link w:val="Rubrik2Char"/>
    <w:uiPriority w:val="9"/>
    <w:unhideWhenUsed/>
    <w:qFormat/>
    <w:rsid w:val="00EE649B"/>
    <w:pPr>
      <w:outlineLvl w:val="1"/>
    </w:pPr>
    <w:rPr>
      <w:b/>
      <w:i w:val="0"/>
    </w:rPr>
  </w:style>
  <w:style w:type="paragraph" w:styleId="Rubrik3">
    <w:name w:val="heading 3"/>
    <w:basedOn w:val="Normal"/>
    <w:next w:val="Normal"/>
    <w:link w:val="Rubrik3Char"/>
    <w:uiPriority w:val="9"/>
    <w:unhideWhenUsed/>
    <w:qFormat/>
    <w:rsid w:val="005B74AB"/>
    <w:pPr>
      <w:keepNext/>
      <w:keepLines/>
      <w:spacing w:before="200"/>
      <w:outlineLvl w:val="2"/>
    </w:pPr>
    <w:rPr>
      <w:rFonts w:eastAsiaTheme="majorEastAsia"/>
      <w:bCs/>
      <w:i/>
    </w:rPr>
  </w:style>
  <w:style w:type="paragraph" w:styleId="Rubrik4">
    <w:name w:val="heading 4"/>
    <w:basedOn w:val="Normal"/>
    <w:next w:val="Normal"/>
    <w:link w:val="Rubrik4Char"/>
    <w:uiPriority w:val="9"/>
    <w:unhideWhenUsed/>
    <w:qFormat/>
    <w:rsid w:val="00B813A1"/>
    <w:pPr>
      <w:keepNext/>
      <w:keepLines/>
      <w:spacing w:before="200"/>
      <w:outlineLvl w:val="3"/>
    </w:pPr>
    <w:rPr>
      <w:rFonts w:eastAsiaTheme="majorEastAsia"/>
      <w:bCs/>
      <w:i/>
      <w:iC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B74AB"/>
    <w:rPr>
      <w:rFonts w:ascii="Times New Roman" w:eastAsiaTheme="majorEastAsia" w:hAnsi="Times New Roman" w:cs="Times New Roman"/>
      <w:b/>
      <w:bCs/>
      <w:sz w:val="28"/>
      <w:szCs w:val="24"/>
    </w:rPr>
  </w:style>
  <w:style w:type="paragraph" w:styleId="Ballongtext">
    <w:name w:val="Balloon Text"/>
    <w:basedOn w:val="Normal"/>
    <w:link w:val="BallongtextChar"/>
    <w:uiPriority w:val="99"/>
    <w:semiHidden/>
    <w:unhideWhenUsed/>
    <w:rsid w:val="007560A9"/>
    <w:pPr>
      <w:spacing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7560A9"/>
    <w:rPr>
      <w:rFonts w:ascii="Tahoma" w:hAnsi="Tahoma" w:cs="Tahoma"/>
      <w:sz w:val="16"/>
      <w:szCs w:val="16"/>
    </w:rPr>
  </w:style>
  <w:style w:type="character" w:customStyle="1" w:styleId="Rubrik2Char">
    <w:name w:val="Rubrik 2 Char"/>
    <w:basedOn w:val="Standardstycketeckensnitt"/>
    <w:link w:val="Rubrik2"/>
    <w:uiPriority w:val="9"/>
    <w:rsid w:val="00EE649B"/>
    <w:rPr>
      <w:rFonts w:ascii="Times New Roman" w:eastAsiaTheme="majorEastAsia" w:hAnsi="Times New Roman" w:cs="Times New Roman"/>
      <w:b/>
      <w:bCs/>
      <w:sz w:val="24"/>
      <w:szCs w:val="24"/>
    </w:rPr>
  </w:style>
  <w:style w:type="character" w:customStyle="1" w:styleId="Rubrik3Char">
    <w:name w:val="Rubrik 3 Char"/>
    <w:basedOn w:val="Standardstycketeckensnitt"/>
    <w:link w:val="Rubrik3"/>
    <w:uiPriority w:val="9"/>
    <w:rsid w:val="005B74AB"/>
    <w:rPr>
      <w:rFonts w:ascii="Times New Roman" w:eastAsiaTheme="majorEastAsia" w:hAnsi="Times New Roman" w:cs="Times New Roman"/>
      <w:bCs/>
      <w:i/>
      <w:sz w:val="24"/>
      <w:szCs w:val="24"/>
    </w:rPr>
  </w:style>
  <w:style w:type="character" w:customStyle="1" w:styleId="Rubrik4Char">
    <w:name w:val="Rubrik 4 Char"/>
    <w:basedOn w:val="Standardstycketeckensnitt"/>
    <w:link w:val="Rubrik4"/>
    <w:uiPriority w:val="9"/>
    <w:rsid w:val="00B813A1"/>
    <w:rPr>
      <w:rFonts w:ascii="Times New Roman" w:eastAsiaTheme="majorEastAsia" w:hAnsi="Times New Roman" w:cs="Times New Roman"/>
      <w:bCs/>
      <w:i/>
      <w:iCs/>
      <w:sz w:val="24"/>
      <w:szCs w:val="24"/>
    </w:rPr>
  </w:style>
  <w:style w:type="paragraph" w:styleId="Liststycke">
    <w:name w:val="List Paragraph"/>
    <w:basedOn w:val="Normal"/>
    <w:uiPriority w:val="34"/>
    <w:qFormat/>
    <w:rsid w:val="00934352"/>
    <w:pPr>
      <w:ind w:left="720"/>
      <w:contextualSpacing/>
    </w:pPr>
  </w:style>
  <w:style w:type="table" w:styleId="Tabellrutnt">
    <w:name w:val="Table Grid"/>
    <w:basedOn w:val="Normaltabell"/>
    <w:uiPriority w:val="59"/>
    <w:rsid w:val="007C72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375E37"/>
    <w:rPr>
      <w:color w:val="0000FF" w:themeColor="hyperlink"/>
      <w:u w:val="single"/>
    </w:rPr>
  </w:style>
  <w:style w:type="character" w:customStyle="1" w:styleId="eKlaraBilaga">
    <w:name w:val="eKlaraBilaga"/>
    <w:basedOn w:val="Standardstycketeckensnitt"/>
    <w:rsid w:val="00375E37"/>
    <w:rPr>
      <w:rFonts w:ascii="Arial" w:hAnsi="Arial"/>
      <w:sz w:val="20"/>
    </w:rPr>
  </w:style>
  <w:style w:type="paragraph" w:styleId="Sidhuvud">
    <w:name w:val="header"/>
    <w:basedOn w:val="Normal"/>
    <w:link w:val="SidhuvudChar"/>
    <w:uiPriority w:val="99"/>
    <w:unhideWhenUsed/>
    <w:rsid w:val="005F637F"/>
    <w:pPr>
      <w:tabs>
        <w:tab w:val="center" w:pos="4703"/>
        <w:tab w:val="right" w:pos="9406"/>
      </w:tabs>
      <w:spacing w:line="240" w:lineRule="auto"/>
    </w:pPr>
  </w:style>
  <w:style w:type="character" w:customStyle="1" w:styleId="SidhuvudChar">
    <w:name w:val="Sidhuvud Char"/>
    <w:basedOn w:val="Standardstycketeckensnitt"/>
    <w:link w:val="Sidhuvud"/>
    <w:uiPriority w:val="99"/>
    <w:rsid w:val="005F637F"/>
  </w:style>
  <w:style w:type="paragraph" w:styleId="Sidfot">
    <w:name w:val="footer"/>
    <w:basedOn w:val="Normal"/>
    <w:link w:val="SidfotChar"/>
    <w:uiPriority w:val="99"/>
    <w:unhideWhenUsed/>
    <w:rsid w:val="005F637F"/>
    <w:pPr>
      <w:tabs>
        <w:tab w:val="center" w:pos="4703"/>
        <w:tab w:val="right" w:pos="9406"/>
      </w:tabs>
      <w:spacing w:line="240" w:lineRule="auto"/>
    </w:pPr>
  </w:style>
  <w:style w:type="character" w:customStyle="1" w:styleId="SidfotChar">
    <w:name w:val="Sidfot Char"/>
    <w:basedOn w:val="Standardstycketeckensnitt"/>
    <w:link w:val="Sidfot"/>
    <w:uiPriority w:val="99"/>
    <w:rsid w:val="005F637F"/>
  </w:style>
  <w:style w:type="paragraph" w:customStyle="1" w:styleId="EndNoteBibliographyTitle">
    <w:name w:val="EndNote Bibliography Title"/>
    <w:basedOn w:val="Normal"/>
    <w:link w:val="EndNoteBibliographyTitleChar"/>
    <w:rsid w:val="009B3499"/>
    <w:pPr>
      <w:jc w:val="center"/>
    </w:pPr>
    <w:rPr>
      <w:rFonts w:ascii="Calibri" w:hAnsi="Calibri" w:cs="Calibri"/>
      <w:noProof/>
      <w:sz w:val="22"/>
    </w:rPr>
  </w:style>
  <w:style w:type="character" w:customStyle="1" w:styleId="EndNoteBibliographyTitleChar">
    <w:name w:val="EndNote Bibliography Title Char"/>
    <w:basedOn w:val="Standardstycketeckensnitt"/>
    <w:link w:val="EndNoteBibliographyTitle"/>
    <w:rsid w:val="009B3499"/>
    <w:rPr>
      <w:rFonts w:ascii="Calibri" w:hAnsi="Calibri" w:cs="Calibri"/>
      <w:noProof/>
      <w:szCs w:val="24"/>
    </w:rPr>
  </w:style>
  <w:style w:type="paragraph" w:customStyle="1" w:styleId="EndNoteBibliography">
    <w:name w:val="EndNote Bibliography"/>
    <w:basedOn w:val="Normal"/>
    <w:link w:val="EndNoteBibliographyChar"/>
    <w:rsid w:val="009B3499"/>
    <w:pPr>
      <w:spacing w:line="240" w:lineRule="auto"/>
    </w:pPr>
    <w:rPr>
      <w:rFonts w:ascii="Calibri" w:hAnsi="Calibri" w:cs="Calibri"/>
      <w:noProof/>
      <w:sz w:val="22"/>
    </w:rPr>
  </w:style>
  <w:style w:type="character" w:customStyle="1" w:styleId="EndNoteBibliographyChar">
    <w:name w:val="EndNote Bibliography Char"/>
    <w:basedOn w:val="Standardstycketeckensnitt"/>
    <w:link w:val="EndNoteBibliography"/>
    <w:rsid w:val="009B3499"/>
    <w:rPr>
      <w:rFonts w:ascii="Calibri" w:hAnsi="Calibri" w:cs="Calibri"/>
      <w:noProof/>
      <w:szCs w:val="24"/>
    </w:rPr>
  </w:style>
  <w:style w:type="character" w:styleId="Kommentarsreferens">
    <w:name w:val="annotation reference"/>
    <w:basedOn w:val="Standardstycketeckensnitt"/>
    <w:uiPriority w:val="99"/>
    <w:semiHidden/>
    <w:unhideWhenUsed/>
    <w:rsid w:val="002545D3"/>
    <w:rPr>
      <w:sz w:val="16"/>
      <w:szCs w:val="16"/>
    </w:rPr>
  </w:style>
  <w:style w:type="paragraph" w:styleId="Kommentarer">
    <w:name w:val="annotation text"/>
    <w:basedOn w:val="Normal"/>
    <w:link w:val="KommentarerChar"/>
    <w:uiPriority w:val="99"/>
    <w:semiHidden/>
    <w:unhideWhenUsed/>
    <w:rsid w:val="002545D3"/>
    <w:pPr>
      <w:spacing w:line="240" w:lineRule="auto"/>
    </w:pPr>
    <w:rPr>
      <w:sz w:val="20"/>
      <w:szCs w:val="20"/>
    </w:rPr>
  </w:style>
  <w:style w:type="character" w:customStyle="1" w:styleId="KommentarerChar">
    <w:name w:val="Kommentarer Char"/>
    <w:basedOn w:val="Standardstycketeckensnitt"/>
    <w:link w:val="Kommentarer"/>
    <w:uiPriority w:val="99"/>
    <w:semiHidden/>
    <w:rsid w:val="002545D3"/>
    <w:rPr>
      <w:sz w:val="20"/>
      <w:szCs w:val="20"/>
    </w:rPr>
  </w:style>
  <w:style w:type="paragraph" w:styleId="Kommentarsmne">
    <w:name w:val="annotation subject"/>
    <w:basedOn w:val="Kommentarer"/>
    <w:next w:val="Kommentarer"/>
    <w:link w:val="KommentarsmneChar"/>
    <w:uiPriority w:val="99"/>
    <w:semiHidden/>
    <w:unhideWhenUsed/>
    <w:rsid w:val="002545D3"/>
    <w:rPr>
      <w:b/>
      <w:bCs/>
    </w:rPr>
  </w:style>
  <w:style w:type="character" w:customStyle="1" w:styleId="KommentarsmneChar">
    <w:name w:val="Kommentarsämne Char"/>
    <w:basedOn w:val="KommentarerChar"/>
    <w:link w:val="Kommentarsmne"/>
    <w:uiPriority w:val="99"/>
    <w:semiHidden/>
    <w:rsid w:val="002545D3"/>
    <w:rPr>
      <w:b/>
      <w:bCs/>
      <w:sz w:val="20"/>
      <w:szCs w:val="20"/>
    </w:rPr>
  </w:style>
  <w:style w:type="paragraph" w:styleId="Revision">
    <w:name w:val="Revision"/>
    <w:hidden/>
    <w:uiPriority w:val="99"/>
    <w:semiHidden/>
    <w:rsid w:val="003461C5"/>
    <w:pPr>
      <w:spacing w:after="0" w:line="240" w:lineRule="auto"/>
    </w:pPr>
  </w:style>
  <w:style w:type="character" w:styleId="Radnummer">
    <w:name w:val="line number"/>
    <w:basedOn w:val="Standardstycketeckensnitt"/>
    <w:uiPriority w:val="99"/>
    <w:semiHidden/>
    <w:unhideWhenUsed/>
    <w:rsid w:val="00923751"/>
  </w:style>
  <w:style w:type="table" w:customStyle="1" w:styleId="Tabellrutnt1">
    <w:name w:val="Tabellrutnät1"/>
    <w:basedOn w:val="Normaltabell"/>
    <w:next w:val="Tabellrutnt"/>
    <w:uiPriority w:val="59"/>
    <w:rsid w:val="00777F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rval">
    <w:name w:val="Förval"/>
    <w:rsid w:val="000C3897"/>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eastAsia="sv-SE"/>
    </w:rPr>
  </w:style>
  <w:style w:type="paragraph" w:styleId="Normalwebb">
    <w:name w:val="Normal (Web)"/>
    <w:basedOn w:val="Normal"/>
    <w:uiPriority w:val="99"/>
    <w:semiHidden/>
    <w:unhideWhenUsed/>
    <w:rsid w:val="00473EE7"/>
    <w:pPr>
      <w:autoSpaceDE/>
      <w:autoSpaceDN/>
      <w:adjustRightInd/>
      <w:spacing w:before="100" w:beforeAutospacing="1" w:after="100" w:afterAutospacing="1" w:line="240" w:lineRule="auto"/>
    </w:pPr>
    <w:rPr>
      <w:rFonts w:eastAsiaTheme="minorEastAsia"/>
    </w:rPr>
  </w:style>
  <w:style w:type="character" w:customStyle="1" w:styleId="fontstyle01">
    <w:name w:val="fontstyle01"/>
    <w:basedOn w:val="Standardstycketeckensnitt"/>
    <w:rsid w:val="00DF6934"/>
    <w:rPr>
      <w:rFonts w:ascii="DctcckAdvTT8861b38f.I" w:hAnsi="DctcckAdvTT8861b38f.I" w:hint="default"/>
      <w:b w:val="0"/>
      <w:bCs w:val="0"/>
      <w:i w:val="0"/>
      <w:iCs w:val="0"/>
      <w:color w:val="242021"/>
      <w:sz w:val="20"/>
      <w:szCs w:val="20"/>
    </w:rPr>
  </w:style>
  <w:style w:type="character" w:customStyle="1" w:styleId="fontstyle21">
    <w:name w:val="fontstyle21"/>
    <w:basedOn w:val="Standardstycketeckensnitt"/>
    <w:rsid w:val="00DF6934"/>
    <w:rPr>
      <w:rFonts w:ascii="QlqcnvAdvTT86d47313" w:hAnsi="QlqcnvAdvTT86d47313" w:hint="default"/>
      <w:b w:val="0"/>
      <w:bCs w:val="0"/>
      <w:i w:val="0"/>
      <w:iCs w:val="0"/>
      <w:color w:val="242021"/>
      <w:sz w:val="20"/>
      <w:szCs w:val="20"/>
    </w:rPr>
  </w:style>
  <w:style w:type="paragraph" w:styleId="Rubrik">
    <w:name w:val="Title"/>
    <w:basedOn w:val="Rubrik1"/>
    <w:next w:val="Normal"/>
    <w:link w:val="RubrikChar"/>
    <w:uiPriority w:val="10"/>
    <w:qFormat/>
    <w:rsid w:val="008B69AF"/>
  </w:style>
  <w:style w:type="character" w:customStyle="1" w:styleId="RubrikChar">
    <w:name w:val="Rubrik Char"/>
    <w:basedOn w:val="Standardstycketeckensnitt"/>
    <w:link w:val="Rubrik"/>
    <w:uiPriority w:val="10"/>
    <w:rsid w:val="008B69AF"/>
    <w:rPr>
      <w:rFonts w:ascii="Times New Roman" w:eastAsiaTheme="majorEastAsia" w:hAnsi="Times New Roman" w:cs="Times New Roman"/>
      <w:b/>
      <w:bCs/>
      <w:sz w:val="28"/>
      <w:szCs w:val="28"/>
    </w:rPr>
  </w:style>
  <w:style w:type="table" w:customStyle="1" w:styleId="Tabellrutnt2">
    <w:name w:val="Tabellrutnät2"/>
    <w:basedOn w:val="Normaltabell"/>
    <w:next w:val="Tabellrutnt"/>
    <w:rsid w:val="00E82E3B"/>
    <w:pPr>
      <w:spacing w:after="0" w:line="480" w:lineRule="auto"/>
    </w:pPr>
    <w:rPr>
      <w:rFonts w:ascii="Times New Roman" w:eastAsia="Times New Roman" w:hAnsi="Times New Roman"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9856748">
      <w:bodyDiv w:val="1"/>
      <w:marLeft w:val="0"/>
      <w:marRight w:val="0"/>
      <w:marTop w:val="0"/>
      <w:marBottom w:val="0"/>
      <w:divBdr>
        <w:top w:val="none" w:sz="0" w:space="0" w:color="auto"/>
        <w:left w:val="none" w:sz="0" w:space="0" w:color="auto"/>
        <w:bottom w:val="none" w:sz="0" w:space="0" w:color="auto"/>
        <w:right w:val="none" w:sz="0" w:space="0" w:color="auto"/>
      </w:divBdr>
    </w:div>
    <w:div w:id="1082482560">
      <w:bodyDiv w:val="1"/>
      <w:marLeft w:val="0"/>
      <w:marRight w:val="0"/>
      <w:marTop w:val="0"/>
      <w:marBottom w:val="0"/>
      <w:divBdr>
        <w:top w:val="none" w:sz="0" w:space="0" w:color="auto"/>
        <w:left w:val="none" w:sz="0" w:space="0" w:color="auto"/>
        <w:bottom w:val="none" w:sz="0" w:space="0" w:color="auto"/>
        <w:right w:val="none" w:sz="0" w:space="0" w:color="auto"/>
      </w:divBdr>
      <w:divsChild>
        <w:div w:id="1340042266">
          <w:marLeft w:val="0"/>
          <w:marRight w:val="1"/>
          <w:marTop w:val="0"/>
          <w:marBottom w:val="0"/>
          <w:divBdr>
            <w:top w:val="none" w:sz="0" w:space="0" w:color="auto"/>
            <w:left w:val="none" w:sz="0" w:space="0" w:color="auto"/>
            <w:bottom w:val="none" w:sz="0" w:space="0" w:color="auto"/>
            <w:right w:val="none" w:sz="0" w:space="0" w:color="auto"/>
          </w:divBdr>
          <w:divsChild>
            <w:div w:id="734158993">
              <w:marLeft w:val="0"/>
              <w:marRight w:val="0"/>
              <w:marTop w:val="0"/>
              <w:marBottom w:val="0"/>
              <w:divBdr>
                <w:top w:val="none" w:sz="0" w:space="0" w:color="auto"/>
                <w:left w:val="none" w:sz="0" w:space="0" w:color="auto"/>
                <w:bottom w:val="none" w:sz="0" w:space="0" w:color="auto"/>
                <w:right w:val="none" w:sz="0" w:space="0" w:color="auto"/>
              </w:divBdr>
              <w:divsChild>
                <w:div w:id="586303594">
                  <w:marLeft w:val="0"/>
                  <w:marRight w:val="1"/>
                  <w:marTop w:val="0"/>
                  <w:marBottom w:val="0"/>
                  <w:divBdr>
                    <w:top w:val="none" w:sz="0" w:space="0" w:color="auto"/>
                    <w:left w:val="none" w:sz="0" w:space="0" w:color="auto"/>
                    <w:bottom w:val="none" w:sz="0" w:space="0" w:color="auto"/>
                    <w:right w:val="none" w:sz="0" w:space="0" w:color="auto"/>
                  </w:divBdr>
                  <w:divsChild>
                    <w:div w:id="1472753002">
                      <w:marLeft w:val="0"/>
                      <w:marRight w:val="0"/>
                      <w:marTop w:val="0"/>
                      <w:marBottom w:val="0"/>
                      <w:divBdr>
                        <w:top w:val="none" w:sz="0" w:space="0" w:color="auto"/>
                        <w:left w:val="none" w:sz="0" w:space="0" w:color="auto"/>
                        <w:bottom w:val="none" w:sz="0" w:space="0" w:color="auto"/>
                        <w:right w:val="none" w:sz="0" w:space="0" w:color="auto"/>
                      </w:divBdr>
                      <w:divsChild>
                        <w:div w:id="151457385">
                          <w:marLeft w:val="0"/>
                          <w:marRight w:val="0"/>
                          <w:marTop w:val="0"/>
                          <w:marBottom w:val="0"/>
                          <w:divBdr>
                            <w:top w:val="none" w:sz="0" w:space="0" w:color="auto"/>
                            <w:left w:val="none" w:sz="0" w:space="0" w:color="auto"/>
                            <w:bottom w:val="none" w:sz="0" w:space="0" w:color="auto"/>
                            <w:right w:val="none" w:sz="0" w:space="0" w:color="auto"/>
                          </w:divBdr>
                          <w:divsChild>
                            <w:div w:id="816802987">
                              <w:marLeft w:val="0"/>
                              <w:marRight w:val="0"/>
                              <w:marTop w:val="120"/>
                              <w:marBottom w:val="360"/>
                              <w:divBdr>
                                <w:top w:val="none" w:sz="0" w:space="0" w:color="auto"/>
                                <w:left w:val="none" w:sz="0" w:space="0" w:color="auto"/>
                                <w:bottom w:val="none" w:sz="0" w:space="0" w:color="auto"/>
                                <w:right w:val="none" w:sz="0" w:space="0" w:color="auto"/>
                              </w:divBdr>
                              <w:divsChild>
                                <w:div w:id="141310394">
                                  <w:marLeft w:val="420"/>
                                  <w:marRight w:val="0"/>
                                  <w:marTop w:val="0"/>
                                  <w:marBottom w:val="0"/>
                                  <w:divBdr>
                                    <w:top w:val="none" w:sz="0" w:space="0" w:color="auto"/>
                                    <w:left w:val="none" w:sz="0" w:space="0" w:color="auto"/>
                                    <w:bottom w:val="none" w:sz="0" w:space="0" w:color="auto"/>
                                    <w:right w:val="none" w:sz="0" w:space="0" w:color="auto"/>
                                  </w:divBdr>
                                  <w:divsChild>
                                    <w:div w:id="147910493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460E80-70D0-4B7A-94D7-E7FE08E031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415</Words>
  <Characters>2200</Characters>
  <Application>Microsoft Office Word</Application>
  <DocSecurity>0</DocSecurity>
  <Lines>18</Lines>
  <Paragraphs>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Österberg</dc:creator>
  <cp:keywords/>
  <dc:description/>
  <cp:lastModifiedBy>Roger Persson</cp:lastModifiedBy>
  <cp:revision>6</cp:revision>
  <cp:lastPrinted>2023-03-16T15:08:00Z</cp:lastPrinted>
  <dcterms:created xsi:type="dcterms:W3CDTF">2023-10-21T06:45:00Z</dcterms:created>
  <dcterms:modified xsi:type="dcterms:W3CDTF">2023-10-21T06:59:00Z</dcterms:modified>
</cp:coreProperties>
</file>